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88E8" w14:textId="052591BF" w:rsidR="004D3AF2" w:rsidRPr="000873D0" w:rsidRDefault="000873D0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873D0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information</w:t>
      </w:r>
    </w:p>
    <w:p w14:paraId="4C1AB316" w14:textId="77777777" w:rsidR="00B25E03" w:rsidRDefault="00B25E03" w:rsidP="00B25E03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2611AA9" w14:textId="77777777" w:rsidR="00DC7F44" w:rsidRDefault="00DC7F44" w:rsidP="00B25E03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0BA1DE8" w14:textId="77777777" w:rsidR="004E569D" w:rsidRDefault="004E569D" w:rsidP="00B25E03">
      <w:pPr>
        <w:autoSpaceDE w:val="0"/>
        <w:autoSpaceDN w:val="0"/>
        <w:adjustRightInd w:val="0"/>
        <w:spacing w:after="0" w:line="257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4E569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Purification, biochemical characterization, and biotechnological applications of a multifunctional enzyme from the </w:t>
      </w:r>
      <w:proofErr w:type="spellStart"/>
      <w:r w:rsidRPr="004E569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Thermoascus</w:t>
      </w:r>
      <w:proofErr w:type="spellEnd"/>
      <w:r w:rsidRPr="004E569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E569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aurantiacus</w:t>
      </w:r>
      <w:proofErr w:type="spellEnd"/>
      <w:r w:rsidRPr="004E569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PI3S3 strain </w:t>
      </w:r>
    </w:p>
    <w:p w14:paraId="3E5F1D42" w14:textId="77777777" w:rsidR="004E569D" w:rsidRDefault="004E569D" w:rsidP="00B25E03">
      <w:pPr>
        <w:autoSpaceDE w:val="0"/>
        <w:autoSpaceDN w:val="0"/>
        <w:adjustRightInd w:val="0"/>
        <w:spacing w:after="0" w:line="257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CBEEA54" w14:textId="0C24F43A" w:rsidR="00B25E03" w:rsidRPr="00453019" w:rsidRDefault="00B25E03" w:rsidP="00B25E03">
      <w:pPr>
        <w:autoSpaceDE w:val="0"/>
        <w:autoSpaceDN w:val="0"/>
        <w:adjustRightInd w:val="0"/>
        <w:spacing w:after="0" w:line="257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3019">
        <w:rPr>
          <w:rFonts w:ascii="Times New Roman" w:hAnsi="Times New Roman" w:cs="Times New Roman"/>
          <w:color w:val="000000" w:themeColor="text1"/>
          <w:sz w:val="20"/>
          <w:szCs w:val="20"/>
        </w:rPr>
        <w:t>Juliane Almeida Battisti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#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</w:rPr>
        <w:t>, Giovane Bruno Rocha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#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</w:rPr>
        <w:t>, Letícia Mara Rasbold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</w:rPr>
        <w:t>, Vitória Maciel Delai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onica </w:t>
      </w:r>
      <w:proofErr w:type="spellStart"/>
      <w:r w:rsidRPr="00453019">
        <w:rPr>
          <w:rFonts w:ascii="Times New Roman" w:hAnsi="Times New Roman" w:cs="Times New Roman"/>
          <w:color w:val="000000" w:themeColor="text1"/>
          <w:sz w:val="20"/>
          <w:szCs w:val="20"/>
        </w:rPr>
        <w:t>Sarolli</w:t>
      </w:r>
      <w:proofErr w:type="spellEnd"/>
      <w:r w:rsidRPr="00453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lva de Mendonça Costa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2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45301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arina Kimiko Kadowaki</w:t>
      </w:r>
      <w:r w:rsidRPr="0045301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45301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, José Luis da Conceição Silva</w:t>
      </w:r>
      <w:r w:rsidRPr="0045301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45301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, Rita de Cássia Garcia Simão</w:t>
      </w:r>
      <w:r w:rsidRPr="0045301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45301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, Thaís Duarte Bifano</w:t>
      </w:r>
      <w:r w:rsidRPr="0045301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45301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, 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</w:rPr>
        <w:t>Alexandre Maller</w:t>
      </w:r>
      <w:r w:rsidRPr="0045301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*</w:t>
      </w:r>
    </w:p>
    <w:p w14:paraId="0FFFBD70" w14:textId="77777777" w:rsidR="000873D0" w:rsidRDefault="000873D0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0F08C5" w14:textId="77777777" w:rsidR="00DC7F44" w:rsidRPr="00B25E03" w:rsidRDefault="00DC7F44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FCF0BA" w14:textId="77777777" w:rsidR="000873D0" w:rsidRPr="00B25E03" w:rsidRDefault="000873D0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9A6577" w14:textId="4C89B2FB" w:rsidR="00E33DEB" w:rsidRPr="00640F5C" w:rsidRDefault="00E33DEB" w:rsidP="000873D0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40F5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</w:t>
      </w:r>
      <w:r w:rsidRPr="00640F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mpact of </w:t>
      </w:r>
      <w:r w:rsidRPr="00640F5C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. aurantiacus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I3S3 crude extract on the clarification of apple, mango, and orange juices, compared to controls without the addition of the crude extract.</w:t>
      </w:r>
    </w:p>
    <w:tbl>
      <w:tblPr>
        <w:tblStyle w:val="Tabelacomgrade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928"/>
        <w:gridCol w:w="1928"/>
        <w:gridCol w:w="1928"/>
        <w:gridCol w:w="1928"/>
      </w:tblGrid>
      <w:tr w:rsidR="00E33DEB" w:rsidRPr="00640F5C" w14:paraId="497644BB" w14:textId="77777777" w:rsidTr="003A3F10"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B3325A1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4374917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  <w:r w:rsidRPr="00640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</w:t>
            </w: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66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7FBADCB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  <w:r w:rsidRPr="00640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</w:t>
            </w: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42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7D4709F0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educing sugars</w:t>
            </w:r>
          </w:p>
          <w:p w14:paraId="295545CC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g.mL</w:t>
            </w:r>
            <w:proofErr w:type="gramEnd"/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476359BB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H</w:t>
            </w:r>
          </w:p>
        </w:tc>
      </w:tr>
      <w:tr w:rsidR="00E33DEB" w:rsidRPr="00640F5C" w14:paraId="7E60F07A" w14:textId="77777777" w:rsidTr="003A3F10">
        <w:tc>
          <w:tcPr>
            <w:tcW w:w="1927" w:type="dxa"/>
            <w:tcBorders>
              <w:top w:val="single" w:sz="4" w:space="0" w:color="auto"/>
            </w:tcBorders>
          </w:tcPr>
          <w:p w14:paraId="5937A60E" w14:textId="77777777" w:rsidR="00E33DEB" w:rsidRPr="00640F5C" w:rsidRDefault="00E33DEB" w:rsidP="00964D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ple juice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bottom"/>
          </w:tcPr>
          <w:p w14:paraId="46EA450C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bottom"/>
          </w:tcPr>
          <w:p w14:paraId="2467AEA9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bottom"/>
          </w:tcPr>
          <w:p w14:paraId="38A43FF1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1035E362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</w:tr>
      <w:tr w:rsidR="00E33DEB" w:rsidRPr="00640F5C" w14:paraId="38B9E541" w14:textId="77777777" w:rsidTr="003A3F10">
        <w:tc>
          <w:tcPr>
            <w:tcW w:w="1927" w:type="dxa"/>
          </w:tcPr>
          <w:p w14:paraId="67F67C44" w14:textId="77777777" w:rsidR="00E33DEB" w:rsidRPr="00640F5C" w:rsidRDefault="00E33DEB" w:rsidP="00964D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go juice</w:t>
            </w:r>
          </w:p>
        </w:tc>
        <w:tc>
          <w:tcPr>
            <w:tcW w:w="1928" w:type="dxa"/>
            <w:vAlign w:val="bottom"/>
          </w:tcPr>
          <w:p w14:paraId="760A37F5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2</w:t>
            </w:r>
          </w:p>
        </w:tc>
        <w:tc>
          <w:tcPr>
            <w:tcW w:w="1928" w:type="dxa"/>
            <w:vAlign w:val="bottom"/>
          </w:tcPr>
          <w:p w14:paraId="0111AA7E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928" w:type="dxa"/>
            <w:vAlign w:val="bottom"/>
          </w:tcPr>
          <w:p w14:paraId="1DC65A40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928" w:type="dxa"/>
          </w:tcPr>
          <w:p w14:paraId="5D80FEC0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</w:tr>
      <w:tr w:rsidR="00E33DEB" w:rsidRPr="00640F5C" w14:paraId="564DE4C0" w14:textId="77777777" w:rsidTr="003A3F10">
        <w:tc>
          <w:tcPr>
            <w:tcW w:w="1927" w:type="dxa"/>
            <w:tcBorders>
              <w:bottom w:val="single" w:sz="4" w:space="0" w:color="auto"/>
            </w:tcBorders>
          </w:tcPr>
          <w:p w14:paraId="4E9CB425" w14:textId="77777777" w:rsidR="00E33DEB" w:rsidRPr="00640F5C" w:rsidRDefault="00E33DEB" w:rsidP="00964D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ange Juice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bottom"/>
          </w:tcPr>
          <w:p w14:paraId="6CB7DEDB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bottom"/>
          </w:tcPr>
          <w:p w14:paraId="64ED7B95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bottom"/>
          </w:tcPr>
          <w:p w14:paraId="05AADEEC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736A468" w14:textId="77777777" w:rsidR="00E33DEB" w:rsidRPr="00640F5C" w:rsidRDefault="00E33DEB" w:rsidP="00964D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</w:tr>
    </w:tbl>
    <w:p w14:paraId="4DE905EC" w14:textId="77777777" w:rsidR="00E33DEB" w:rsidRDefault="00E33DEB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774013E" w14:textId="77777777" w:rsidR="00E33DEB" w:rsidRDefault="00E33DEB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34E2273" w14:textId="77777777" w:rsidR="000873D0" w:rsidRDefault="000873D0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1771819" w14:textId="77777777" w:rsidR="00E33DEB" w:rsidRDefault="00E33DEB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8B74D46" w14:textId="68238563" w:rsidR="004D3AF2" w:rsidRPr="00640F5C" w:rsidRDefault="004D3AF2" w:rsidP="004D3AF2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40F5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="009B468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</w:t>
      </w:r>
      <w:r w:rsidRPr="00640F5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solation and purification of polygalacturonase from </w:t>
      </w:r>
      <w:r w:rsidRPr="00640F5C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T. </w:t>
      </w:r>
      <w:proofErr w:type="spellStart"/>
      <w:r w:rsidRPr="00640F5C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urantiacus</w:t>
      </w:r>
      <w:proofErr w:type="spellEnd"/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I3S3.</w:t>
      </w:r>
    </w:p>
    <w:tbl>
      <w:tblPr>
        <w:tblStyle w:val="Tabelacomgrade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75"/>
        <w:gridCol w:w="1475"/>
        <w:gridCol w:w="1591"/>
        <w:gridCol w:w="1359"/>
        <w:gridCol w:w="1476"/>
      </w:tblGrid>
      <w:tr w:rsidR="004D3AF2" w:rsidRPr="00640F5C" w14:paraId="164397F2" w14:textId="77777777" w:rsidTr="0011038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B1C2D94" w14:textId="77777777" w:rsidR="004D3AF2" w:rsidRPr="00640F5C" w:rsidRDefault="004D3AF2" w:rsidP="0011038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30D549F" w14:textId="77777777" w:rsidR="004D3AF2" w:rsidRPr="00640F5C" w:rsidRDefault="004D3AF2" w:rsidP="0011038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urification step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400AD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otal activity (Total U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AA711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otal protein (mg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8162F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pecific activity (U.</w:t>
            </w:r>
            <w:proofErr w:type="gramStart"/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g</w:t>
            </w: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7FAAA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Yield </w:t>
            </w: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br/>
              <w:t>(%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833B0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urification factor</w:t>
            </w:r>
          </w:p>
        </w:tc>
      </w:tr>
      <w:tr w:rsidR="004D3AF2" w:rsidRPr="00640F5C" w14:paraId="0C1D43A4" w14:textId="77777777" w:rsidTr="00110386">
        <w:tc>
          <w:tcPr>
            <w:tcW w:w="2263" w:type="dxa"/>
            <w:tcBorders>
              <w:top w:val="single" w:sz="4" w:space="0" w:color="auto"/>
            </w:tcBorders>
          </w:tcPr>
          <w:p w14:paraId="3A28CA73" w14:textId="77777777" w:rsidR="004D3AF2" w:rsidRPr="00640F5C" w:rsidRDefault="004D3AF2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ude extract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49EB65B5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13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66A9B8FA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3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182A4210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835213A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9487781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</w:tr>
      <w:tr w:rsidR="004D3AF2" w:rsidRPr="00640F5C" w14:paraId="26DD403D" w14:textId="77777777" w:rsidTr="00110386">
        <w:tc>
          <w:tcPr>
            <w:tcW w:w="2263" w:type="dxa"/>
          </w:tcPr>
          <w:p w14:paraId="59B8B1C2" w14:textId="77777777" w:rsidR="004D3AF2" w:rsidRPr="00640F5C" w:rsidRDefault="004D3AF2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AE Sephadex</w:t>
            </w:r>
          </w:p>
        </w:tc>
        <w:tc>
          <w:tcPr>
            <w:tcW w:w="1475" w:type="dxa"/>
          </w:tcPr>
          <w:p w14:paraId="1D884EBF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87</w:t>
            </w:r>
          </w:p>
        </w:tc>
        <w:tc>
          <w:tcPr>
            <w:tcW w:w="1475" w:type="dxa"/>
          </w:tcPr>
          <w:p w14:paraId="1141C51D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1591" w:type="dxa"/>
          </w:tcPr>
          <w:p w14:paraId="2333A734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359" w:type="dxa"/>
          </w:tcPr>
          <w:p w14:paraId="0FA23C2D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476" w:type="dxa"/>
          </w:tcPr>
          <w:p w14:paraId="5DEB4C5C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</w:tr>
      <w:tr w:rsidR="004D3AF2" w:rsidRPr="00640F5C" w14:paraId="7CE7D2E7" w14:textId="77777777" w:rsidTr="00110386">
        <w:tc>
          <w:tcPr>
            <w:tcW w:w="2263" w:type="dxa"/>
            <w:tcBorders>
              <w:bottom w:val="single" w:sz="4" w:space="0" w:color="auto"/>
            </w:tcBorders>
          </w:tcPr>
          <w:p w14:paraId="10F61D55" w14:textId="77777777" w:rsidR="004D3AF2" w:rsidRPr="00640F5C" w:rsidRDefault="004D3AF2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hadex G75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4CD0100F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4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6504E28B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0773D933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02601FD2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3CB167CC" w14:textId="77777777" w:rsidR="004D3AF2" w:rsidRPr="00640F5C" w:rsidRDefault="004D3AF2" w:rsidP="00110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</w:t>
            </w:r>
          </w:p>
        </w:tc>
      </w:tr>
    </w:tbl>
    <w:p w14:paraId="6492D7EF" w14:textId="77777777" w:rsidR="004D3AF2" w:rsidRPr="00640F5C" w:rsidRDefault="004D3AF2" w:rsidP="004D3A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crude extract underwent processing using DEAE-Sephadex ion exchange chromatography, followed by Sephadex-G75 gel filtration. Active fractions were pooled, and their enzyme activity and protein content were measured.</w:t>
      </w:r>
    </w:p>
    <w:p w14:paraId="7072DAF1" w14:textId="77777777" w:rsidR="004D3AF2" w:rsidRPr="00640F5C" w:rsidRDefault="004D3AF2" w:rsidP="004D3AF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B5721C5" w14:textId="77777777" w:rsidR="004D3AF2" w:rsidRDefault="004D3AF2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1AE264A" w14:textId="77777777" w:rsidR="000873D0" w:rsidRDefault="000873D0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CC921F3" w14:textId="77777777" w:rsidR="000873D0" w:rsidRDefault="000873D0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EA4869A" w14:textId="03CC4DE3" w:rsidR="00BB0C2B" w:rsidRPr="00640F5C" w:rsidRDefault="00BB0C2B" w:rsidP="00BB0C2B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40F5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</w:t>
      </w:r>
      <w:r w:rsidR="00E33DE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influence of metal ions on the purified polygalacturonase activity.</w:t>
      </w:r>
    </w:p>
    <w:tbl>
      <w:tblPr>
        <w:tblStyle w:val="Tabelacomgrade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983"/>
        <w:gridCol w:w="1985"/>
        <w:gridCol w:w="1984"/>
        <w:gridCol w:w="1985"/>
      </w:tblGrid>
      <w:tr w:rsidR="00BB0C2B" w:rsidRPr="00640F5C" w14:paraId="117A2C9C" w14:textId="77777777" w:rsidTr="00110386">
        <w:trPr>
          <w:trHeight w:val="20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18CC939F" w14:textId="77777777" w:rsidR="00BB0C2B" w:rsidRPr="00640F5C" w:rsidRDefault="00BB0C2B" w:rsidP="001103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40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tal </w:t>
            </w:r>
            <w:proofErr w:type="spellStart"/>
            <w:r w:rsidRPr="00640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ons</w:t>
            </w:r>
            <w:proofErr w:type="spellEnd"/>
          </w:p>
        </w:tc>
        <w:tc>
          <w:tcPr>
            <w:tcW w:w="79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7EDC9" w14:textId="77777777" w:rsidR="00BB0C2B" w:rsidRPr="00640F5C" w:rsidRDefault="00BB0C2B" w:rsidP="001103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40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ative activity (%)</w:t>
            </w:r>
          </w:p>
        </w:tc>
      </w:tr>
      <w:tr w:rsidR="00BB0C2B" w:rsidRPr="00640F5C" w14:paraId="09F8BE0B" w14:textId="77777777" w:rsidTr="00110386">
        <w:trPr>
          <w:trHeight w:val="20"/>
          <w:jc w:val="center"/>
        </w:trPr>
        <w:tc>
          <w:tcPr>
            <w:tcW w:w="1702" w:type="dxa"/>
            <w:vMerge/>
            <w:vAlign w:val="center"/>
          </w:tcPr>
          <w:p w14:paraId="170E286D" w14:textId="77777777" w:rsidR="00BB0C2B" w:rsidRPr="00640F5C" w:rsidRDefault="00BB0C2B" w:rsidP="001103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1A994" w14:textId="77777777" w:rsidR="00BB0C2B" w:rsidRPr="00640F5C" w:rsidRDefault="00BB0C2B" w:rsidP="001103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40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mM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34D49" w14:textId="77777777" w:rsidR="00BB0C2B" w:rsidRPr="00640F5C" w:rsidRDefault="00BB0C2B" w:rsidP="001103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40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 mM</w:t>
            </w:r>
          </w:p>
        </w:tc>
      </w:tr>
      <w:tr w:rsidR="00BB0C2B" w:rsidRPr="00640F5C" w14:paraId="6FE39143" w14:textId="77777777" w:rsidTr="00110386">
        <w:trPr>
          <w:trHeight w:val="20"/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69F5B47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DTA*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4A7D7DDF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B52AE00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1.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DEA159C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84BD2D1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4.0</w:t>
            </w:r>
          </w:p>
        </w:tc>
      </w:tr>
      <w:tr w:rsidR="00BB0C2B" w:rsidRPr="00640F5C" w14:paraId="40ED1871" w14:textId="77777777" w:rsidTr="00110386">
        <w:trPr>
          <w:trHeight w:val="20"/>
          <w:jc w:val="center"/>
        </w:trPr>
        <w:tc>
          <w:tcPr>
            <w:tcW w:w="1702" w:type="dxa"/>
            <w:vAlign w:val="center"/>
          </w:tcPr>
          <w:p w14:paraId="0848A26B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K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983" w:type="dxa"/>
            <w:vAlign w:val="center"/>
          </w:tcPr>
          <w:p w14:paraId="658B85B6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7.8</w:t>
            </w:r>
          </w:p>
        </w:tc>
        <w:tc>
          <w:tcPr>
            <w:tcW w:w="1985" w:type="dxa"/>
            <w:vAlign w:val="center"/>
          </w:tcPr>
          <w:p w14:paraId="349582B7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2.3</w:t>
            </w:r>
          </w:p>
        </w:tc>
        <w:tc>
          <w:tcPr>
            <w:tcW w:w="1984" w:type="dxa"/>
            <w:vAlign w:val="center"/>
          </w:tcPr>
          <w:p w14:paraId="66C47A06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3.3</w:t>
            </w:r>
          </w:p>
        </w:tc>
        <w:tc>
          <w:tcPr>
            <w:tcW w:w="1985" w:type="dxa"/>
            <w:vAlign w:val="center"/>
          </w:tcPr>
          <w:p w14:paraId="1A8A2654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0.7</w:t>
            </w:r>
          </w:p>
        </w:tc>
      </w:tr>
      <w:tr w:rsidR="00BB0C2B" w:rsidRPr="00640F5C" w14:paraId="67EB40FA" w14:textId="77777777" w:rsidTr="00110386">
        <w:trPr>
          <w:trHeight w:val="20"/>
          <w:jc w:val="center"/>
        </w:trPr>
        <w:tc>
          <w:tcPr>
            <w:tcW w:w="1702" w:type="dxa"/>
            <w:vAlign w:val="center"/>
          </w:tcPr>
          <w:p w14:paraId="62CF7C2B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H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983" w:type="dxa"/>
            <w:vAlign w:val="center"/>
          </w:tcPr>
          <w:p w14:paraId="4CDB64A6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.9</w:t>
            </w:r>
          </w:p>
        </w:tc>
        <w:tc>
          <w:tcPr>
            <w:tcW w:w="1985" w:type="dxa"/>
            <w:vAlign w:val="center"/>
          </w:tcPr>
          <w:p w14:paraId="17B104C8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5.5</w:t>
            </w:r>
          </w:p>
        </w:tc>
        <w:tc>
          <w:tcPr>
            <w:tcW w:w="1984" w:type="dxa"/>
            <w:vAlign w:val="center"/>
          </w:tcPr>
          <w:p w14:paraId="7D112347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3.4</w:t>
            </w:r>
          </w:p>
        </w:tc>
        <w:tc>
          <w:tcPr>
            <w:tcW w:w="1985" w:type="dxa"/>
            <w:vAlign w:val="center"/>
          </w:tcPr>
          <w:p w14:paraId="15834498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5.4</w:t>
            </w:r>
          </w:p>
        </w:tc>
      </w:tr>
      <w:tr w:rsidR="00BB0C2B" w:rsidRPr="00640F5C" w14:paraId="51FC5D51" w14:textId="77777777" w:rsidTr="00110386">
        <w:trPr>
          <w:trHeight w:val="20"/>
          <w:jc w:val="center"/>
        </w:trPr>
        <w:tc>
          <w:tcPr>
            <w:tcW w:w="1702" w:type="dxa"/>
            <w:vAlign w:val="center"/>
          </w:tcPr>
          <w:p w14:paraId="472894C8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g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983" w:type="dxa"/>
            <w:vAlign w:val="center"/>
          </w:tcPr>
          <w:p w14:paraId="7AE08DF3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2.9</w:t>
            </w:r>
          </w:p>
        </w:tc>
        <w:tc>
          <w:tcPr>
            <w:tcW w:w="1985" w:type="dxa"/>
            <w:vAlign w:val="center"/>
          </w:tcPr>
          <w:p w14:paraId="13B2A68E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6.3</w:t>
            </w:r>
          </w:p>
        </w:tc>
        <w:tc>
          <w:tcPr>
            <w:tcW w:w="1984" w:type="dxa"/>
            <w:vAlign w:val="center"/>
          </w:tcPr>
          <w:p w14:paraId="47AC520E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6.5</w:t>
            </w:r>
          </w:p>
        </w:tc>
        <w:tc>
          <w:tcPr>
            <w:tcW w:w="1985" w:type="dxa"/>
            <w:vAlign w:val="center"/>
          </w:tcPr>
          <w:p w14:paraId="38D4ACF7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3.3</w:t>
            </w:r>
          </w:p>
        </w:tc>
      </w:tr>
      <w:tr w:rsidR="00BB0C2B" w:rsidRPr="00640F5C" w14:paraId="2125EF3A" w14:textId="77777777" w:rsidTr="00110386">
        <w:trPr>
          <w:trHeight w:val="20"/>
          <w:jc w:val="center"/>
        </w:trPr>
        <w:tc>
          <w:tcPr>
            <w:tcW w:w="1702" w:type="dxa"/>
            <w:vAlign w:val="center"/>
          </w:tcPr>
          <w:p w14:paraId="5994C13E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n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983" w:type="dxa"/>
            <w:vAlign w:val="center"/>
          </w:tcPr>
          <w:p w14:paraId="3AC6590A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.7</w:t>
            </w:r>
          </w:p>
        </w:tc>
        <w:tc>
          <w:tcPr>
            <w:tcW w:w="1985" w:type="dxa"/>
            <w:vAlign w:val="center"/>
          </w:tcPr>
          <w:p w14:paraId="6652B597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8.9</w:t>
            </w:r>
          </w:p>
        </w:tc>
        <w:tc>
          <w:tcPr>
            <w:tcW w:w="1984" w:type="dxa"/>
            <w:vAlign w:val="center"/>
          </w:tcPr>
          <w:p w14:paraId="0E0D3D59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.1</w:t>
            </w:r>
          </w:p>
        </w:tc>
        <w:tc>
          <w:tcPr>
            <w:tcW w:w="1985" w:type="dxa"/>
            <w:vAlign w:val="center"/>
          </w:tcPr>
          <w:p w14:paraId="2CF72A7E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5.4</w:t>
            </w:r>
          </w:p>
        </w:tc>
      </w:tr>
      <w:tr w:rsidR="00BB0C2B" w:rsidRPr="00640F5C" w14:paraId="55993EEC" w14:textId="77777777" w:rsidTr="00110386">
        <w:trPr>
          <w:trHeight w:val="20"/>
          <w:jc w:val="center"/>
        </w:trPr>
        <w:tc>
          <w:tcPr>
            <w:tcW w:w="1702" w:type="dxa"/>
            <w:vAlign w:val="center"/>
          </w:tcPr>
          <w:p w14:paraId="47575A8A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a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983" w:type="dxa"/>
            <w:vAlign w:val="center"/>
          </w:tcPr>
          <w:p w14:paraId="7D392B22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6.6</w:t>
            </w:r>
          </w:p>
        </w:tc>
        <w:tc>
          <w:tcPr>
            <w:tcW w:w="1985" w:type="dxa"/>
            <w:vAlign w:val="center"/>
          </w:tcPr>
          <w:p w14:paraId="1538B0BD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4.4</w:t>
            </w:r>
          </w:p>
        </w:tc>
        <w:tc>
          <w:tcPr>
            <w:tcW w:w="1984" w:type="dxa"/>
            <w:vAlign w:val="center"/>
          </w:tcPr>
          <w:p w14:paraId="3AE10007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7.8</w:t>
            </w:r>
          </w:p>
        </w:tc>
        <w:tc>
          <w:tcPr>
            <w:tcW w:w="1985" w:type="dxa"/>
            <w:vAlign w:val="center"/>
          </w:tcPr>
          <w:p w14:paraId="64CADD50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8.2</w:t>
            </w:r>
          </w:p>
        </w:tc>
      </w:tr>
      <w:tr w:rsidR="00BB0C2B" w:rsidRPr="00640F5C" w14:paraId="2790E607" w14:textId="77777777" w:rsidTr="00110386">
        <w:trPr>
          <w:trHeight w:val="20"/>
          <w:jc w:val="center"/>
        </w:trPr>
        <w:tc>
          <w:tcPr>
            <w:tcW w:w="1702" w:type="dxa"/>
            <w:vAlign w:val="center"/>
          </w:tcPr>
          <w:p w14:paraId="730FBD0C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a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983" w:type="dxa"/>
            <w:vAlign w:val="center"/>
          </w:tcPr>
          <w:p w14:paraId="3DD462FB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6.6</w:t>
            </w:r>
          </w:p>
        </w:tc>
        <w:tc>
          <w:tcPr>
            <w:tcW w:w="1985" w:type="dxa"/>
            <w:vAlign w:val="center"/>
          </w:tcPr>
          <w:p w14:paraId="17E60723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3.8</w:t>
            </w:r>
          </w:p>
        </w:tc>
        <w:tc>
          <w:tcPr>
            <w:tcW w:w="1984" w:type="dxa"/>
            <w:vAlign w:val="center"/>
          </w:tcPr>
          <w:p w14:paraId="6EAC75EC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985" w:type="dxa"/>
            <w:vAlign w:val="center"/>
          </w:tcPr>
          <w:p w14:paraId="6934BF04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B0C2B" w:rsidRPr="00640F5C" w14:paraId="4A5DD635" w14:textId="77777777" w:rsidTr="00110386">
        <w:trPr>
          <w:trHeight w:val="20"/>
          <w:jc w:val="center"/>
        </w:trPr>
        <w:tc>
          <w:tcPr>
            <w:tcW w:w="1702" w:type="dxa"/>
            <w:vAlign w:val="center"/>
          </w:tcPr>
          <w:p w14:paraId="7CD571C2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Zn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983" w:type="dxa"/>
            <w:vAlign w:val="center"/>
          </w:tcPr>
          <w:p w14:paraId="237A09CD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3.6</w:t>
            </w:r>
          </w:p>
        </w:tc>
        <w:tc>
          <w:tcPr>
            <w:tcW w:w="1985" w:type="dxa"/>
            <w:vAlign w:val="center"/>
          </w:tcPr>
          <w:p w14:paraId="1BD6CDB9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11.2</w:t>
            </w:r>
          </w:p>
        </w:tc>
        <w:tc>
          <w:tcPr>
            <w:tcW w:w="1984" w:type="dxa"/>
            <w:vAlign w:val="center"/>
          </w:tcPr>
          <w:p w14:paraId="1A9EFA4A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985" w:type="dxa"/>
            <w:vAlign w:val="center"/>
          </w:tcPr>
          <w:p w14:paraId="5FF4B8AE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B0C2B" w:rsidRPr="00640F5C" w14:paraId="7466B9E2" w14:textId="77777777" w:rsidTr="00110386">
        <w:trPr>
          <w:trHeight w:val="20"/>
          <w:jc w:val="center"/>
        </w:trPr>
        <w:tc>
          <w:tcPr>
            <w:tcW w:w="1702" w:type="dxa"/>
            <w:vAlign w:val="center"/>
          </w:tcPr>
          <w:p w14:paraId="0CEF97C8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u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983" w:type="dxa"/>
            <w:vAlign w:val="center"/>
          </w:tcPr>
          <w:p w14:paraId="5E9E960B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2.7</w:t>
            </w:r>
          </w:p>
        </w:tc>
        <w:tc>
          <w:tcPr>
            <w:tcW w:w="1985" w:type="dxa"/>
            <w:vAlign w:val="center"/>
          </w:tcPr>
          <w:p w14:paraId="04EEFB4B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4.2</w:t>
            </w:r>
          </w:p>
        </w:tc>
        <w:tc>
          <w:tcPr>
            <w:tcW w:w="1984" w:type="dxa"/>
            <w:vAlign w:val="center"/>
          </w:tcPr>
          <w:p w14:paraId="5F2B10CF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9</w:t>
            </w:r>
          </w:p>
        </w:tc>
        <w:tc>
          <w:tcPr>
            <w:tcW w:w="1985" w:type="dxa"/>
            <w:vAlign w:val="center"/>
          </w:tcPr>
          <w:p w14:paraId="1230C79E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2.5</w:t>
            </w:r>
          </w:p>
        </w:tc>
      </w:tr>
      <w:tr w:rsidR="00BB0C2B" w:rsidRPr="00640F5C" w14:paraId="2FA90560" w14:textId="77777777" w:rsidTr="00110386">
        <w:trPr>
          <w:trHeight w:val="20"/>
          <w:jc w:val="center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3F609DD" w14:textId="77777777" w:rsidR="00BB0C2B" w:rsidRPr="00640F5C" w:rsidRDefault="00BB0C2B" w:rsidP="00110386">
            <w:pPr>
              <w:pStyle w:val="PargrafodaLista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g</w:t>
            </w:r>
            <w:r w:rsidRPr="00640F5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30E53961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4D70CC3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2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9117C78" w14:textId="77777777" w:rsidR="00BB0C2B" w:rsidRPr="00640F5C" w:rsidRDefault="00BB0C2B" w:rsidP="0011038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EE0C317" w14:textId="77777777" w:rsidR="00BB0C2B" w:rsidRPr="00640F5C" w:rsidRDefault="00BB0C2B" w:rsidP="00110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40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7.3</w:t>
            </w:r>
          </w:p>
        </w:tc>
      </w:tr>
    </w:tbl>
    <w:p w14:paraId="023FFA50" w14:textId="77777777" w:rsidR="00BB0C2B" w:rsidRPr="00640F5C" w:rsidRDefault="00BB0C2B" w:rsidP="00BB0C2B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purified enzyme was incubated with different ions, such as Hg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+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Ba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+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Cu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+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K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+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Mg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+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Mn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+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Ca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+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NH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4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+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Zn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+</w:t>
      </w:r>
      <w:r w:rsidRPr="00640F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in final concentrations of 1 and 10 mM, followed by the enzymatic assay. The control of the experiment was conducted by adding EDTA to the sample.</w:t>
      </w:r>
    </w:p>
    <w:p w14:paraId="6B7278A5" w14:textId="77777777" w:rsidR="00BB0C2B" w:rsidRPr="00640F5C" w:rsidRDefault="00BB0C2B" w:rsidP="00BB0C2B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640F5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*Negative control.</w:t>
      </w:r>
    </w:p>
    <w:p w14:paraId="60AFAD9F" w14:textId="3440B89A" w:rsidR="00BB0C2B" w:rsidRPr="004E569D" w:rsidRDefault="00BB0C2B" w:rsidP="00453019">
      <w:pPr>
        <w:pStyle w:val="PargrafodaLista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640F5C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#</w:t>
      </w:r>
      <w:r w:rsidRPr="00640F5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N.D. = not detected.</w:t>
      </w:r>
    </w:p>
    <w:sectPr w:rsidR="00BB0C2B" w:rsidRPr="004E569D" w:rsidSect="00DC7F44">
      <w:footerReference w:type="even" r:id="rId9"/>
      <w:footerReference w:type="default" r:id="rId10"/>
      <w:type w:val="continuous"/>
      <w:pgSz w:w="11906" w:h="16838"/>
      <w:pgMar w:top="851" w:right="992" w:bottom="1418" w:left="1276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C9E93" w14:textId="77777777" w:rsidR="008C0C8A" w:rsidRDefault="008C0C8A" w:rsidP="00BB207B">
      <w:pPr>
        <w:spacing w:after="0" w:line="240" w:lineRule="auto"/>
      </w:pPr>
      <w:r>
        <w:separator/>
      </w:r>
    </w:p>
  </w:endnote>
  <w:endnote w:type="continuationSeparator" w:id="0">
    <w:p w14:paraId="7AE3B99D" w14:textId="77777777" w:rsidR="008C0C8A" w:rsidRDefault="008C0C8A" w:rsidP="00BB207B">
      <w:pPr>
        <w:spacing w:after="0" w:line="240" w:lineRule="auto"/>
      </w:pPr>
      <w:r>
        <w:continuationSeparator/>
      </w:r>
    </w:p>
  </w:endnote>
  <w:endnote w:type="continuationNotice" w:id="1">
    <w:p w14:paraId="051CD50D" w14:textId="77777777" w:rsidR="008C0C8A" w:rsidRDefault="008C0C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37A7D" w14:textId="5FBD2F2A" w:rsidR="00BF493B" w:rsidRDefault="00BF493B" w:rsidP="00C261DE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separate"/>
    </w:r>
    <w:r>
      <w:rPr>
        <w:rStyle w:val="Nmerodepgina"/>
        <w:noProof/>
      </w:rPr>
      <w:t>5</w:t>
    </w:r>
    <w:r>
      <w:rPr>
        <w:rStyle w:val="Nmerodepgina"/>
      </w:rPr>
      <w:fldChar w:fldCharType="end"/>
    </w:r>
  </w:p>
  <w:p w14:paraId="2A8B4A70" w14:textId="77777777" w:rsidR="00BF493B" w:rsidRDefault="00BF493B" w:rsidP="00BB207B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91300615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68C3B1C" w14:textId="334FD9FF" w:rsidR="00BF493B" w:rsidRDefault="00BF493B" w:rsidP="00C261D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1A067E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5270F8D" w14:textId="77777777" w:rsidR="00BF493B" w:rsidRDefault="00BF493B" w:rsidP="00BB207B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993A2" w14:textId="77777777" w:rsidR="008C0C8A" w:rsidRDefault="008C0C8A" w:rsidP="00BB207B">
      <w:pPr>
        <w:spacing w:after="0" w:line="240" w:lineRule="auto"/>
      </w:pPr>
      <w:r>
        <w:separator/>
      </w:r>
    </w:p>
  </w:footnote>
  <w:footnote w:type="continuationSeparator" w:id="0">
    <w:p w14:paraId="5DC00ADC" w14:textId="77777777" w:rsidR="008C0C8A" w:rsidRDefault="008C0C8A" w:rsidP="00BB207B">
      <w:pPr>
        <w:spacing w:after="0" w:line="240" w:lineRule="auto"/>
      </w:pPr>
      <w:r>
        <w:continuationSeparator/>
      </w:r>
    </w:p>
  </w:footnote>
  <w:footnote w:type="continuationNotice" w:id="1">
    <w:p w14:paraId="241B0DB1" w14:textId="77777777" w:rsidR="008C0C8A" w:rsidRDefault="008C0C8A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182FD"/>
    <w:multiLevelType w:val="hybridMultilevel"/>
    <w:tmpl w:val="FFFFFFFF"/>
    <w:lvl w:ilvl="0" w:tplc="E7E83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7CFD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D0A3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8015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CCE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FAF9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ECEE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5C8C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4C0C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E548B"/>
    <w:multiLevelType w:val="multilevel"/>
    <w:tmpl w:val="336E6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0F27D3"/>
    <w:multiLevelType w:val="hybridMultilevel"/>
    <w:tmpl w:val="8C5AE88C"/>
    <w:lvl w:ilvl="0" w:tplc="AB0469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7F4502"/>
    <w:multiLevelType w:val="hybridMultilevel"/>
    <w:tmpl w:val="FFFFFFFF"/>
    <w:lvl w:ilvl="0" w:tplc="214CA1BE">
      <w:start w:val="1"/>
      <w:numFmt w:val="upperLetter"/>
      <w:lvlText w:val="%1)"/>
      <w:lvlJc w:val="left"/>
      <w:pPr>
        <w:ind w:left="720" w:hanging="360"/>
      </w:pPr>
    </w:lvl>
    <w:lvl w:ilvl="1" w:tplc="8E5842E0">
      <w:start w:val="1"/>
      <w:numFmt w:val="lowerLetter"/>
      <w:lvlText w:val="%2."/>
      <w:lvlJc w:val="left"/>
      <w:pPr>
        <w:ind w:left="1440" w:hanging="360"/>
      </w:pPr>
    </w:lvl>
    <w:lvl w:ilvl="2" w:tplc="EC32D664">
      <w:start w:val="1"/>
      <w:numFmt w:val="lowerRoman"/>
      <w:lvlText w:val="%3."/>
      <w:lvlJc w:val="right"/>
      <w:pPr>
        <w:ind w:left="2160" w:hanging="180"/>
      </w:pPr>
    </w:lvl>
    <w:lvl w:ilvl="3" w:tplc="42C029B2">
      <w:start w:val="1"/>
      <w:numFmt w:val="decimal"/>
      <w:lvlText w:val="%4."/>
      <w:lvlJc w:val="left"/>
      <w:pPr>
        <w:ind w:left="2880" w:hanging="360"/>
      </w:pPr>
    </w:lvl>
    <w:lvl w:ilvl="4" w:tplc="F86A9560">
      <w:start w:val="1"/>
      <w:numFmt w:val="lowerLetter"/>
      <w:lvlText w:val="%5."/>
      <w:lvlJc w:val="left"/>
      <w:pPr>
        <w:ind w:left="3600" w:hanging="360"/>
      </w:pPr>
    </w:lvl>
    <w:lvl w:ilvl="5" w:tplc="EF88F258">
      <w:start w:val="1"/>
      <w:numFmt w:val="lowerRoman"/>
      <w:lvlText w:val="%6."/>
      <w:lvlJc w:val="right"/>
      <w:pPr>
        <w:ind w:left="4320" w:hanging="180"/>
      </w:pPr>
    </w:lvl>
    <w:lvl w:ilvl="6" w:tplc="CB84231C">
      <w:start w:val="1"/>
      <w:numFmt w:val="decimal"/>
      <w:lvlText w:val="%7."/>
      <w:lvlJc w:val="left"/>
      <w:pPr>
        <w:ind w:left="5040" w:hanging="360"/>
      </w:pPr>
    </w:lvl>
    <w:lvl w:ilvl="7" w:tplc="3B4E6CDE">
      <w:start w:val="1"/>
      <w:numFmt w:val="lowerLetter"/>
      <w:lvlText w:val="%8."/>
      <w:lvlJc w:val="left"/>
      <w:pPr>
        <w:ind w:left="5760" w:hanging="360"/>
      </w:pPr>
    </w:lvl>
    <w:lvl w:ilvl="8" w:tplc="F72621C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3C9CA6"/>
    <w:multiLevelType w:val="hybridMultilevel"/>
    <w:tmpl w:val="FFFFFFFF"/>
    <w:lvl w:ilvl="0" w:tplc="9A261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941C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720B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12D0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E857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3071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D8F1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BAF0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F2B8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F00A3E"/>
    <w:multiLevelType w:val="hybridMultilevel"/>
    <w:tmpl w:val="FFFFFFFF"/>
    <w:lvl w:ilvl="0" w:tplc="C2D602E8">
      <w:start w:val="1"/>
      <w:numFmt w:val="decimal"/>
      <w:lvlText w:val="%1."/>
      <w:lvlJc w:val="left"/>
      <w:pPr>
        <w:ind w:left="720" w:hanging="360"/>
      </w:pPr>
    </w:lvl>
    <w:lvl w:ilvl="1" w:tplc="E03AD04C">
      <w:start w:val="1"/>
      <w:numFmt w:val="lowerLetter"/>
      <w:lvlText w:val="%2."/>
      <w:lvlJc w:val="left"/>
      <w:pPr>
        <w:ind w:left="1440" w:hanging="360"/>
      </w:pPr>
    </w:lvl>
    <w:lvl w:ilvl="2" w:tplc="7F6E2664">
      <w:start w:val="1"/>
      <w:numFmt w:val="lowerRoman"/>
      <w:lvlText w:val="%3."/>
      <w:lvlJc w:val="right"/>
      <w:pPr>
        <w:ind w:left="2160" w:hanging="180"/>
      </w:pPr>
    </w:lvl>
    <w:lvl w:ilvl="3" w:tplc="20187B6C">
      <w:start w:val="1"/>
      <w:numFmt w:val="decimal"/>
      <w:lvlText w:val="%4."/>
      <w:lvlJc w:val="left"/>
      <w:pPr>
        <w:ind w:left="2880" w:hanging="360"/>
      </w:pPr>
    </w:lvl>
    <w:lvl w:ilvl="4" w:tplc="571AECA8">
      <w:start w:val="1"/>
      <w:numFmt w:val="lowerLetter"/>
      <w:lvlText w:val="%5."/>
      <w:lvlJc w:val="left"/>
      <w:pPr>
        <w:ind w:left="3600" w:hanging="360"/>
      </w:pPr>
    </w:lvl>
    <w:lvl w:ilvl="5" w:tplc="A86A9FA6">
      <w:start w:val="1"/>
      <w:numFmt w:val="lowerRoman"/>
      <w:lvlText w:val="%6."/>
      <w:lvlJc w:val="right"/>
      <w:pPr>
        <w:ind w:left="4320" w:hanging="180"/>
      </w:pPr>
    </w:lvl>
    <w:lvl w:ilvl="6" w:tplc="2B28EF8C">
      <w:start w:val="1"/>
      <w:numFmt w:val="decimal"/>
      <w:lvlText w:val="%7."/>
      <w:lvlJc w:val="left"/>
      <w:pPr>
        <w:ind w:left="5040" w:hanging="360"/>
      </w:pPr>
    </w:lvl>
    <w:lvl w:ilvl="7" w:tplc="8DA6B1EC">
      <w:start w:val="1"/>
      <w:numFmt w:val="lowerLetter"/>
      <w:lvlText w:val="%8."/>
      <w:lvlJc w:val="left"/>
      <w:pPr>
        <w:ind w:left="5760" w:hanging="360"/>
      </w:pPr>
    </w:lvl>
    <w:lvl w:ilvl="8" w:tplc="20862E3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BA1ABA"/>
    <w:multiLevelType w:val="hybridMultilevel"/>
    <w:tmpl w:val="FFFFFFFF"/>
    <w:lvl w:ilvl="0" w:tplc="C7BAC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54EC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4ADB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5C3D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683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088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B6EC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5434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94A4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1876456">
    <w:abstractNumId w:val="0"/>
  </w:num>
  <w:num w:numId="2" w16cid:durableId="1172067005">
    <w:abstractNumId w:val="3"/>
  </w:num>
  <w:num w:numId="3" w16cid:durableId="1828202989">
    <w:abstractNumId w:val="4"/>
  </w:num>
  <w:num w:numId="4" w16cid:durableId="89785041">
    <w:abstractNumId w:val="6"/>
  </w:num>
  <w:num w:numId="5" w16cid:durableId="1102648950">
    <w:abstractNumId w:val="5"/>
  </w:num>
  <w:num w:numId="6" w16cid:durableId="735472989">
    <w:abstractNumId w:val="2"/>
  </w:num>
  <w:num w:numId="7" w16cid:durableId="1734084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D7F"/>
    <w:rsid w:val="00000D87"/>
    <w:rsid w:val="00001F3C"/>
    <w:rsid w:val="0000221B"/>
    <w:rsid w:val="0000292E"/>
    <w:rsid w:val="00002B08"/>
    <w:rsid w:val="00002C48"/>
    <w:rsid w:val="0000306B"/>
    <w:rsid w:val="0000335D"/>
    <w:rsid w:val="00003A62"/>
    <w:rsid w:val="00003B02"/>
    <w:rsid w:val="00003DEC"/>
    <w:rsid w:val="000045B2"/>
    <w:rsid w:val="00004C76"/>
    <w:rsid w:val="00004DC5"/>
    <w:rsid w:val="0000799F"/>
    <w:rsid w:val="00010431"/>
    <w:rsid w:val="00011B5C"/>
    <w:rsid w:val="00012836"/>
    <w:rsid w:val="0001328E"/>
    <w:rsid w:val="00014009"/>
    <w:rsid w:val="00015135"/>
    <w:rsid w:val="000159CF"/>
    <w:rsid w:val="00015B4E"/>
    <w:rsid w:val="000167AA"/>
    <w:rsid w:val="00017244"/>
    <w:rsid w:val="00017E7B"/>
    <w:rsid w:val="00020612"/>
    <w:rsid w:val="000217F8"/>
    <w:rsid w:val="00022195"/>
    <w:rsid w:val="0002326A"/>
    <w:rsid w:val="000239E8"/>
    <w:rsid w:val="00023DF5"/>
    <w:rsid w:val="000247BF"/>
    <w:rsid w:val="00025480"/>
    <w:rsid w:val="00026C98"/>
    <w:rsid w:val="00027AD3"/>
    <w:rsid w:val="00030228"/>
    <w:rsid w:val="000303C2"/>
    <w:rsid w:val="000305AB"/>
    <w:rsid w:val="000314DC"/>
    <w:rsid w:val="000315AA"/>
    <w:rsid w:val="00033C94"/>
    <w:rsid w:val="00033E6E"/>
    <w:rsid w:val="000348F4"/>
    <w:rsid w:val="0003499A"/>
    <w:rsid w:val="00035451"/>
    <w:rsid w:val="000356BA"/>
    <w:rsid w:val="00036818"/>
    <w:rsid w:val="00036BFF"/>
    <w:rsid w:val="00036D8C"/>
    <w:rsid w:val="000375D3"/>
    <w:rsid w:val="00040704"/>
    <w:rsid w:val="0004109B"/>
    <w:rsid w:val="000418FE"/>
    <w:rsid w:val="00041EF2"/>
    <w:rsid w:val="00041F27"/>
    <w:rsid w:val="000421CE"/>
    <w:rsid w:val="00043224"/>
    <w:rsid w:val="00044244"/>
    <w:rsid w:val="000456B3"/>
    <w:rsid w:val="0004575F"/>
    <w:rsid w:val="000459C7"/>
    <w:rsid w:val="000468B5"/>
    <w:rsid w:val="00047C3C"/>
    <w:rsid w:val="00050267"/>
    <w:rsid w:val="00050B60"/>
    <w:rsid w:val="00051441"/>
    <w:rsid w:val="00051537"/>
    <w:rsid w:val="00051927"/>
    <w:rsid w:val="00051B27"/>
    <w:rsid w:val="00052D4C"/>
    <w:rsid w:val="000532EC"/>
    <w:rsid w:val="00054E9C"/>
    <w:rsid w:val="000550C8"/>
    <w:rsid w:val="00055B15"/>
    <w:rsid w:val="00056A4A"/>
    <w:rsid w:val="00056D89"/>
    <w:rsid w:val="00056DF1"/>
    <w:rsid w:val="00057151"/>
    <w:rsid w:val="000572D9"/>
    <w:rsid w:val="000579EF"/>
    <w:rsid w:val="000604E5"/>
    <w:rsid w:val="0006103B"/>
    <w:rsid w:val="00061518"/>
    <w:rsid w:val="00063C20"/>
    <w:rsid w:val="00064946"/>
    <w:rsid w:val="00064C4A"/>
    <w:rsid w:val="00067085"/>
    <w:rsid w:val="00067D5A"/>
    <w:rsid w:val="0007128C"/>
    <w:rsid w:val="000715D5"/>
    <w:rsid w:val="00072372"/>
    <w:rsid w:val="000741A5"/>
    <w:rsid w:val="00074CA5"/>
    <w:rsid w:val="00074FCA"/>
    <w:rsid w:val="00075180"/>
    <w:rsid w:val="000756E2"/>
    <w:rsid w:val="000759D4"/>
    <w:rsid w:val="00075ACC"/>
    <w:rsid w:val="00075F42"/>
    <w:rsid w:val="00077B75"/>
    <w:rsid w:val="00080804"/>
    <w:rsid w:val="00080807"/>
    <w:rsid w:val="0008149F"/>
    <w:rsid w:val="00081D88"/>
    <w:rsid w:val="000834DE"/>
    <w:rsid w:val="000850C9"/>
    <w:rsid w:val="00085A54"/>
    <w:rsid w:val="00085CBA"/>
    <w:rsid w:val="00085F20"/>
    <w:rsid w:val="000873D0"/>
    <w:rsid w:val="00087FD0"/>
    <w:rsid w:val="0009411C"/>
    <w:rsid w:val="00094833"/>
    <w:rsid w:val="000954DA"/>
    <w:rsid w:val="000966C0"/>
    <w:rsid w:val="00096B18"/>
    <w:rsid w:val="00097B23"/>
    <w:rsid w:val="00097C5E"/>
    <w:rsid w:val="00097F1A"/>
    <w:rsid w:val="000A0A84"/>
    <w:rsid w:val="000A0CEE"/>
    <w:rsid w:val="000A21A8"/>
    <w:rsid w:val="000A267F"/>
    <w:rsid w:val="000A278D"/>
    <w:rsid w:val="000A3017"/>
    <w:rsid w:val="000A4F0B"/>
    <w:rsid w:val="000A6163"/>
    <w:rsid w:val="000A72FB"/>
    <w:rsid w:val="000A74BA"/>
    <w:rsid w:val="000A77AD"/>
    <w:rsid w:val="000A7DF1"/>
    <w:rsid w:val="000B1DAC"/>
    <w:rsid w:val="000B2087"/>
    <w:rsid w:val="000B36F4"/>
    <w:rsid w:val="000B3F28"/>
    <w:rsid w:val="000B4906"/>
    <w:rsid w:val="000B6F89"/>
    <w:rsid w:val="000B7FFB"/>
    <w:rsid w:val="000C0B7A"/>
    <w:rsid w:val="000C0D43"/>
    <w:rsid w:val="000C253B"/>
    <w:rsid w:val="000C31C7"/>
    <w:rsid w:val="000C3996"/>
    <w:rsid w:val="000C3B11"/>
    <w:rsid w:val="000C424B"/>
    <w:rsid w:val="000C4549"/>
    <w:rsid w:val="000C47DD"/>
    <w:rsid w:val="000C6BC1"/>
    <w:rsid w:val="000C6C8F"/>
    <w:rsid w:val="000C740C"/>
    <w:rsid w:val="000C7ADD"/>
    <w:rsid w:val="000C7DE9"/>
    <w:rsid w:val="000D1705"/>
    <w:rsid w:val="000D27E4"/>
    <w:rsid w:val="000D2E9E"/>
    <w:rsid w:val="000D36CC"/>
    <w:rsid w:val="000D4A03"/>
    <w:rsid w:val="000D523F"/>
    <w:rsid w:val="000D5B39"/>
    <w:rsid w:val="000D5D31"/>
    <w:rsid w:val="000D6472"/>
    <w:rsid w:val="000D666A"/>
    <w:rsid w:val="000D6DF0"/>
    <w:rsid w:val="000E00C3"/>
    <w:rsid w:val="000E1851"/>
    <w:rsid w:val="000E2212"/>
    <w:rsid w:val="000E2EF2"/>
    <w:rsid w:val="000E5DB9"/>
    <w:rsid w:val="000E64C4"/>
    <w:rsid w:val="000E68FA"/>
    <w:rsid w:val="000E6D00"/>
    <w:rsid w:val="000E6FF0"/>
    <w:rsid w:val="000E7406"/>
    <w:rsid w:val="000E7725"/>
    <w:rsid w:val="000F0371"/>
    <w:rsid w:val="000F06F9"/>
    <w:rsid w:val="000F09B4"/>
    <w:rsid w:val="000F1410"/>
    <w:rsid w:val="000F2007"/>
    <w:rsid w:val="000F2CE5"/>
    <w:rsid w:val="000F3227"/>
    <w:rsid w:val="000F4870"/>
    <w:rsid w:val="000F5229"/>
    <w:rsid w:val="00101801"/>
    <w:rsid w:val="001018F4"/>
    <w:rsid w:val="001021ED"/>
    <w:rsid w:val="00102F34"/>
    <w:rsid w:val="00103829"/>
    <w:rsid w:val="0010456D"/>
    <w:rsid w:val="00105A72"/>
    <w:rsid w:val="001065E1"/>
    <w:rsid w:val="00106634"/>
    <w:rsid w:val="001076EF"/>
    <w:rsid w:val="00107A7F"/>
    <w:rsid w:val="00107F4D"/>
    <w:rsid w:val="00110BE9"/>
    <w:rsid w:val="0011181F"/>
    <w:rsid w:val="00113EBA"/>
    <w:rsid w:val="00114141"/>
    <w:rsid w:val="00114AED"/>
    <w:rsid w:val="001156A9"/>
    <w:rsid w:val="00116201"/>
    <w:rsid w:val="00116B7E"/>
    <w:rsid w:val="00121107"/>
    <w:rsid w:val="0012187D"/>
    <w:rsid w:val="001218A3"/>
    <w:rsid w:val="001218FA"/>
    <w:rsid w:val="00121E48"/>
    <w:rsid w:val="00122045"/>
    <w:rsid w:val="001220D2"/>
    <w:rsid w:val="00122595"/>
    <w:rsid w:val="001231BF"/>
    <w:rsid w:val="00123953"/>
    <w:rsid w:val="00123E75"/>
    <w:rsid w:val="001243AD"/>
    <w:rsid w:val="001245CA"/>
    <w:rsid w:val="001254AB"/>
    <w:rsid w:val="00125673"/>
    <w:rsid w:val="00126854"/>
    <w:rsid w:val="00127CBF"/>
    <w:rsid w:val="00130D1A"/>
    <w:rsid w:val="00130E01"/>
    <w:rsid w:val="0013129D"/>
    <w:rsid w:val="00131344"/>
    <w:rsid w:val="00132B65"/>
    <w:rsid w:val="00133C48"/>
    <w:rsid w:val="00134BAF"/>
    <w:rsid w:val="0013575A"/>
    <w:rsid w:val="0013757C"/>
    <w:rsid w:val="00137DD0"/>
    <w:rsid w:val="00140B06"/>
    <w:rsid w:val="00140BC6"/>
    <w:rsid w:val="00141356"/>
    <w:rsid w:val="00143B80"/>
    <w:rsid w:val="00144F6A"/>
    <w:rsid w:val="0014741E"/>
    <w:rsid w:val="0014797F"/>
    <w:rsid w:val="001479AC"/>
    <w:rsid w:val="00147CDA"/>
    <w:rsid w:val="001501C8"/>
    <w:rsid w:val="00151884"/>
    <w:rsid w:val="00151FB4"/>
    <w:rsid w:val="0015314C"/>
    <w:rsid w:val="00153634"/>
    <w:rsid w:val="00153B95"/>
    <w:rsid w:val="00153CDB"/>
    <w:rsid w:val="00155DEA"/>
    <w:rsid w:val="00156151"/>
    <w:rsid w:val="00157027"/>
    <w:rsid w:val="001571BE"/>
    <w:rsid w:val="00157D29"/>
    <w:rsid w:val="00157FBD"/>
    <w:rsid w:val="001612DC"/>
    <w:rsid w:val="00162B84"/>
    <w:rsid w:val="0016322D"/>
    <w:rsid w:val="00165450"/>
    <w:rsid w:val="001654D0"/>
    <w:rsid w:val="00166459"/>
    <w:rsid w:val="00167E93"/>
    <w:rsid w:val="0016F482"/>
    <w:rsid w:val="00170101"/>
    <w:rsid w:val="00170EAC"/>
    <w:rsid w:val="0017125E"/>
    <w:rsid w:val="00172139"/>
    <w:rsid w:val="001740C4"/>
    <w:rsid w:val="00174C42"/>
    <w:rsid w:val="001754E2"/>
    <w:rsid w:val="00175770"/>
    <w:rsid w:val="00176255"/>
    <w:rsid w:val="0017684B"/>
    <w:rsid w:val="00176AC0"/>
    <w:rsid w:val="00176CE2"/>
    <w:rsid w:val="00177519"/>
    <w:rsid w:val="00177757"/>
    <w:rsid w:val="001802DC"/>
    <w:rsid w:val="0018096C"/>
    <w:rsid w:val="0018105F"/>
    <w:rsid w:val="00181BAF"/>
    <w:rsid w:val="00181EBC"/>
    <w:rsid w:val="00182C0F"/>
    <w:rsid w:val="00183020"/>
    <w:rsid w:val="00183282"/>
    <w:rsid w:val="00183E18"/>
    <w:rsid w:val="00184D1C"/>
    <w:rsid w:val="00185227"/>
    <w:rsid w:val="001862DA"/>
    <w:rsid w:val="00186E0B"/>
    <w:rsid w:val="001878FA"/>
    <w:rsid w:val="0019110D"/>
    <w:rsid w:val="00191A0D"/>
    <w:rsid w:val="00192678"/>
    <w:rsid w:val="001928C3"/>
    <w:rsid w:val="001929B6"/>
    <w:rsid w:val="001952B6"/>
    <w:rsid w:val="00195712"/>
    <w:rsid w:val="00195770"/>
    <w:rsid w:val="00195802"/>
    <w:rsid w:val="0019674E"/>
    <w:rsid w:val="00196C02"/>
    <w:rsid w:val="00196D93"/>
    <w:rsid w:val="001974B9"/>
    <w:rsid w:val="00197E1C"/>
    <w:rsid w:val="0019BB3E"/>
    <w:rsid w:val="001A0487"/>
    <w:rsid w:val="001A067E"/>
    <w:rsid w:val="001A1142"/>
    <w:rsid w:val="001A300B"/>
    <w:rsid w:val="001A35B0"/>
    <w:rsid w:val="001A35F2"/>
    <w:rsid w:val="001A3EDD"/>
    <w:rsid w:val="001A427D"/>
    <w:rsid w:val="001A4DD7"/>
    <w:rsid w:val="001A6BC3"/>
    <w:rsid w:val="001A7812"/>
    <w:rsid w:val="001A7F88"/>
    <w:rsid w:val="001B01CC"/>
    <w:rsid w:val="001B1BA8"/>
    <w:rsid w:val="001B1C8F"/>
    <w:rsid w:val="001B2CFF"/>
    <w:rsid w:val="001B3AC8"/>
    <w:rsid w:val="001B45AF"/>
    <w:rsid w:val="001B4A71"/>
    <w:rsid w:val="001B4B39"/>
    <w:rsid w:val="001B7042"/>
    <w:rsid w:val="001C0326"/>
    <w:rsid w:val="001C2A99"/>
    <w:rsid w:val="001C3349"/>
    <w:rsid w:val="001C427C"/>
    <w:rsid w:val="001C4332"/>
    <w:rsid w:val="001C450C"/>
    <w:rsid w:val="001C554E"/>
    <w:rsid w:val="001C5DA8"/>
    <w:rsid w:val="001D062A"/>
    <w:rsid w:val="001D0873"/>
    <w:rsid w:val="001D142C"/>
    <w:rsid w:val="001D2BE1"/>
    <w:rsid w:val="001D2CCE"/>
    <w:rsid w:val="001D2F16"/>
    <w:rsid w:val="001D339E"/>
    <w:rsid w:val="001D3C1E"/>
    <w:rsid w:val="001D50EE"/>
    <w:rsid w:val="001D57AF"/>
    <w:rsid w:val="001D5D80"/>
    <w:rsid w:val="001D5E23"/>
    <w:rsid w:val="001D6324"/>
    <w:rsid w:val="001D796F"/>
    <w:rsid w:val="001E0037"/>
    <w:rsid w:val="001E0224"/>
    <w:rsid w:val="001E0EE9"/>
    <w:rsid w:val="001E14DF"/>
    <w:rsid w:val="001E6506"/>
    <w:rsid w:val="001E663D"/>
    <w:rsid w:val="001E67B4"/>
    <w:rsid w:val="001E7B4B"/>
    <w:rsid w:val="001F048B"/>
    <w:rsid w:val="001F0735"/>
    <w:rsid w:val="001F08AE"/>
    <w:rsid w:val="001F0C6C"/>
    <w:rsid w:val="001F167C"/>
    <w:rsid w:val="001F1847"/>
    <w:rsid w:val="001F33D1"/>
    <w:rsid w:val="001F3B46"/>
    <w:rsid w:val="001F4148"/>
    <w:rsid w:val="001F4548"/>
    <w:rsid w:val="001F4C02"/>
    <w:rsid w:val="001F4CD4"/>
    <w:rsid w:val="001F4FFD"/>
    <w:rsid w:val="001F564F"/>
    <w:rsid w:val="001F5B58"/>
    <w:rsid w:val="001F653A"/>
    <w:rsid w:val="001F6BA4"/>
    <w:rsid w:val="001F6EA2"/>
    <w:rsid w:val="001F72B3"/>
    <w:rsid w:val="001F73BD"/>
    <w:rsid w:val="001F7558"/>
    <w:rsid w:val="00200EA2"/>
    <w:rsid w:val="002019F7"/>
    <w:rsid w:val="00201DCE"/>
    <w:rsid w:val="00202AA5"/>
    <w:rsid w:val="00203A1D"/>
    <w:rsid w:val="00203CE9"/>
    <w:rsid w:val="00203E1B"/>
    <w:rsid w:val="00204425"/>
    <w:rsid w:val="002044C5"/>
    <w:rsid w:val="0020521C"/>
    <w:rsid w:val="00205C44"/>
    <w:rsid w:val="00206198"/>
    <w:rsid w:val="002062C3"/>
    <w:rsid w:val="00207095"/>
    <w:rsid w:val="00210C06"/>
    <w:rsid w:val="00210E4D"/>
    <w:rsid w:val="002126F1"/>
    <w:rsid w:val="002139FA"/>
    <w:rsid w:val="002142D2"/>
    <w:rsid w:val="00214507"/>
    <w:rsid w:val="00214B29"/>
    <w:rsid w:val="00215CC9"/>
    <w:rsid w:val="00215D10"/>
    <w:rsid w:val="00216731"/>
    <w:rsid w:val="00216D15"/>
    <w:rsid w:val="0021726B"/>
    <w:rsid w:val="00217664"/>
    <w:rsid w:val="00220319"/>
    <w:rsid w:val="00221EBF"/>
    <w:rsid w:val="0022215C"/>
    <w:rsid w:val="00222C13"/>
    <w:rsid w:val="0022445E"/>
    <w:rsid w:val="00224C7D"/>
    <w:rsid w:val="00224D1D"/>
    <w:rsid w:val="00226B22"/>
    <w:rsid w:val="0023147B"/>
    <w:rsid w:val="002330FD"/>
    <w:rsid w:val="0023350B"/>
    <w:rsid w:val="00233ED5"/>
    <w:rsid w:val="002341C3"/>
    <w:rsid w:val="00234228"/>
    <w:rsid w:val="0023556D"/>
    <w:rsid w:val="0023600E"/>
    <w:rsid w:val="002365CC"/>
    <w:rsid w:val="0023787A"/>
    <w:rsid w:val="00240494"/>
    <w:rsid w:val="00240509"/>
    <w:rsid w:val="002413F1"/>
    <w:rsid w:val="00241B04"/>
    <w:rsid w:val="0024242C"/>
    <w:rsid w:val="00243A7B"/>
    <w:rsid w:val="00243A9F"/>
    <w:rsid w:val="00245C7F"/>
    <w:rsid w:val="0024678A"/>
    <w:rsid w:val="00250FB8"/>
    <w:rsid w:val="002553C3"/>
    <w:rsid w:val="002557FB"/>
    <w:rsid w:val="00256525"/>
    <w:rsid w:val="00256C9E"/>
    <w:rsid w:val="0025740B"/>
    <w:rsid w:val="00257E51"/>
    <w:rsid w:val="00257EAB"/>
    <w:rsid w:val="0026037C"/>
    <w:rsid w:val="00260383"/>
    <w:rsid w:val="00260A07"/>
    <w:rsid w:val="00260F60"/>
    <w:rsid w:val="00261A68"/>
    <w:rsid w:val="00262707"/>
    <w:rsid w:val="00262A8B"/>
    <w:rsid w:val="0026460D"/>
    <w:rsid w:val="00264C79"/>
    <w:rsid w:val="00264F80"/>
    <w:rsid w:val="002653C2"/>
    <w:rsid w:val="00265898"/>
    <w:rsid w:val="00265DDE"/>
    <w:rsid w:val="00266A1B"/>
    <w:rsid w:val="002674BB"/>
    <w:rsid w:val="002705A9"/>
    <w:rsid w:val="002710A7"/>
    <w:rsid w:val="00271384"/>
    <w:rsid w:val="00271B91"/>
    <w:rsid w:val="0027277A"/>
    <w:rsid w:val="00272BE3"/>
    <w:rsid w:val="002730CD"/>
    <w:rsid w:val="0027314A"/>
    <w:rsid w:val="0027359B"/>
    <w:rsid w:val="00273C89"/>
    <w:rsid w:val="00273DFD"/>
    <w:rsid w:val="00275709"/>
    <w:rsid w:val="0027662E"/>
    <w:rsid w:val="00276C0E"/>
    <w:rsid w:val="00277539"/>
    <w:rsid w:val="0027766A"/>
    <w:rsid w:val="0028085C"/>
    <w:rsid w:val="00283016"/>
    <w:rsid w:val="00283461"/>
    <w:rsid w:val="0028526B"/>
    <w:rsid w:val="0028686A"/>
    <w:rsid w:val="00286FF0"/>
    <w:rsid w:val="002906C4"/>
    <w:rsid w:val="00293037"/>
    <w:rsid w:val="002930FB"/>
    <w:rsid w:val="002942BC"/>
    <w:rsid w:val="00295258"/>
    <w:rsid w:val="00295CDB"/>
    <w:rsid w:val="00296C3D"/>
    <w:rsid w:val="00297198"/>
    <w:rsid w:val="00297452"/>
    <w:rsid w:val="002975F1"/>
    <w:rsid w:val="002979F7"/>
    <w:rsid w:val="002A0733"/>
    <w:rsid w:val="002A0D8E"/>
    <w:rsid w:val="002A0F99"/>
    <w:rsid w:val="002A1335"/>
    <w:rsid w:val="002A2ABA"/>
    <w:rsid w:val="002A368D"/>
    <w:rsid w:val="002A3A4E"/>
    <w:rsid w:val="002A4A17"/>
    <w:rsid w:val="002A4AE7"/>
    <w:rsid w:val="002B0599"/>
    <w:rsid w:val="002B3429"/>
    <w:rsid w:val="002B3C55"/>
    <w:rsid w:val="002B6A10"/>
    <w:rsid w:val="002C19FA"/>
    <w:rsid w:val="002C1C94"/>
    <w:rsid w:val="002C2F7B"/>
    <w:rsid w:val="002C402B"/>
    <w:rsid w:val="002C73D9"/>
    <w:rsid w:val="002D17D2"/>
    <w:rsid w:val="002D1A77"/>
    <w:rsid w:val="002D2EC4"/>
    <w:rsid w:val="002D424D"/>
    <w:rsid w:val="002D46DB"/>
    <w:rsid w:val="002D4F43"/>
    <w:rsid w:val="002D4F97"/>
    <w:rsid w:val="002D55B8"/>
    <w:rsid w:val="002D58C0"/>
    <w:rsid w:val="002D663C"/>
    <w:rsid w:val="002D695B"/>
    <w:rsid w:val="002D6D6A"/>
    <w:rsid w:val="002E0833"/>
    <w:rsid w:val="002E2430"/>
    <w:rsid w:val="002E3717"/>
    <w:rsid w:val="002E4198"/>
    <w:rsid w:val="002E4B0A"/>
    <w:rsid w:val="002E552C"/>
    <w:rsid w:val="002E6125"/>
    <w:rsid w:val="002E6841"/>
    <w:rsid w:val="002F0E56"/>
    <w:rsid w:val="002F1CD6"/>
    <w:rsid w:val="002F2E11"/>
    <w:rsid w:val="002F32A8"/>
    <w:rsid w:val="002F35BD"/>
    <w:rsid w:val="002F3C87"/>
    <w:rsid w:val="002F5DDB"/>
    <w:rsid w:val="002F6505"/>
    <w:rsid w:val="002F6A06"/>
    <w:rsid w:val="003003EB"/>
    <w:rsid w:val="003027CC"/>
    <w:rsid w:val="00302F97"/>
    <w:rsid w:val="003034BC"/>
    <w:rsid w:val="003041A4"/>
    <w:rsid w:val="0030457D"/>
    <w:rsid w:val="00304A35"/>
    <w:rsid w:val="00304A9F"/>
    <w:rsid w:val="00304AFD"/>
    <w:rsid w:val="0030523E"/>
    <w:rsid w:val="00305416"/>
    <w:rsid w:val="003060BF"/>
    <w:rsid w:val="0030727A"/>
    <w:rsid w:val="003073E3"/>
    <w:rsid w:val="00307793"/>
    <w:rsid w:val="00307E25"/>
    <w:rsid w:val="00307FC3"/>
    <w:rsid w:val="00311486"/>
    <w:rsid w:val="0031158F"/>
    <w:rsid w:val="00311702"/>
    <w:rsid w:val="003121D6"/>
    <w:rsid w:val="00312610"/>
    <w:rsid w:val="00313537"/>
    <w:rsid w:val="00313560"/>
    <w:rsid w:val="00316374"/>
    <w:rsid w:val="0031644F"/>
    <w:rsid w:val="003174AA"/>
    <w:rsid w:val="00320A88"/>
    <w:rsid w:val="003222BF"/>
    <w:rsid w:val="00322331"/>
    <w:rsid w:val="00322839"/>
    <w:rsid w:val="003229D7"/>
    <w:rsid w:val="00322A29"/>
    <w:rsid w:val="003239B2"/>
    <w:rsid w:val="00323A16"/>
    <w:rsid w:val="00323F89"/>
    <w:rsid w:val="0032464F"/>
    <w:rsid w:val="003247FD"/>
    <w:rsid w:val="00325EB4"/>
    <w:rsid w:val="003267D6"/>
    <w:rsid w:val="00330015"/>
    <w:rsid w:val="00330B4C"/>
    <w:rsid w:val="00331482"/>
    <w:rsid w:val="0033264B"/>
    <w:rsid w:val="00332BA3"/>
    <w:rsid w:val="0033348E"/>
    <w:rsid w:val="003335A7"/>
    <w:rsid w:val="00333AF5"/>
    <w:rsid w:val="00334D9D"/>
    <w:rsid w:val="003352E0"/>
    <w:rsid w:val="003401D2"/>
    <w:rsid w:val="00340765"/>
    <w:rsid w:val="00341079"/>
    <w:rsid w:val="0034156D"/>
    <w:rsid w:val="00342BEA"/>
    <w:rsid w:val="00343310"/>
    <w:rsid w:val="00345D8A"/>
    <w:rsid w:val="00347239"/>
    <w:rsid w:val="00347342"/>
    <w:rsid w:val="0034760A"/>
    <w:rsid w:val="00347C0C"/>
    <w:rsid w:val="0035088A"/>
    <w:rsid w:val="00350CF5"/>
    <w:rsid w:val="00351218"/>
    <w:rsid w:val="003514EB"/>
    <w:rsid w:val="003514F3"/>
    <w:rsid w:val="00352857"/>
    <w:rsid w:val="00352F90"/>
    <w:rsid w:val="0035652D"/>
    <w:rsid w:val="00356BB3"/>
    <w:rsid w:val="0035754A"/>
    <w:rsid w:val="003580CD"/>
    <w:rsid w:val="0036024C"/>
    <w:rsid w:val="00360D56"/>
    <w:rsid w:val="00361F3F"/>
    <w:rsid w:val="003628B0"/>
    <w:rsid w:val="003634E8"/>
    <w:rsid w:val="0036463E"/>
    <w:rsid w:val="00365189"/>
    <w:rsid w:val="00365D42"/>
    <w:rsid w:val="0036708B"/>
    <w:rsid w:val="00367720"/>
    <w:rsid w:val="00370C5C"/>
    <w:rsid w:val="003719BC"/>
    <w:rsid w:val="00373DA3"/>
    <w:rsid w:val="003752D4"/>
    <w:rsid w:val="003759B1"/>
    <w:rsid w:val="00376453"/>
    <w:rsid w:val="00376483"/>
    <w:rsid w:val="003765BE"/>
    <w:rsid w:val="00377BE5"/>
    <w:rsid w:val="00380EE7"/>
    <w:rsid w:val="00382370"/>
    <w:rsid w:val="003830A2"/>
    <w:rsid w:val="003832AD"/>
    <w:rsid w:val="00383F37"/>
    <w:rsid w:val="00384381"/>
    <w:rsid w:val="00384F40"/>
    <w:rsid w:val="00385E47"/>
    <w:rsid w:val="003871B4"/>
    <w:rsid w:val="00387E6A"/>
    <w:rsid w:val="003900D4"/>
    <w:rsid w:val="00391B13"/>
    <w:rsid w:val="00393EA6"/>
    <w:rsid w:val="00394AB5"/>
    <w:rsid w:val="0039501C"/>
    <w:rsid w:val="003950F8"/>
    <w:rsid w:val="00395C0F"/>
    <w:rsid w:val="003967F0"/>
    <w:rsid w:val="003A0340"/>
    <w:rsid w:val="003A1EF1"/>
    <w:rsid w:val="003A20A3"/>
    <w:rsid w:val="003A24FD"/>
    <w:rsid w:val="003A2982"/>
    <w:rsid w:val="003A319F"/>
    <w:rsid w:val="003A3E45"/>
    <w:rsid w:val="003A3F10"/>
    <w:rsid w:val="003A432F"/>
    <w:rsid w:val="003A46BE"/>
    <w:rsid w:val="003A472E"/>
    <w:rsid w:val="003A4918"/>
    <w:rsid w:val="003A5407"/>
    <w:rsid w:val="003A7E16"/>
    <w:rsid w:val="003B0740"/>
    <w:rsid w:val="003B0C1E"/>
    <w:rsid w:val="003B1FD9"/>
    <w:rsid w:val="003B3890"/>
    <w:rsid w:val="003B39E8"/>
    <w:rsid w:val="003B41BB"/>
    <w:rsid w:val="003B51AB"/>
    <w:rsid w:val="003B585B"/>
    <w:rsid w:val="003B5E47"/>
    <w:rsid w:val="003B6337"/>
    <w:rsid w:val="003B64B0"/>
    <w:rsid w:val="003B688E"/>
    <w:rsid w:val="003B6F8E"/>
    <w:rsid w:val="003B7B72"/>
    <w:rsid w:val="003B7F05"/>
    <w:rsid w:val="003C2BAA"/>
    <w:rsid w:val="003C2C61"/>
    <w:rsid w:val="003C2F08"/>
    <w:rsid w:val="003C3614"/>
    <w:rsid w:val="003C5038"/>
    <w:rsid w:val="003C5A46"/>
    <w:rsid w:val="003D07DB"/>
    <w:rsid w:val="003D0F33"/>
    <w:rsid w:val="003D1FB2"/>
    <w:rsid w:val="003D242B"/>
    <w:rsid w:val="003D3707"/>
    <w:rsid w:val="003D5735"/>
    <w:rsid w:val="003D7575"/>
    <w:rsid w:val="003D77E9"/>
    <w:rsid w:val="003E02CD"/>
    <w:rsid w:val="003E14F7"/>
    <w:rsid w:val="003E1FA6"/>
    <w:rsid w:val="003E23BD"/>
    <w:rsid w:val="003E300C"/>
    <w:rsid w:val="003E3C28"/>
    <w:rsid w:val="003E3CC2"/>
    <w:rsid w:val="003E4581"/>
    <w:rsid w:val="003E4BE5"/>
    <w:rsid w:val="003E55C7"/>
    <w:rsid w:val="003E572B"/>
    <w:rsid w:val="003E5E72"/>
    <w:rsid w:val="003E6DAD"/>
    <w:rsid w:val="003E7BB1"/>
    <w:rsid w:val="003F03EE"/>
    <w:rsid w:val="003F0596"/>
    <w:rsid w:val="003F07C0"/>
    <w:rsid w:val="003F0959"/>
    <w:rsid w:val="003F0ECB"/>
    <w:rsid w:val="003F0F77"/>
    <w:rsid w:val="003F17A0"/>
    <w:rsid w:val="003F23E1"/>
    <w:rsid w:val="003F4766"/>
    <w:rsid w:val="003F6B57"/>
    <w:rsid w:val="003F7CF7"/>
    <w:rsid w:val="0040089A"/>
    <w:rsid w:val="004014C1"/>
    <w:rsid w:val="00401D09"/>
    <w:rsid w:val="00405051"/>
    <w:rsid w:val="0040543B"/>
    <w:rsid w:val="00406037"/>
    <w:rsid w:val="00406F4A"/>
    <w:rsid w:val="00407987"/>
    <w:rsid w:val="0041005F"/>
    <w:rsid w:val="0041054D"/>
    <w:rsid w:val="00411436"/>
    <w:rsid w:val="0041216C"/>
    <w:rsid w:val="0041398E"/>
    <w:rsid w:val="00413CEC"/>
    <w:rsid w:val="004141C4"/>
    <w:rsid w:val="00414A03"/>
    <w:rsid w:val="00415139"/>
    <w:rsid w:val="00415DF7"/>
    <w:rsid w:val="00415F06"/>
    <w:rsid w:val="00417D0C"/>
    <w:rsid w:val="00421300"/>
    <w:rsid w:val="0042216B"/>
    <w:rsid w:val="00422EFE"/>
    <w:rsid w:val="00424027"/>
    <w:rsid w:val="004262BA"/>
    <w:rsid w:val="00426848"/>
    <w:rsid w:val="004268C7"/>
    <w:rsid w:val="0042747E"/>
    <w:rsid w:val="00427DB8"/>
    <w:rsid w:val="004309A9"/>
    <w:rsid w:val="00430AF0"/>
    <w:rsid w:val="00431000"/>
    <w:rsid w:val="00431C42"/>
    <w:rsid w:val="00431E4C"/>
    <w:rsid w:val="0043283F"/>
    <w:rsid w:val="00432D2C"/>
    <w:rsid w:val="0043371C"/>
    <w:rsid w:val="00434158"/>
    <w:rsid w:val="00434214"/>
    <w:rsid w:val="004350ED"/>
    <w:rsid w:val="004353AF"/>
    <w:rsid w:val="00435625"/>
    <w:rsid w:val="00437FC1"/>
    <w:rsid w:val="00441F93"/>
    <w:rsid w:val="00442449"/>
    <w:rsid w:val="0044259B"/>
    <w:rsid w:val="00442D40"/>
    <w:rsid w:val="00442DFB"/>
    <w:rsid w:val="00443786"/>
    <w:rsid w:val="004439E1"/>
    <w:rsid w:val="00443AF1"/>
    <w:rsid w:val="004448A4"/>
    <w:rsid w:val="00445523"/>
    <w:rsid w:val="00445A03"/>
    <w:rsid w:val="0044773C"/>
    <w:rsid w:val="00450007"/>
    <w:rsid w:val="004500EF"/>
    <w:rsid w:val="00450298"/>
    <w:rsid w:val="00450387"/>
    <w:rsid w:val="004509D8"/>
    <w:rsid w:val="00450A05"/>
    <w:rsid w:val="00451297"/>
    <w:rsid w:val="00451502"/>
    <w:rsid w:val="00451A64"/>
    <w:rsid w:val="00451CA0"/>
    <w:rsid w:val="004525C7"/>
    <w:rsid w:val="0045263D"/>
    <w:rsid w:val="00453019"/>
    <w:rsid w:val="00453271"/>
    <w:rsid w:val="00453493"/>
    <w:rsid w:val="00454748"/>
    <w:rsid w:val="00454ABE"/>
    <w:rsid w:val="00454EE3"/>
    <w:rsid w:val="00454EF3"/>
    <w:rsid w:val="00460548"/>
    <w:rsid w:val="00460878"/>
    <w:rsid w:val="00461CF9"/>
    <w:rsid w:val="00462322"/>
    <w:rsid w:val="00464343"/>
    <w:rsid w:val="0046476C"/>
    <w:rsid w:val="0046496B"/>
    <w:rsid w:val="004660ED"/>
    <w:rsid w:val="00466D35"/>
    <w:rsid w:val="0046781B"/>
    <w:rsid w:val="00470853"/>
    <w:rsid w:val="0047289C"/>
    <w:rsid w:val="00472D9F"/>
    <w:rsid w:val="0047331D"/>
    <w:rsid w:val="004735D2"/>
    <w:rsid w:val="00473964"/>
    <w:rsid w:val="004742E9"/>
    <w:rsid w:val="004757E8"/>
    <w:rsid w:val="00476585"/>
    <w:rsid w:val="0047709B"/>
    <w:rsid w:val="00477B9B"/>
    <w:rsid w:val="00481676"/>
    <w:rsid w:val="00481A86"/>
    <w:rsid w:val="0048339C"/>
    <w:rsid w:val="00483D46"/>
    <w:rsid w:val="00483DDB"/>
    <w:rsid w:val="00484146"/>
    <w:rsid w:val="004852D7"/>
    <w:rsid w:val="004915A6"/>
    <w:rsid w:val="00491B57"/>
    <w:rsid w:val="004930BC"/>
    <w:rsid w:val="0049394C"/>
    <w:rsid w:val="00494D7F"/>
    <w:rsid w:val="00495DC5"/>
    <w:rsid w:val="00497E50"/>
    <w:rsid w:val="004A02DF"/>
    <w:rsid w:val="004A10E3"/>
    <w:rsid w:val="004A1304"/>
    <w:rsid w:val="004A1A21"/>
    <w:rsid w:val="004A2BDD"/>
    <w:rsid w:val="004A38E5"/>
    <w:rsid w:val="004A5154"/>
    <w:rsid w:val="004A6905"/>
    <w:rsid w:val="004A7358"/>
    <w:rsid w:val="004A7BAC"/>
    <w:rsid w:val="004B00BD"/>
    <w:rsid w:val="004B01BC"/>
    <w:rsid w:val="004B1ED8"/>
    <w:rsid w:val="004B236A"/>
    <w:rsid w:val="004B26B4"/>
    <w:rsid w:val="004B298E"/>
    <w:rsid w:val="004B382F"/>
    <w:rsid w:val="004B4181"/>
    <w:rsid w:val="004B6125"/>
    <w:rsid w:val="004B637E"/>
    <w:rsid w:val="004C04A1"/>
    <w:rsid w:val="004C23E7"/>
    <w:rsid w:val="004C3CFA"/>
    <w:rsid w:val="004C4110"/>
    <w:rsid w:val="004C54EA"/>
    <w:rsid w:val="004C5BC5"/>
    <w:rsid w:val="004C5E0F"/>
    <w:rsid w:val="004C5FCC"/>
    <w:rsid w:val="004C63FB"/>
    <w:rsid w:val="004D073E"/>
    <w:rsid w:val="004D08BF"/>
    <w:rsid w:val="004D13C5"/>
    <w:rsid w:val="004D2351"/>
    <w:rsid w:val="004D3AF2"/>
    <w:rsid w:val="004D3DF7"/>
    <w:rsid w:val="004D4240"/>
    <w:rsid w:val="004D47A3"/>
    <w:rsid w:val="004D5A20"/>
    <w:rsid w:val="004D6FEB"/>
    <w:rsid w:val="004D718F"/>
    <w:rsid w:val="004E0971"/>
    <w:rsid w:val="004E1A96"/>
    <w:rsid w:val="004E1B1C"/>
    <w:rsid w:val="004E3E40"/>
    <w:rsid w:val="004E4244"/>
    <w:rsid w:val="004E569D"/>
    <w:rsid w:val="004E598A"/>
    <w:rsid w:val="004E5A62"/>
    <w:rsid w:val="004E6618"/>
    <w:rsid w:val="004E6CAA"/>
    <w:rsid w:val="004E703B"/>
    <w:rsid w:val="004E73DA"/>
    <w:rsid w:val="004E7B3E"/>
    <w:rsid w:val="004F00E2"/>
    <w:rsid w:val="004F032F"/>
    <w:rsid w:val="004F08EC"/>
    <w:rsid w:val="004F0EDC"/>
    <w:rsid w:val="004F1448"/>
    <w:rsid w:val="004F2142"/>
    <w:rsid w:val="004F376E"/>
    <w:rsid w:val="004F4947"/>
    <w:rsid w:val="004F5A1A"/>
    <w:rsid w:val="004F6239"/>
    <w:rsid w:val="004F6CA3"/>
    <w:rsid w:val="00501C57"/>
    <w:rsid w:val="00501EA2"/>
    <w:rsid w:val="00503825"/>
    <w:rsid w:val="005039E8"/>
    <w:rsid w:val="005068EE"/>
    <w:rsid w:val="00507B63"/>
    <w:rsid w:val="00510953"/>
    <w:rsid w:val="00512829"/>
    <w:rsid w:val="00513922"/>
    <w:rsid w:val="00513FC9"/>
    <w:rsid w:val="00514125"/>
    <w:rsid w:val="0051456B"/>
    <w:rsid w:val="0051477B"/>
    <w:rsid w:val="00515846"/>
    <w:rsid w:val="00515D16"/>
    <w:rsid w:val="00515FCF"/>
    <w:rsid w:val="00516845"/>
    <w:rsid w:val="00516868"/>
    <w:rsid w:val="0051688F"/>
    <w:rsid w:val="00517229"/>
    <w:rsid w:val="005177E5"/>
    <w:rsid w:val="00517FA6"/>
    <w:rsid w:val="0052074B"/>
    <w:rsid w:val="005242AA"/>
    <w:rsid w:val="00525AD5"/>
    <w:rsid w:val="005260AA"/>
    <w:rsid w:val="00530706"/>
    <w:rsid w:val="0053090E"/>
    <w:rsid w:val="00534627"/>
    <w:rsid w:val="00536904"/>
    <w:rsid w:val="0053722F"/>
    <w:rsid w:val="00541445"/>
    <w:rsid w:val="005418A5"/>
    <w:rsid w:val="00542F12"/>
    <w:rsid w:val="00543577"/>
    <w:rsid w:val="005436BB"/>
    <w:rsid w:val="005443B0"/>
    <w:rsid w:val="005445B3"/>
    <w:rsid w:val="00544C7A"/>
    <w:rsid w:val="00546484"/>
    <w:rsid w:val="00546B4C"/>
    <w:rsid w:val="005470F2"/>
    <w:rsid w:val="00547335"/>
    <w:rsid w:val="00550392"/>
    <w:rsid w:val="00552497"/>
    <w:rsid w:val="00552795"/>
    <w:rsid w:val="0055490E"/>
    <w:rsid w:val="00554BCB"/>
    <w:rsid w:val="00555AFE"/>
    <w:rsid w:val="00556B65"/>
    <w:rsid w:val="00556F8F"/>
    <w:rsid w:val="005572B1"/>
    <w:rsid w:val="00557EDE"/>
    <w:rsid w:val="00560128"/>
    <w:rsid w:val="00560478"/>
    <w:rsid w:val="005611E9"/>
    <w:rsid w:val="00561BC2"/>
    <w:rsid w:val="00561DB8"/>
    <w:rsid w:val="00563334"/>
    <w:rsid w:val="00563795"/>
    <w:rsid w:val="00563B77"/>
    <w:rsid w:val="00563C27"/>
    <w:rsid w:val="00563E1E"/>
    <w:rsid w:val="00564694"/>
    <w:rsid w:val="00565286"/>
    <w:rsid w:val="005664D2"/>
    <w:rsid w:val="00566727"/>
    <w:rsid w:val="00567D14"/>
    <w:rsid w:val="00570787"/>
    <w:rsid w:val="00570BF1"/>
    <w:rsid w:val="005723A1"/>
    <w:rsid w:val="00573500"/>
    <w:rsid w:val="00574D4E"/>
    <w:rsid w:val="005756CF"/>
    <w:rsid w:val="00575DBA"/>
    <w:rsid w:val="00575E61"/>
    <w:rsid w:val="005769A1"/>
    <w:rsid w:val="00576C0C"/>
    <w:rsid w:val="0058134C"/>
    <w:rsid w:val="00581F73"/>
    <w:rsid w:val="005821D9"/>
    <w:rsid w:val="00582912"/>
    <w:rsid w:val="00582FA9"/>
    <w:rsid w:val="00584319"/>
    <w:rsid w:val="0058490F"/>
    <w:rsid w:val="00585993"/>
    <w:rsid w:val="005865D3"/>
    <w:rsid w:val="005866A5"/>
    <w:rsid w:val="0058692A"/>
    <w:rsid w:val="00586B7E"/>
    <w:rsid w:val="00587133"/>
    <w:rsid w:val="005879C1"/>
    <w:rsid w:val="00587BAD"/>
    <w:rsid w:val="00590068"/>
    <w:rsid w:val="005905B6"/>
    <w:rsid w:val="005906C2"/>
    <w:rsid w:val="00590CA3"/>
    <w:rsid w:val="005910F6"/>
    <w:rsid w:val="0059158E"/>
    <w:rsid w:val="00591A5E"/>
    <w:rsid w:val="00592534"/>
    <w:rsid w:val="005926EB"/>
    <w:rsid w:val="00592D1E"/>
    <w:rsid w:val="00592DCA"/>
    <w:rsid w:val="0059330B"/>
    <w:rsid w:val="005971C3"/>
    <w:rsid w:val="005A0684"/>
    <w:rsid w:val="005A0B38"/>
    <w:rsid w:val="005A10F5"/>
    <w:rsid w:val="005A297C"/>
    <w:rsid w:val="005A2F6E"/>
    <w:rsid w:val="005A32F8"/>
    <w:rsid w:val="005A3EE4"/>
    <w:rsid w:val="005A433D"/>
    <w:rsid w:val="005A444B"/>
    <w:rsid w:val="005A4D25"/>
    <w:rsid w:val="005A544E"/>
    <w:rsid w:val="005A5A2B"/>
    <w:rsid w:val="005B0B41"/>
    <w:rsid w:val="005B216E"/>
    <w:rsid w:val="005B2580"/>
    <w:rsid w:val="005B269B"/>
    <w:rsid w:val="005B2EDF"/>
    <w:rsid w:val="005B36BC"/>
    <w:rsid w:val="005B3903"/>
    <w:rsid w:val="005B3F09"/>
    <w:rsid w:val="005B4BF5"/>
    <w:rsid w:val="005B4DA7"/>
    <w:rsid w:val="005B6355"/>
    <w:rsid w:val="005B727E"/>
    <w:rsid w:val="005B7F60"/>
    <w:rsid w:val="005C0053"/>
    <w:rsid w:val="005C12C2"/>
    <w:rsid w:val="005C14D5"/>
    <w:rsid w:val="005C1823"/>
    <w:rsid w:val="005C1A8F"/>
    <w:rsid w:val="005C1D9D"/>
    <w:rsid w:val="005C2013"/>
    <w:rsid w:val="005C230A"/>
    <w:rsid w:val="005C23CF"/>
    <w:rsid w:val="005C2599"/>
    <w:rsid w:val="005C2F0C"/>
    <w:rsid w:val="005C2FE3"/>
    <w:rsid w:val="005C4324"/>
    <w:rsid w:val="005C727F"/>
    <w:rsid w:val="005D0A18"/>
    <w:rsid w:val="005D0CB4"/>
    <w:rsid w:val="005D195B"/>
    <w:rsid w:val="005D1F28"/>
    <w:rsid w:val="005D2F94"/>
    <w:rsid w:val="005D31E6"/>
    <w:rsid w:val="005D5474"/>
    <w:rsid w:val="005D5873"/>
    <w:rsid w:val="005D5EA8"/>
    <w:rsid w:val="005D7A1E"/>
    <w:rsid w:val="005D7B94"/>
    <w:rsid w:val="005D7EF7"/>
    <w:rsid w:val="005D7FD5"/>
    <w:rsid w:val="005E04D5"/>
    <w:rsid w:val="005E0D03"/>
    <w:rsid w:val="005E1164"/>
    <w:rsid w:val="005E1383"/>
    <w:rsid w:val="005E142A"/>
    <w:rsid w:val="005E1621"/>
    <w:rsid w:val="005E21D4"/>
    <w:rsid w:val="005E22D1"/>
    <w:rsid w:val="005E2573"/>
    <w:rsid w:val="005E3D51"/>
    <w:rsid w:val="005E4B67"/>
    <w:rsid w:val="005E5345"/>
    <w:rsid w:val="005E5A24"/>
    <w:rsid w:val="005E5DE7"/>
    <w:rsid w:val="005E6101"/>
    <w:rsid w:val="005E65FE"/>
    <w:rsid w:val="005F07B6"/>
    <w:rsid w:val="005F0812"/>
    <w:rsid w:val="005F1C65"/>
    <w:rsid w:val="005F1E4A"/>
    <w:rsid w:val="005F2D1C"/>
    <w:rsid w:val="005F2E01"/>
    <w:rsid w:val="005F40F4"/>
    <w:rsid w:val="005F4D7D"/>
    <w:rsid w:val="005F540B"/>
    <w:rsid w:val="005F54A2"/>
    <w:rsid w:val="005F65DD"/>
    <w:rsid w:val="005F7325"/>
    <w:rsid w:val="005F73A1"/>
    <w:rsid w:val="005F7829"/>
    <w:rsid w:val="0060044D"/>
    <w:rsid w:val="00600D9A"/>
    <w:rsid w:val="00601514"/>
    <w:rsid w:val="006015D3"/>
    <w:rsid w:val="00601A56"/>
    <w:rsid w:val="00602727"/>
    <w:rsid w:val="006034F7"/>
    <w:rsid w:val="00603877"/>
    <w:rsid w:val="00603880"/>
    <w:rsid w:val="00604A0C"/>
    <w:rsid w:val="00604B37"/>
    <w:rsid w:val="00605996"/>
    <w:rsid w:val="006065DE"/>
    <w:rsid w:val="00606DB8"/>
    <w:rsid w:val="00607ECA"/>
    <w:rsid w:val="00607F1D"/>
    <w:rsid w:val="0061046E"/>
    <w:rsid w:val="00610E4C"/>
    <w:rsid w:val="00610F1B"/>
    <w:rsid w:val="00613A8B"/>
    <w:rsid w:val="00614250"/>
    <w:rsid w:val="00614CD7"/>
    <w:rsid w:val="006155B0"/>
    <w:rsid w:val="006161C6"/>
    <w:rsid w:val="00616C45"/>
    <w:rsid w:val="00617C2E"/>
    <w:rsid w:val="006209F5"/>
    <w:rsid w:val="00620D1B"/>
    <w:rsid w:val="00621C5D"/>
    <w:rsid w:val="00622AFB"/>
    <w:rsid w:val="0062340E"/>
    <w:rsid w:val="006274DB"/>
    <w:rsid w:val="00627F66"/>
    <w:rsid w:val="006306E1"/>
    <w:rsid w:val="00631B95"/>
    <w:rsid w:val="00631C18"/>
    <w:rsid w:val="00632742"/>
    <w:rsid w:val="00633589"/>
    <w:rsid w:val="0063372F"/>
    <w:rsid w:val="006342A7"/>
    <w:rsid w:val="0063527B"/>
    <w:rsid w:val="00637347"/>
    <w:rsid w:val="006379E5"/>
    <w:rsid w:val="0064035D"/>
    <w:rsid w:val="006408BE"/>
    <w:rsid w:val="00640BF9"/>
    <w:rsid w:val="00640F5C"/>
    <w:rsid w:val="00645A2F"/>
    <w:rsid w:val="00645DD1"/>
    <w:rsid w:val="0064638B"/>
    <w:rsid w:val="00650FE8"/>
    <w:rsid w:val="00653B18"/>
    <w:rsid w:val="00653D3D"/>
    <w:rsid w:val="00653F5D"/>
    <w:rsid w:val="0065484C"/>
    <w:rsid w:val="00654DB0"/>
    <w:rsid w:val="0065575A"/>
    <w:rsid w:val="00656072"/>
    <w:rsid w:val="00657AB3"/>
    <w:rsid w:val="00660778"/>
    <w:rsid w:val="00660A57"/>
    <w:rsid w:val="00660C46"/>
    <w:rsid w:val="00661395"/>
    <w:rsid w:val="006636BD"/>
    <w:rsid w:val="006639FE"/>
    <w:rsid w:val="00663B4F"/>
    <w:rsid w:val="006663FE"/>
    <w:rsid w:val="00666A92"/>
    <w:rsid w:val="00667B9E"/>
    <w:rsid w:val="00670D1A"/>
    <w:rsid w:val="00670F09"/>
    <w:rsid w:val="0067133C"/>
    <w:rsid w:val="006719BF"/>
    <w:rsid w:val="00671D81"/>
    <w:rsid w:val="00672291"/>
    <w:rsid w:val="00672886"/>
    <w:rsid w:val="00672953"/>
    <w:rsid w:val="00672E88"/>
    <w:rsid w:val="00674A67"/>
    <w:rsid w:val="00674D2D"/>
    <w:rsid w:val="00675EC7"/>
    <w:rsid w:val="00675FA5"/>
    <w:rsid w:val="006763E6"/>
    <w:rsid w:val="006767F2"/>
    <w:rsid w:val="00677AEA"/>
    <w:rsid w:val="00680CBD"/>
    <w:rsid w:val="00681714"/>
    <w:rsid w:val="00682CD9"/>
    <w:rsid w:val="00683A3C"/>
    <w:rsid w:val="00683DA0"/>
    <w:rsid w:val="00683DFB"/>
    <w:rsid w:val="00684E13"/>
    <w:rsid w:val="00684E3D"/>
    <w:rsid w:val="006855E8"/>
    <w:rsid w:val="0068636F"/>
    <w:rsid w:val="00686AF1"/>
    <w:rsid w:val="00686C9F"/>
    <w:rsid w:val="00687E62"/>
    <w:rsid w:val="00691217"/>
    <w:rsid w:val="0069308B"/>
    <w:rsid w:val="006946F4"/>
    <w:rsid w:val="00695612"/>
    <w:rsid w:val="006967F8"/>
    <w:rsid w:val="006968F1"/>
    <w:rsid w:val="0069728A"/>
    <w:rsid w:val="00697FB6"/>
    <w:rsid w:val="006A000E"/>
    <w:rsid w:val="006A0637"/>
    <w:rsid w:val="006A302A"/>
    <w:rsid w:val="006A3CAD"/>
    <w:rsid w:val="006A4025"/>
    <w:rsid w:val="006A4186"/>
    <w:rsid w:val="006A523F"/>
    <w:rsid w:val="006A52D2"/>
    <w:rsid w:val="006A5A14"/>
    <w:rsid w:val="006B0946"/>
    <w:rsid w:val="006B0C46"/>
    <w:rsid w:val="006B226A"/>
    <w:rsid w:val="006B33FE"/>
    <w:rsid w:val="006B3DDF"/>
    <w:rsid w:val="006B410A"/>
    <w:rsid w:val="006B5D98"/>
    <w:rsid w:val="006B5EB4"/>
    <w:rsid w:val="006B6044"/>
    <w:rsid w:val="006B6CDD"/>
    <w:rsid w:val="006B6FB1"/>
    <w:rsid w:val="006B7723"/>
    <w:rsid w:val="006B78BE"/>
    <w:rsid w:val="006B7CAE"/>
    <w:rsid w:val="006C08A2"/>
    <w:rsid w:val="006C2FB2"/>
    <w:rsid w:val="006C3DBC"/>
    <w:rsid w:val="006C3DEA"/>
    <w:rsid w:val="006C45E9"/>
    <w:rsid w:val="006C7DD9"/>
    <w:rsid w:val="006D0D17"/>
    <w:rsid w:val="006D1210"/>
    <w:rsid w:val="006D2557"/>
    <w:rsid w:val="006D42CF"/>
    <w:rsid w:val="006D5602"/>
    <w:rsid w:val="006D66C0"/>
    <w:rsid w:val="006D768E"/>
    <w:rsid w:val="006D7B00"/>
    <w:rsid w:val="006E1CE5"/>
    <w:rsid w:val="006E4701"/>
    <w:rsid w:val="006E4970"/>
    <w:rsid w:val="006E5BA6"/>
    <w:rsid w:val="006E620A"/>
    <w:rsid w:val="006E7B83"/>
    <w:rsid w:val="006F05CB"/>
    <w:rsid w:val="006F0897"/>
    <w:rsid w:val="006F0FF1"/>
    <w:rsid w:val="006F1024"/>
    <w:rsid w:val="006F389F"/>
    <w:rsid w:val="006F473B"/>
    <w:rsid w:val="006F484D"/>
    <w:rsid w:val="006F4D24"/>
    <w:rsid w:val="006F670B"/>
    <w:rsid w:val="006F72FD"/>
    <w:rsid w:val="006F7EA8"/>
    <w:rsid w:val="0070102C"/>
    <w:rsid w:val="00701ED9"/>
    <w:rsid w:val="00703417"/>
    <w:rsid w:val="00704091"/>
    <w:rsid w:val="0070593B"/>
    <w:rsid w:val="00706372"/>
    <w:rsid w:val="007064CA"/>
    <w:rsid w:val="00707081"/>
    <w:rsid w:val="0070736F"/>
    <w:rsid w:val="00707DCF"/>
    <w:rsid w:val="0071031B"/>
    <w:rsid w:val="00710E48"/>
    <w:rsid w:val="00712CBB"/>
    <w:rsid w:val="00714F06"/>
    <w:rsid w:val="0071544C"/>
    <w:rsid w:val="007160DC"/>
    <w:rsid w:val="0071637F"/>
    <w:rsid w:val="0071733C"/>
    <w:rsid w:val="00717AB1"/>
    <w:rsid w:val="0072057C"/>
    <w:rsid w:val="00724D77"/>
    <w:rsid w:val="00725844"/>
    <w:rsid w:val="0072602C"/>
    <w:rsid w:val="007268C4"/>
    <w:rsid w:val="00727539"/>
    <w:rsid w:val="0072757F"/>
    <w:rsid w:val="00727CFA"/>
    <w:rsid w:val="00730A5C"/>
    <w:rsid w:val="00730FF9"/>
    <w:rsid w:val="00731473"/>
    <w:rsid w:val="007319D2"/>
    <w:rsid w:val="00731FE0"/>
    <w:rsid w:val="00732759"/>
    <w:rsid w:val="0073286C"/>
    <w:rsid w:val="00732E5D"/>
    <w:rsid w:val="00733008"/>
    <w:rsid w:val="0073312D"/>
    <w:rsid w:val="0073359D"/>
    <w:rsid w:val="00733A1A"/>
    <w:rsid w:val="00733BC5"/>
    <w:rsid w:val="00734D17"/>
    <w:rsid w:val="00736831"/>
    <w:rsid w:val="007375B5"/>
    <w:rsid w:val="00737990"/>
    <w:rsid w:val="00737B27"/>
    <w:rsid w:val="00740877"/>
    <w:rsid w:val="007409F4"/>
    <w:rsid w:val="0074184D"/>
    <w:rsid w:val="00741DE0"/>
    <w:rsid w:val="00741F94"/>
    <w:rsid w:val="007420C9"/>
    <w:rsid w:val="0074302E"/>
    <w:rsid w:val="00743863"/>
    <w:rsid w:val="00744644"/>
    <w:rsid w:val="00744702"/>
    <w:rsid w:val="00744DDB"/>
    <w:rsid w:val="007463D8"/>
    <w:rsid w:val="00746CEB"/>
    <w:rsid w:val="0074792A"/>
    <w:rsid w:val="00750880"/>
    <w:rsid w:val="0075088A"/>
    <w:rsid w:val="00751016"/>
    <w:rsid w:val="00751166"/>
    <w:rsid w:val="00752881"/>
    <w:rsid w:val="00754858"/>
    <w:rsid w:val="0075533D"/>
    <w:rsid w:val="00755750"/>
    <w:rsid w:val="00755763"/>
    <w:rsid w:val="0075594E"/>
    <w:rsid w:val="00756C5B"/>
    <w:rsid w:val="00756EFC"/>
    <w:rsid w:val="0075740E"/>
    <w:rsid w:val="00760826"/>
    <w:rsid w:val="00760B04"/>
    <w:rsid w:val="007615FC"/>
    <w:rsid w:val="00761770"/>
    <w:rsid w:val="00763057"/>
    <w:rsid w:val="007636D1"/>
    <w:rsid w:val="007645B1"/>
    <w:rsid w:val="00764F62"/>
    <w:rsid w:val="00765DFF"/>
    <w:rsid w:val="00766A0C"/>
    <w:rsid w:val="00767D33"/>
    <w:rsid w:val="00771EB0"/>
    <w:rsid w:val="0077234C"/>
    <w:rsid w:val="007737C4"/>
    <w:rsid w:val="007754AA"/>
    <w:rsid w:val="00776AA4"/>
    <w:rsid w:val="00777300"/>
    <w:rsid w:val="007800AC"/>
    <w:rsid w:val="00780447"/>
    <w:rsid w:val="007813C6"/>
    <w:rsid w:val="00781AB5"/>
    <w:rsid w:val="00781B09"/>
    <w:rsid w:val="00783115"/>
    <w:rsid w:val="007832D5"/>
    <w:rsid w:val="00783306"/>
    <w:rsid w:val="00783726"/>
    <w:rsid w:val="00784DFE"/>
    <w:rsid w:val="007853A9"/>
    <w:rsid w:val="007853F9"/>
    <w:rsid w:val="00786C48"/>
    <w:rsid w:val="007902EC"/>
    <w:rsid w:val="00790E33"/>
    <w:rsid w:val="00791A4E"/>
    <w:rsid w:val="00791F52"/>
    <w:rsid w:val="0079212F"/>
    <w:rsid w:val="00792646"/>
    <w:rsid w:val="0079547C"/>
    <w:rsid w:val="00795623"/>
    <w:rsid w:val="007959F5"/>
    <w:rsid w:val="007967E8"/>
    <w:rsid w:val="00796940"/>
    <w:rsid w:val="00796D5E"/>
    <w:rsid w:val="007A0FB9"/>
    <w:rsid w:val="007A2688"/>
    <w:rsid w:val="007A320D"/>
    <w:rsid w:val="007A321D"/>
    <w:rsid w:val="007A32F6"/>
    <w:rsid w:val="007A3E5E"/>
    <w:rsid w:val="007A54ED"/>
    <w:rsid w:val="007A57BE"/>
    <w:rsid w:val="007A66E9"/>
    <w:rsid w:val="007A71D5"/>
    <w:rsid w:val="007B1858"/>
    <w:rsid w:val="007B1977"/>
    <w:rsid w:val="007B27F3"/>
    <w:rsid w:val="007B2C8C"/>
    <w:rsid w:val="007B3476"/>
    <w:rsid w:val="007B3762"/>
    <w:rsid w:val="007B557F"/>
    <w:rsid w:val="007B564B"/>
    <w:rsid w:val="007B616F"/>
    <w:rsid w:val="007B64FC"/>
    <w:rsid w:val="007B6DD0"/>
    <w:rsid w:val="007B72EC"/>
    <w:rsid w:val="007B7DF9"/>
    <w:rsid w:val="007C100C"/>
    <w:rsid w:val="007C1622"/>
    <w:rsid w:val="007C1A04"/>
    <w:rsid w:val="007C2C9A"/>
    <w:rsid w:val="007C3281"/>
    <w:rsid w:val="007C351C"/>
    <w:rsid w:val="007C4A29"/>
    <w:rsid w:val="007C6497"/>
    <w:rsid w:val="007C6E6C"/>
    <w:rsid w:val="007C7CB0"/>
    <w:rsid w:val="007D07BD"/>
    <w:rsid w:val="007D0954"/>
    <w:rsid w:val="007D1282"/>
    <w:rsid w:val="007D1FC8"/>
    <w:rsid w:val="007D2328"/>
    <w:rsid w:val="007D2769"/>
    <w:rsid w:val="007D3AE3"/>
    <w:rsid w:val="007D4F31"/>
    <w:rsid w:val="007D5130"/>
    <w:rsid w:val="007D6856"/>
    <w:rsid w:val="007D6993"/>
    <w:rsid w:val="007E0416"/>
    <w:rsid w:val="007E138C"/>
    <w:rsid w:val="007E1E16"/>
    <w:rsid w:val="007E2879"/>
    <w:rsid w:val="007E28FB"/>
    <w:rsid w:val="007E2AFA"/>
    <w:rsid w:val="007E3882"/>
    <w:rsid w:val="007E4062"/>
    <w:rsid w:val="007E40EB"/>
    <w:rsid w:val="007E5614"/>
    <w:rsid w:val="007E62D8"/>
    <w:rsid w:val="007E7D8E"/>
    <w:rsid w:val="007F0208"/>
    <w:rsid w:val="007F0548"/>
    <w:rsid w:val="007F05B3"/>
    <w:rsid w:val="007F09F7"/>
    <w:rsid w:val="007F12EA"/>
    <w:rsid w:val="007F2B00"/>
    <w:rsid w:val="007F3D83"/>
    <w:rsid w:val="007F4C1F"/>
    <w:rsid w:val="007F4F2C"/>
    <w:rsid w:val="007F693B"/>
    <w:rsid w:val="007F6FE4"/>
    <w:rsid w:val="007F7944"/>
    <w:rsid w:val="007F7BF1"/>
    <w:rsid w:val="00800666"/>
    <w:rsid w:val="008006C8"/>
    <w:rsid w:val="00801345"/>
    <w:rsid w:val="0080150F"/>
    <w:rsid w:val="0080283A"/>
    <w:rsid w:val="00803394"/>
    <w:rsid w:val="008048D2"/>
    <w:rsid w:val="00805145"/>
    <w:rsid w:val="00805370"/>
    <w:rsid w:val="00805F03"/>
    <w:rsid w:val="0080798C"/>
    <w:rsid w:val="00807AFD"/>
    <w:rsid w:val="00811A2C"/>
    <w:rsid w:val="00812503"/>
    <w:rsid w:val="00813A31"/>
    <w:rsid w:val="0081530D"/>
    <w:rsid w:val="0081681F"/>
    <w:rsid w:val="0081688C"/>
    <w:rsid w:val="00817283"/>
    <w:rsid w:val="008174BB"/>
    <w:rsid w:val="00817EFD"/>
    <w:rsid w:val="00817FD3"/>
    <w:rsid w:val="00824B58"/>
    <w:rsid w:val="0082504A"/>
    <w:rsid w:val="00825123"/>
    <w:rsid w:val="00825C27"/>
    <w:rsid w:val="008260B6"/>
    <w:rsid w:val="008263D4"/>
    <w:rsid w:val="008267E3"/>
    <w:rsid w:val="008272E3"/>
    <w:rsid w:val="00830A53"/>
    <w:rsid w:val="008316DE"/>
    <w:rsid w:val="00831FCE"/>
    <w:rsid w:val="00835017"/>
    <w:rsid w:val="008364C5"/>
    <w:rsid w:val="00837199"/>
    <w:rsid w:val="00840B13"/>
    <w:rsid w:val="008414BA"/>
    <w:rsid w:val="008422C5"/>
    <w:rsid w:val="00842720"/>
    <w:rsid w:val="00842750"/>
    <w:rsid w:val="00844A28"/>
    <w:rsid w:val="00845F4F"/>
    <w:rsid w:val="00846076"/>
    <w:rsid w:val="00846A5F"/>
    <w:rsid w:val="00847A7E"/>
    <w:rsid w:val="00847C2F"/>
    <w:rsid w:val="00852E7A"/>
    <w:rsid w:val="00853C3B"/>
    <w:rsid w:val="00853C67"/>
    <w:rsid w:val="0085601F"/>
    <w:rsid w:val="0085633E"/>
    <w:rsid w:val="00857C76"/>
    <w:rsid w:val="00860692"/>
    <w:rsid w:val="00860B8E"/>
    <w:rsid w:val="008613BB"/>
    <w:rsid w:val="00861DBE"/>
    <w:rsid w:val="0086205A"/>
    <w:rsid w:val="0086222C"/>
    <w:rsid w:val="0086232C"/>
    <w:rsid w:val="00862370"/>
    <w:rsid w:val="008631F5"/>
    <w:rsid w:val="00863C53"/>
    <w:rsid w:val="00863DAE"/>
    <w:rsid w:val="00863EE9"/>
    <w:rsid w:val="00864214"/>
    <w:rsid w:val="00864E35"/>
    <w:rsid w:val="00865927"/>
    <w:rsid w:val="008673E0"/>
    <w:rsid w:val="008703D1"/>
    <w:rsid w:val="00870EE7"/>
    <w:rsid w:val="008712C0"/>
    <w:rsid w:val="0087176D"/>
    <w:rsid w:val="00873928"/>
    <w:rsid w:val="00875043"/>
    <w:rsid w:val="00875942"/>
    <w:rsid w:val="00875C9D"/>
    <w:rsid w:val="0087775C"/>
    <w:rsid w:val="0087785C"/>
    <w:rsid w:val="0088020D"/>
    <w:rsid w:val="00880BCE"/>
    <w:rsid w:val="00880CC5"/>
    <w:rsid w:val="00880D43"/>
    <w:rsid w:val="00881669"/>
    <w:rsid w:val="00881984"/>
    <w:rsid w:val="008823FF"/>
    <w:rsid w:val="008830BB"/>
    <w:rsid w:val="00883186"/>
    <w:rsid w:val="008836A9"/>
    <w:rsid w:val="008838E6"/>
    <w:rsid w:val="00884021"/>
    <w:rsid w:val="00884281"/>
    <w:rsid w:val="00885CAB"/>
    <w:rsid w:val="00886137"/>
    <w:rsid w:val="00886DB1"/>
    <w:rsid w:val="0088793F"/>
    <w:rsid w:val="00893015"/>
    <w:rsid w:val="008944BE"/>
    <w:rsid w:val="00894C64"/>
    <w:rsid w:val="00894E92"/>
    <w:rsid w:val="008952D6"/>
    <w:rsid w:val="0089639E"/>
    <w:rsid w:val="00897900"/>
    <w:rsid w:val="00897C38"/>
    <w:rsid w:val="00897D62"/>
    <w:rsid w:val="008A01A7"/>
    <w:rsid w:val="008A0454"/>
    <w:rsid w:val="008A047F"/>
    <w:rsid w:val="008A1415"/>
    <w:rsid w:val="008A1D5B"/>
    <w:rsid w:val="008A1D73"/>
    <w:rsid w:val="008A1F87"/>
    <w:rsid w:val="008A2435"/>
    <w:rsid w:val="008A460D"/>
    <w:rsid w:val="008A5606"/>
    <w:rsid w:val="008A6602"/>
    <w:rsid w:val="008A6855"/>
    <w:rsid w:val="008A6ED4"/>
    <w:rsid w:val="008A709B"/>
    <w:rsid w:val="008A7AAD"/>
    <w:rsid w:val="008A7B54"/>
    <w:rsid w:val="008A7ED7"/>
    <w:rsid w:val="008B07F5"/>
    <w:rsid w:val="008B112B"/>
    <w:rsid w:val="008B1CD1"/>
    <w:rsid w:val="008B2E75"/>
    <w:rsid w:val="008B6806"/>
    <w:rsid w:val="008B77AC"/>
    <w:rsid w:val="008B7BC5"/>
    <w:rsid w:val="008C0C8A"/>
    <w:rsid w:val="008C1489"/>
    <w:rsid w:val="008C3E04"/>
    <w:rsid w:val="008C454E"/>
    <w:rsid w:val="008C480D"/>
    <w:rsid w:val="008C4EF5"/>
    <w:rsid w:val="008C582F"/>
    <w:rsid w:val="008C677A"/>
    <w:rsid w:val="008C7F80"/>
    <w:rsid w:val="008D049E"/>
    <w:rsid w:val="008D06A6"/>
    <w:rsid w:val="008D0EFF"/>
    <w:rsid w:val="008D10B3"/>
    <w:rsid w:val="008D1F1D"/>
    <w:rsid w:val="008D2625"/>
    <w:rsid w:val="008D2FE4"/>
    <w:rsid w:val="008D3AEA"/>
    <w:rsid w:val="008D49F6"/>
    <w:rsid w:val="008D5460"/>
    <w:rsid w:val="008D5AE4"/>
    <w:rsid w:val="008D6FF0"/>
    <w:rsid w:val="008D75F8"/>
    <w:rsid w:val="008D77D0"/>
    <w:rsid w:val="008D78FE"/>
    <w:rsid w:val="008E0758"/>
    <w:rsid w:val="008E0935"/>
    <w:rsid w:val="008E2CA2"/>
    <w:rsid w:val="008E33BF"/>
    <w:rsid w:val="008E521C"/>
    <w:rsid w:val="008E5361"/>
    <w:rsid w:val="008E6697"/>
    <w:rsid w:val="008E6F30"/>
    <w:rsid w:val="008E719D"/>
    <w:rsid w:val="008E7259"/>
    <w:rsid w:val="008F0543"/>
    <w:rsid w:val="008F05EF"/>
    <w:rsid w:val="008F062D"/>
    <w:rsid w:val="008F0D34"/>
    <w:rsid w:val="008F0F74"/>
    <w:rsid w:val="008F12DC"/>
    <w:rsid w:val="008F1D5E"/>
    <w:rsid w:val="008F1F29"/>
    <w:rsid w:val="008F2561"/>
    <w:rsid w:val="008F39A9"/>
    <w:rsid w:val="008F3EE8"/>
    <w:rsid w:val="008F405C"/>
    <w:rsid w:val="008F45B5"/>
    <w:rsid w:val="008F4687"/>
    <w:rsid w:val="008F4694"/>
    <w:rsid w:val="008F4C78"/>
    <w:rsid w:val="008F574F"/>
    <w:rsid w:val="008F5FCC"/>
    <w:rsid w:val="008F798D"/>
    <w:rsid w:val="008F7C03"/>
    <w:rsid w:val="00901056"/>
    <w:rsid w:val="0090142F"/>
    <w:rsid w:val="00901933"/>
    <w:rsid w:val="00903A24"/>
    <w:rsid w:val="00903E37"/>
    <w:rsid w:val="00903E57"/>
    <w:rsid w:val="00905C4A"/>
    <w:rsid w:val="00905CD8"/>
    <w:rsid w:val="00906669"/>
    <w:rsid w:val="009068DE"/>
    <w:rsid w:val="00906F9F"/>
    <w:rsid w:val="00910519"/>
    <w:rsid w:val="009116F6"/>
    <w:rsid w:val="0091249F"/>
    <w:rsid w:val="00912D58"/>
    <w:rsid w:val="00916092"/>
    <w:rsid w:val="0091634D"/>
    <w:rsid w:val="009171CB"/>
    <w:rsid w:val="00917CF6"/>
    <w:rsid w:val="00920AB6"/>
    <w:rsid w:val="009213F1"/>
    <w:rsid w:val="00923A29"/>
    <w:rsid w:val="00923EF2"/>
    <w:rsid w:val="00924C64"/>
    <w:rsid w:val="00924FC0"/>
    <w:rsid w:val="00927F10"/>
    <w:rsid w:val="00931152"/>
    <w:rsid w:val="00932C54"/>
    <w:rsid w:val="0093340E"/>
    <w:rsid w:val="00933F58"/>
    <w:rsid w:val="00934027"/>
    <w:rsid w:val="00935056"/>
    <w:rsid w:val="009366CE"/>
    <w:rsid w:val="00936752"/>
    <w:rsid w:val="00936F73"/>
    <w:rsid w:val="00937110"/>
    <w:rsid w:val="0093724A"/>
    <w:rsid w:val="009372E9"/>
    <w:rsid w:val="0094108B"/>
    <w:rsid w:val="00942D6E"/>
    <w:rsid w:val="0094371B"/>
    <w:rsid w:val="00943F98"/>
    <w:rsid w:val="0094454F"/>
    <w:rsid w:val="00944E44"/>
    <w:rsid w:val="00946927"/>
    <w:rsid w:val="0094785C"/>
    <w:rsid w:val="009478F9"/>
    <w:rsid w:val="00951271"/>
    <w:rsid w:val="009525FE"/>
    <w:rsid w:val="009532AC"/>
    <w:rsid w:val="00953EBE"/>
    <w:rsid w:val="009545C8"/>
    <w:rsid w:val="00955B52"/>
    <w:rsid w:val="009579CC"/>
    <w:rsid w:val="00957B82"/>
    <w:rsid w:val="00957FEB"/>
    <w:rsid w:val="00957FF9"/>
    <w:rsid w:val="00960928"/>
    <w:rsid w:val="00961F08"/>
    <w:rsid w:val="009623FD"/>
    <w:rsid w:val="00963135"/>
    <w:rsid w:val="009648E3"/>
    <w:rsid w:val="00966C70"/>
    <w:rsid w:val="00967127"/>
    <w:rsid w:val="00971C37"/>
    <w:rsid w:val="00972104"/>
    <w:rsid w:val="00974917"/>
    <w:rsid w:val="00976818"/>
    <w:rsid w:val="00976BB4"/>
    <w:rsid w:val="00983167"/>
    <w:rsid w:val="009835A4"/>
    <w:rsid w:val="009839F5"/>
    <w:rsid w:val="0098443B"/>
    <w:rsid w:val="00984D72"/>
    <w:rsid w:val="00984F81"/>
    <w:rsid w:val="00985068"/>
    <w:rsid w:val="0098587C"/>
    <w:rsid w:val="00985CCC"/>
    <w:rsid w:val="0098618E"/>
    <w:rsid w:val="00986720"/>
    <w:rsid w:val="00986F17"/>
    <w:rsid w:val="0098711B"/>
    <w:rsid w:val="0098714C"/>
    <w:rsid w:val="0099138E"/>
    <w:rsid w:val="00991F76"/>
    <w:rsid w:val="0099243F"/>
    <w:rsid w:val="0099265F"/>
    <w:rsid w:val="00992AF2"/>
    <w:rsid w:val="00994F90"/>
    <w:rsid w:val="009958D6"/>
    <w:rsid w:val="00996884"/>
    <w:rsid w:val="009A0882"/>
    <w:rsid w:val="009A19E4"/>
    <w:rsid w:val="009A2604"/>
    <w:rsid w:val="009A3263"/>
    <w:rsid w:val="009A3BF2"/>
    <w:rsid w:val="009A3CEA"/>
    <w:rsid w:val="009A454B"/>
    <w:rsid w:val="009A5476"/>
    <w:rsid w:val="009A57F8"/>
    <w:rsid w:val="009B05D1"/>
    <w:rsid w:val="009B064D"/>
    <w:rsid w:val="009B21BA"/>
    <w:rsid w:val="009B3064"/>
    <w:rsid w:val="009B37E3"/>
    <w:rsid w:val="009B4552"/>
    <w:rsid w:val="009B455C"/>
    <w:rsid w:val="009B4589"/>
    <w:rsid w:val="009B4689"/>
    <w:rsid w:val="009B4FEE"/>
    <w:rsid w:val="009B6330"/>
    <w:rsid w:val="009B6D3E"/>
    <w:rsid w:val="009B71AF"/>
    <w:rsid w:val="009B7985"/>
    <w:rsid w:val="009C1E4C"/>
    <w:rsid w:val="009C4138"/>
    <w:rsid w:val="009C7393"/>
    <w:rsid w:val="009D2022"/>
    <w:rsid w:val="009D2A33"/>
    <w:rsid w:val="009D3874"/>
    <w:rsid w:val="009D3C3B"/>
    <w:rsid w:val="009D465B"/>
    <w:rsid w:val="009D471B"/>
    <w:rsid w:val="009D4A43"/>
    <w:rsid w:val="009D5683"/>
    <w:rsid w:val="009D5986"/>
    <w:rsid w:val="009D5DB9"/>
    <w:rsid w:val="009D74C7"/>
    <w:rsid w:val="009D7AF0"/>
    <w:rsid w:val="009E0847"/>
    <w:rsid w:val="009E0EA9"/>
    <w:rsid w:val="009E14C4"/>
    <w:rsid w:val="009E1909"/>
    <w:rsid w:val="009E1D9C"/>
    <w:rsid w:val="009E232B"/>
    <w:rsid w:val="009E282F"/>
    <w:rsid w:val="009E2832"/>
    <w:rsid w:val="009E2CFF"/>
    <w:rsid w:val="009E54C7"/>
    <w:rsid w:val="009E5D9B"/>
    <w:rsid w:val="009E76B0"/>
    <w:rsid w:val="009F1E3C"/>
    <w:rsid w:val="009F20EF"/>
    <w:rsid w:val="009F3002"/>
    <w:rsid w:val="009F3BF3"/>
    <w:rsid w:val="009F3E05"/>
    <w:rsid w:val="009F4F7C"/>
    <w:rsid w:val="00A0119B"/>
    <w:rsid w:val="00A02D56"/>
    <w:rsid w:val="00A038E6"/>
    <w:rsid w:val="00A041A5"/>
    <w:rsid w:val="00A05582"/>
    <w:rsid w:val="00A05598"/>
    <w:rsid w:val="00A05A15"/>
    <w:rsid w:val="00A0683D"/>
    <w:rsid w:val="00A06FF8"/>
    <w:rsid w:val="00A07A64"/>
    <w:rsid w:val="00A11621"/>
    <w:rsid w:val="00A11EBE"/>
    <w:rsid w:val="00A120EF"/>
    <w:rsid w:val="00A13FE4"/>
    <w:rsid w:val="00A15126"/>
    <w:rsid w:val="00A158BC"/>
    <w:rsid w:val="00A16966"/>
    <w:rsid w:val="00A172F2"/>
    <w:rsid w:val="00A1795B"/>
    <w:rsid w:val="00A20CF9"/>
    <w:rsid w:val="00A20F7B"/>
    <w:rsid w:val="00A22219"/>
    <w:rsid w:val="00A22605"/>
    <w:rsid w:val="00A22C5D"/>
    <w:rsid w:val="00A22F49"/>
    <w:rsid w:val="00A24891"/>
    <w:rsid w:val="00A2633E"/>
    <w:rsid w:val="00A26A2D"/>
    <w:rsid w:val="00A27591"/>
    <w:rsid w:val="00A27E37"/>
    <w:rsid w:val="00A3018C"/>
    <w:rsid w:val="00A3025D"/>
    <w:rsid w:val="00A31781"/>
    <w:rsid w:val="00A31798"/>
    <w:rsid w:val="00A32232"/>
    <w:rsid w:val="00A3248A"/>
    <w:rsid w:val="00A34A67"/>
    <w:rsid w:val="00A34C02"/>
    <w:rsid w:val="00A366FF"/>
    <w:rsid w:val="00A36B7C"/>
    <w:rsid w:val="00A3753B"/>
    <w:rsid w:val="00A37EF4"/>
    <w:rsid w:val="00A404D3"/>
    <w:rsid w:val="00A41E3F"/>
    <w:rsid w:val="00A42DB5"/>
    <w:rsid w:val="00A43CF0"/>
    <w:rsid w:val="00A443ED"/>
    <w:rsid w:val="00A4473F"/>
    <w:rsid w:val="00A47E1C"/>
    <w:rsid w:val="00A47EAA"/>
    <w:rsid w:val="00A50611"/>
    <w:rsid w:val="00A50B64"/>
    <w:rsid w:val="00A50BFF"/>
    <w:rsid w:val="00A50CA9"/>
    <w:rsid w:val="00A50FED"/>
    <w:rsid w:val="00A51A41"/>
    <w:rsid w:val="00A524E3"/>
    <w:rsid w:val="00A60BC0"/>
    <w:rsid w:val="00A62755"/>
    <w:rsid w:val="00A62C12"/>
    <w:rsid w:val="00A62E1C"/>
    <w:rsid w:val="00A64BB4"/>
    <w:rsid w:val="00A668FC"/>
    <w:rsid w:val="00A67246"/>
    <w:rsid w:val="00A70804"/>
    <w:rsid w:val="00A72E05"/>
    <w:rsid w:val="00A72E6A"/>
    <w:rsid w:val="00A7306C"/>
    <w:rsid w:val="00A741A2"/>
    <w:rsid w:val="00A75A54"/>
    <w:rsid w:val="00A75EB1"/>
    <w:rsid w:val="00A7638E"/>
    <w:rsid w:val="00A768A6"/>
    <w:rsid w:val="00A77CC4"/>
    <w:rsid w:val="00A80285"/>
    <w:rsid w:val="00A809D8"/>
    <w:rsid w:val="00A81E44"/>
    <w:rsid w:val="00A828C9"/>
    <w:rsid w:val="00A8410F"/>
    <w:rsid w:val="00A842DB"/>
    <w:rsid w:val="00A84E28"/>
    <w:rsid w:val="00A8666C"/>
    <w:rsid w:val="00A86E11"/>
    <w:rsid w:val="00A87C65"/>
    <w:rsid w:val="00A90647"/>
    <w:rsid w:val="00A92D4D"/>
    <w:rsid w:val="00A947D0"/>
    <w:rsid w:val="00A94B3A"/>
    <w:rsid w:val="00A9630B"/>
    <w:rsid w:val="00A9640C"/>
    <w:rsid w:val="00A964DE"/>
    <w:rsid w:val="00A9682A"/>
    <w:rsid w:val="00A97376"/>
    <w:rsid w:val="00AA0C96"/>
    <w:rsid w:val="00AA1A29"/>
    <w:rsid w:val="00AA2C9A"/>
    <w:rsid w:val="00AA2DFB"/>
    <w:rsid w:val="00AA2F74"/>
    <w:rsid w:val="00AA35BC"/>
    <w:rsid w:val="00AA393E"/>
    <w:rsid w:val="00AA6842"/>
    <w:rsid w:val="00AA7A0D"/>
    <w:rsid w:val="00AA7BB9"/>
    <w:rsid w:val="00AB1ADE"/>
    <w:rsid w:val="00AB38E8"/>
    <w:rsid w:val="00AB5CE5"/>
    <w:rsid w:val="00AB6EFB"/>
    <w:rsid w:val="00AB6FB7"/>
    <w:rsid w:val="00AB74D2"/>
    <w:rsid w:val="00AC0D9A"/>
    <w:rsid w:val="00AC1703"/>
    <w:rsid w:val="00AC1ED4"/>
    <w:rsid w:val="00AC3547"/>
    <w:rsid w:val="00AC3675"/>
    <w:rsid w:val="00AC3B2D"/>
    <w:rsid w:val="00AC3D8B"/>
    <w:rsid w:val="00AC5374"/>
    <w:rsid w:val="00AC5783"/>
    <w:rsid w:val="00AC63FC"/>
    <w:rsid w:val="00AC6C45"/>
    <w:rsid w:val="00AD014D"/>
    <w:rsid w:val="00AD0F11"/>
    <w:rsid w:val="00AD15A8"/>
    <w:rsid w:val="00AD1DF3"/>
    <w:rsid w:val="00AD213D"/>
    <w:rsid w:val="00AD25AF"/>
    <w:rsid w:val="00AD282F"/>
    <w:rsid w:val="00AD2AE3"/>
    <w:rsid w:val="00AD2D7F"/>
    <w:rsid w:val="00AD5A0B"/>
    <w:rsid w:val="00AD5F2F"/>
    <w:rsid w:val="00AD6648"/>
    <w:rsid w:val="00AD721B"/>
    <w:rsid w:val="00AD7698"/>
    <w:rsid w:val="00AD78B6"/>
    <w:rsid w:val="00AD7B16"/>
    <w:rsid w:val="00AD7F26"/>
    <w:rsid w:val="00AE1C4C"/>
    <w:rsid w:val="00AE1E36"/>
    <w:rsid w:val="00AE27F8"/>
    <w:rsid w:val="00AE32EE"/>
    <w:rsid w:val="00AE42FB"/>
    <w:rsid w:val="00AE451D"/>
    <w:rsid w:val="00AE5382"/>
    <w:rsid w:val="00AE582C"/>
    <w:rsid w:val="00AE61B7"/>
    <w:rsid w:val="00AE6D7A"/>
    <w:rsid w:val="00AE7333"/>
    <w:rsid w:val="00AE77F2"/>
    <w:rsid w:val="00AE79FC"/>
    <w:rsid w:val="00AF1C6F"/>
    <w:rsid w:val="00AF2A47"/>
    <w:rsid w:val="00AF5A70"/>
    <w:rsid w:val="00AF5DE4"/>
    <w:rsid w:val="00AF6220"/>
    <w:rsid w:val="00AF6457"/>
    <w:rsid w:val="00B00517"/>
    <w:rsid w:val="00B00BC9"/>
    <w:rsid w:val="00B01496"/>
    <w:rsid w:val="00B0211C"/>
    <w:rsid w:val="00B0430D"/>
    <w:rsid w:val="00B059A9"/>
    <w:rsid w:val="00B06DCD"/>
    <w:rsid w:val="00B11074"/>
    <w:rsid w:val="00B11A6E"/>
    <w:rsid w:val="00B11B15"/>
    <w:rsid w:val="00B13692"/>
    <w:rsid w:val="00B14827"/>
    <w:rsid w:val="00B155F8"/>
    <w:rsid w:val="00B15A9C"/>
    <w:rsid w:val="00B1675B"/>
    <w:rsid w:val="00B17E79"/>
    <w:rsid w:val="00B2078F"/>
    <w:rsid w:val="00B2138D"/>
    <w:rsid w:val="00B22001"/>
    <w:rsid w:val="00B23156"/>
    <w:rsid w:val="00B25442"/>
    <w:rsid w:val="00B2579E"/>
    <w:rsid w:val="00B25900"/>
    <w:rsid w:val="00B25E03"/>
    <w:rsid w:val="00B2606E"/>
    <w:rsid w:val="00B26BFE"/>
    <w:rsid w:val="00B26D8D"/>
    <w:rsid w:val="00B27048"/>
    <w:rsid w:val="00B27DDF"/>
    <w:rsid w:val="00B30AA6"/>
    <w:rsid w:val="00B3113B"/>
    <w:rsid w:val="00B3174F"/>
    <w:rsid w:val="00B32149"/>
    <w:rsid w:val="00B34224"/>
    <w:rsid w:val="00B34348"/>
    <w:rsid w:val="00B34EAC"/>
    <w:rsid w:val="00B356A2"/>
    <w:rsid w:val="00B35BE4"/>
    <w:rsid w:val="00B35F7F"/>
    <w:rsid w:val="00B36732"/>
    <w:rsid w:val="00B3772D"/>
    <w:rsid w:val="00B377DA"/>
    <w:rsid w:val="00B37D8B"/>
    <w:rsid w:val="00B400DA"/>
    <w:rsid w:val="00B407D8"/>
    <w:rsid w:val="00B40C3B"/>
    <w:rsid w:val="00B4163F"/>
    <w:rsid w:val="00B41C87"/>
    <w:rsid w:val="00B41E37"/>
    <w:rsid w:val="00B430E9"/>
    <w:rsid w:val="00B43240"/>
    <w:rsid w:val="00B45A0A"/>
    <w:rsid w:val="00B46D13"/>
    <w:rsid w:val="00B47C39"/>
    <w:rsid w:val="00B47FF3"/>
    <w:rsid w:val="00B51B8D"/>
    <w:rsid w:val="00B51C94"/>
    <w:rsid w:val="00B54991"/>
    <w:rsid w:val="00B5648A"/>
    <w:rsid w:val="00B57408"/>
    <w:rsid w:val="00B57A5D"/>
    <w:rsid w:val="00B57B70"/>
    <w:rsid w:val="00B57CEC"/>
    <w:rsid w:val="00B61FC4"/>
    <w:rsid w:val="00B6207D"/>
    <w:rsid w:val="00B627A0"/>
    <w:rsid w:val="00B64847"/>
    <w:rsid w:val="00B65FF2"/>
    <w:rsid w:val="00B66C30"/>
    <w:rsid w:val="00B67430"/>
    <w:rsid w:val="00B67AED"/>
    <w:rsid w:val="00B7176C"/>
    <w:rsid w:val="00B71BA2"/>
    <w:rsid w:val="00B73927"/>
    <w:rsid w:val="00B73C0C"/>
    <w:rsid w:val="00B75E27"/>
    <w:rsid w:val="00B76EF0"/>
    <w:rsid w:val="00B77443"/>
    <w:rsid w:val="00B77692"/>
    <w:rsid w:val="00B810C0"/>
    <w:rsid w:val="00B8168D"/>
    <w:rsid w:val="00B819C8"/>
    <w:rsid w:val="00B819F2"/>
    <w:rsid w:val="00B8275A"/>
    <w:rsid w:val="00B82A32"/>
    <w:rsid w:val="00B82BC6"/>
    <w:rsid w:val="00B83917"/>
    <w:rsid w:val="00B85134"/>
    <w:rsid w:val="00B857E4"/>
    <w:rsid w:val="00B85E2D"/>
    <w:rsid w:val="00B869A1"/>
    <w:rsid w:val="00B90B5D"/>
    <w:rsid w:val="00B9111D"/>
    <w:rsid w:val="00B9159C"/>
    <w:rsid w:val="00B919F3"/>
    <w:rsid w:val="00B91B9D"/>
    <w:rsid w:val="00B92EB0"/>
    <w:rsid w:val="00B9311F"/>
    <w:rsid w:val="00B93FEA"/>
    <w:rsid w:val="00B940DC"/>
    <w:rsid w:val="00B949D0"/>
    <w:rsid w:val="00B94B30"/>
    <w:rsid w:val="00B94F26"/>
    <w:rsid w:val="00B951F0"/>
    <w:rsid w:val="00B9630F"/>
    <w:rsid w:val="00B97588"/>
    <w:rsid w:val="00B97B73"/>
    <w:rsid w:val="00B97C37"/>
    <w:rsid w:val="00BA00EF"/>
    <w:rsid w:val="00BA10F3"/>
    <w:rsid w:val="00BA1352"/>
    <w:rsid w:val="00BA139C"/>
    <w:rsid w:val="00BA1686"/>
    <w:rsid w:val="00BA228A"/>
    <w:rsid w:val="00BA233E"/>
    <w:rsid w:val="00BA2E98"/>
    <w:rsid w:val="00BA3479"/>
    <w:rsid w:val="00BA35AB"/>
    <w:rsid w:val="00BA4CF4"/>
    <w:rsid w:val="00BA55BB"/>
    <w:rsid w:val="00BA5875"/>
    <w:rsid w:val="00BB0C2B"/>
    <w:rsid w:val="00BB207B"/>
    <w:rsid w:val="00BB262F"/>
    <w:rsid w:val="00BB3D3F"/>
    <w:rsid w:val="00BB40F2"/>
    <w:rsid w:val="00BB4464"/>
    <w:rsid w:val="00BB4AEB"/>
    <w:rsid w:val="00BB4CE0"/>
    <w:rsid w:val="00BB5112"/>
    <w:rsid w:val="00BB5816"/>
    <w:rsid w:val="00BC0751"/>
    <w:rsid w:val="00BC118A"/>
    <w:rsid w:val="00BC4132"/>
    <w:rsid w:val="00BC5F2B"/>
    <w:rsid w:val="00BC5F3D"/>
    <w:rsid w:val="00BC6EA2"/>
    <w:rsid w:val="00BC6EE8"/>
    <w:rsid w:val="00BD0825"/>
    <w:rsid w:val="00BD0A6E"/>
    <w:rsid w:val="00BD1496"/>
    <w:rsid w:val="00BD2482"/>
    <w:rsid w:val="00BD4244"/>
    <w:rsid w:val="00BD58FA"/>
    <w:rsid w:val="00BD5E79"/>
    <w:rsid w:val="00BD6746"/>
    <w:rsid w:val="00BD6DBA"/>
    <w:rsid w:val="00BD6F1F"/>
    <w:rsid w:val="00BD7EB9"/>
    <w:rsid w:val="00BE052F"/>
    <w:rsid w:val="00BE0749"/>
    <w:rsid w:val="00BE0A4C"/>
    <w:rsid w:val="00BE0DB0"/>
    <w:rsid w:val="00BE10B0"/>
    <w:rsid w:val="00BE10C0"/>
    <w:rsid w:val="00BE265A"/>
    <w:rsid w:val="00BE476B"/>
    <w:rsid w:val="00BE5756"/>
    <w:rsid w:val="00BE777E"/>
    <w:rsid w:val="00BE78E6"/>
    <w:rsid w:val="00BE7ED9"/>
    <w:rsid w:val="00BF11FF"/>
    <w:rsid w:val="00BF150A"/>
    <w:rsid w:val="00BF239E"/>
    <w:rsid w:val="00BF2FBF"/>
    <w:rsid w:val="00BF493B"/>
    <w:rsid w:val="00BF4F1C"/>
    <w:rsid w:val="00BF52D9"/>
    <w:rsid w:val="00BF595E"/>
    <w:rsid w:val="00BF6018"/>
    <w:rsid w:val="00BF6048"/>
    <w:rsid w:val="00BF6A62"/>
    <w:rsid w:val="00BF744B"/>
    <w:rsid w:val="00BF7A50"/>
    <w:rsid w:val="00C00FF2"/>
    <w:rsid w:val="00C038D3"/>
    <w:rsid w:val="00C03B2D"/>
    <w:rsid w:val="00C041C2"/>
    <w:rsid w:val="00C04758"/>
    <w:rsid w:val="00C04C30"/>
    <w:rsid w:val="00C0509C"/>
    <w:rsid w:val="00C071B5"/>
    <w:rsid w:val="00C110AB"/>
    <w:rsid w:val="00C1118A"/>
    <w:rsid w:val="00C117C1"/>
    <w:rsid w:val="00C124F3"/>
    <w:rsid w:val="00C1274E"/>
    <w:rsid w:val="00C13032"/>
    <w:rsid w:val="00C13EDB"/>
    <w:rsid w:val="00C150F5"/>
    <w:rsid w:val="00C1616E"/>
    <w:rsid w:val="00C166AE"/>
    <w:rsid w:val="00C16E11"/>
    <w:rsid w:val="00C17589"/>
    <w:rsid w:val="00C20C49"/>
    <w:rsid w:val="00C226F0"/>
    <w:rsid w:val="00C22A33"/>
    <w:rsid w:val="00C234EB"/>
    <w:rsid w:val="00C245EB"/>
    <w:rsid w:val="00C254BF"/>
    <w:rsid w:val="00C261DE"/>
    <w:rsid w:val="00C271F1"/>
    <w:rsid w:val="00C27B85"/>
    <w:rsid w:val="00C30FE3"/>
    <w:rsid w:val="00C31027"/>
    <w:rsid w:val="00C326B9"/>
    <w:rsid w:val="00C3306D"/>
    <w:rsid w:val="00C3315C"/>
    <w:rsid w:val="00C35676"/>
    <w:rsid w:val="00C35A16"/>
    <w:rsid w:val="00C40F6F"/>
    <w:rsid w:val="00C41054"/>
    <w:rsid w:val="00C41998"/>
    <w:rsid w:val="00C4226D"/>
    <w:rsid w:val="00C431D8"/>
    <w:rsid w:val="00C435F0"/>
    <w:rsid w:val="00C438DE"/>
    <w:rsid w:val="00C43997"/>
    <w:rsid w:val="00C44955"/>
    <w:rsid w:val="00C44A4A"/>
    <w:rsid w:val="00C44F82"/>
    <w:rsid w:val="00C464E9"/>
    <w:rsid w:val="00C510DB"/>
    <w:rsid w:val="00C51EE7"/>
    <w:rsid w:val="00C52F74"/>
    <w:rsid w:val="00C5309B"/>
    <w:rsid w:val="00C53A92"/>
    <w:rsid w:val="00C54885"/>
    <w:rsid w:val="00C54B98"/>
    <w:rsid w:val="00C562F2"/>
    <w:rsid w:val="00C5736A"/>
    <w:rsid w:val="00C5752D"/>
    <w:rsid w:val="00C575DD"/>
    <w:rsid w:val="00C57610"/>
    <w:rsid w:val="00C605BF"/>
    <w:rsid w:val="00C60A04"/>
    <w:rsid w:val="00C60AA6"/>
    <w:rsid w:val="00C610D2"/>
    <w:rsid w:val="00C614A0"/>
    <w:rsid w:val="00C61C65"/>
    <w:rsid w:val="00C62B95"/>
    <w:rsid w:val="00C62EFB"/>
    <w:rsid w:val="00C6426D"/>
    <w:rsid w:val="00C64B95"/>
    <w:rsid w:val="00C6506D"/>
    <w:rsid w:val="00C66C68"/>
    <w:rsid w:val="00C67965"/>
    <w:rsid w:val="00C701C1"/>
    <w:rsid w:val="00C706AC"/>
    <w:rsid w:val="00C70BB6"/>
    <w:rsid w:val="00C70D6F"/>
    <w:rsid w:val="00C7299D"/>
    <w:rsid w:val="00C72C43"/>
    <w:rsid w:val="00C72E6E"/>
    <w:rsid w:val="00C73EBE"/>
    <w:rsid w:val="00C74F91"/>
    <w:rsid w:val="00C75832"/>
    <w:rsid w:val="00C76993"/>
    <w:rsid w:val="00C813AA"/>
    <w:rsid w:val="00C814BB"/>
    <w:rsid w:val="00C81D27"/>
    <w:rsid w:val="00C81E02"/>
    <w:rsid w:val="00C81E6A"/>
    <w:rsid w:val="00C82E01"/>
    <w:rsid w:val="00C83623"/>
    <w:rsid w:val="00C8496F"/>
    <w:rsid w:val="00C85585"/>
    <w:rsid w:val="00C85F29"/>
    <w:rsid w:val="00C86118"/>
    <w:rsid w:val="00C862DD"/>
    <w:rsid w:val="00C86309"/>
    <w:rsid w:val="00C86A6B"/>
    <w:rsid w:val="00C86AF7"/>
    <w:rsid w:val="00C87571"/>
    <w:rsid w:val="00C87F01"/>
    <w:rsid w:val="00C90D61"/>
    <w:rsid w:val="00C916D0"/>
    <w:rsid w:val="00C91C17"/>
    <w:rsid w:val="00C9216F"/>
    <w:rsid w:val="00C92F90"/>
    <w:rsid w:val="00C92FB6"/>
    <w:rsid w:val="00C93372"/>
    <w:rsid w:val="00C946CE"/>
    <w:rsid w:val="00C94771"/>
    <w:rsid w:val="00C947DF"/>
    <w:rsid w:val="00C94D45"/>
    <w:rsid w:val="00C95809"/>
    <w:rsid w:val="00C95EC1"/>
    <w:rsid w:val="00C96E3B"/>
    <w:rsid w:val="00C977EE"/>
    <w:rsid w:val="00C9798E"/>
    <w:rsid w:val="00C97D9C"/>
    <w:rsid w:val="00CA048C"/>
    <w:rsid w:val="00CA0F62"/>
    <w:rsid w:val="00CA219A"/>
    <w:rsid w:val="00CA2BD2"/>
    <w:rsid w:val="00CA3727"/>
    <w:rsid w:val="00CA4413"/>
    <w:rsid w:val="00CA490A"/>
    <w:rsid w:val="00CA4EB8"/>
    <w:rsid w:val="00CA6DB2"/>
    <w:rsid w:val="00CB0AD7"/>
    <w:rsid w:val="00CB233C"/>
    <w:rsid w:val="00CB29C0"/>
    <w:rsid w:val="00CB2A36"/>
    <w:rsid w:val="00CB3CD3"/>
    <w:rsid w:val="00CB3E02"/>
    <w:rsid w:val="00CB3E3F"/>
    <w:rsid w:val="00CB4BEF"/>
    <w:rsid w:val="00CB50B1"/>
    <w:rsid w:val="00CB5788"/>
    <w:rsid w:val="00CB5CFD"/>
    <w:rsid w:val="00CB6F21"/>
    <w:rsid w:val="00CB7778"/>
    <w:rsid w:val="00CC01A9"/>
    <w:rsid w:val="00CC0D5C"/>
    <w:rsid w:val="00CC0F45"/>
    <w:rsid w:val="00CC1765"/>
    <w:rsid w:val="00CC22BB"/>
    <w:rsid w:val="00CC289A"/>
    <w:rsid w:val="00CC36D7"/>
    <w:rsid w:val="00CC3A09"/>
    <w:rsid w:val="00CC3A63"/>
    <w:rsid w:val="00CC4947"/>
    <w:rsid w:val="00CC5ABC"/>
    <w:rsid w:val="00CC61A8"/>
    <w:rsid w:val="00CC7034"/>
    <w:rsid w:val="00CC71FE"/>
    <w:rsid w:val="00CD064A"/>
    <w:rsid w:val="00CD0B23"/>
    <w:rsid w:val="00CD0E38"/>
    <w:rsid w:val="00CD0F3B"/>
    <w:rsid w:val="00CD3AB9"/>
    <w:rsid w:val="00CD3BC1"/>
    <w:rsid w:val="00CD4ABF"/>
    <w:rsid w:val="00CD5384"/>
    <w:rsid w:val="00CD6314"/>
    <w:rsid w:val="00CD6351"/>
    <w:rsid w:val="00CD66D0"/>
    <w:rsid w:val="00CE1385"/>
    <w:rsid w:val="00CE168F"/>
    <w:rsid w:val="00CE269E"/>
    <w:rsid w:val="00CE502F"/>
    <w:rsid w:val="00CE517F"/>
    <w:rsid w:val="00CE5A3F"/>
    <w:rsid w:val="00CE60C2"/>
    <w:rsid w:val="00CE6525"/>
    <w:rsid w:val="00CE67A5"/>
    <w:rsid w:val="00CF0640"/>
    <w:rsid w:val="00CF142C"/>
    <w:rsid w:val="00CF17CA"/>
    <w:rsid w:val="00CF3127"/>
    <w:rsid w:val="00CF315F"/>
    <w:rsid w:val="00CF4429"/>
    <w:rsid w:val="00CF4A76"/>
    <w:rsid w:val="00CF645D"/>
    <w:rsid w:val="00CF70B2"/>
    <w:rsid w:val="00D000D5"/>
    <w:rsid w:val="00D001E8"/>
    <w:rsid w:val="00D00F4A"/>
    <w:rsid w:val="00D0140E"/>
    <w:rsid w:val="00D028BF"/>
    <w:rsid w:val="00D02D53"/>
    <w:rsid w:val="00D02F51"/>
    <w:rsid w:val="00D0571E"/>
    <w:rsid w:val="00D06C9A"/>
    <w:rsid w:val="00D06E9C"/>
    <w:rsid w:val="00D07C30"/>
    <w:rsid w:val="00D10909"/>
    <w:rsid w:val="00D11D6D"/>
    <w:rsid w:val="00D128DD"/>
    <w:rsid w:val="00D16F61"/>
    <w:rsid w:val="00D16FDA"/>
    <w:rsid w:val="00D1703E"/>
    <w:rsid w:val="00D17478"/>
    <w:rsid w:val="00D17A73"/>
    <w:rsid w:val="00D2457E"/>
    <w:rsid w:val="00D24BA0"/>
    <w:rsid w:val="00D24C93"/>
    <w:rsid w:val="00D26007"/>
    <w:rsid w:val="00D26380"/>
    <w:rsid w:val="00D270D0"/>
    <w:rsid w:val="00D271A8"/>
    <w:rsid w:val="00D27306"/>
    <w:rsid w:val="00D30016"/>
    <w:rsid w:val="00D306A6"/>
    <w:rsid w:val="00D3098E"/>
    <w:rsid w:val="00D309DB"/>
    <w:rsid w:val="00D325E1"/>
    <w:rsid w:val="00D32A96"/>
    <w:rsid w:val="00D32FB6"/>
    <w:rsid w:val="00D33531"/>
    <w:rsid w:val="00D34855"/>
    <w:rsid w:val="00D3545F"/>
    <w:rsid w:val="00D35C31"/>
    <w:rsid w:val="00D35FAA"/>
    <w:rsid w:val="00D36767"/>
    <w:rsid w:val="00D40C71"/>
    <w:rsid w:val="00D40F7E"/>
    <w:rsid w:val="00D4214F"/>
    <w:rsid w:val="00D42418"/>
    <w:rsid w:val="00D43C94"/>
    <w:rsid w:val="00D446FA"/>
    <w:rsid w:val="00D45236"/>
    <w:rsid w:val="00D45B47"/>
    <w:rsid w:val="00D45BB3"/>
    <w:rsid w:val="00D4679B"/>
    <w:rsid w:val="00D47135"/>
    <w:rsid w:val="00D5003A"/>
    <w:rsid w:val="00D509EF"/>
    <w:rsid w:val="00D5224F"/>
    <w:rsid w:val="00D539EC"/>
    <w:rsid w:val="00D53B0B"/>
    <w:rsid w:val="00D53F8E"/>
    <w:rsid w:val="00D54A71"/>
    <w:rsid w:val="00D60350"/>
    <w:rsid w:val="00D603E7"/>
    <w:rsid w:val="00D606F9"/>
    <w:rsid w:val="00D60E13"/>
    <w:rsid w:val="00D61713"/>
    <w:rsid w:val="00D63573"/>
    <w:rsid w:val="00D636A4"/>
    <w:rsid w:val="00D637CA"/>
    <w:rsid w:val="00D638ED"/>
    <w:rsid w:val="00D63A8E"/>
    <w:rsid w:val="00D64232"/>
    <w:rsid w:val="00D64F2C"/>
    <w:rsid w:val="00D6535E"/>
    <w:rsid w:val="00D662DB"/>
    <w:rsid w:val="00D67D05"/>
    <w:rsid w:val="00D70167"/>
    <w:rsid w:val="00D704D1"/>
    <w:rsid w:val="00D7078A"/>
    <w:rsid w:val="00D708A7"/>
    <w:rsid w:val="00D731B1"/>
    <w:rsid w:val="00D7377D"/>
    <w:rsid w:val="00D73F27"/>
    <w:rsid w:val="00D74674"/>
    <w:rsid w:val="00D74FB6"/>
    <w:rsid w:val="00D75950"/>
    <w:rsid w:val="00D75EE5"/>
    <w:rsid w:val="00D764EF"/>
    <w:rsid w:val="00D76810"/>
    <w:rsid w:val="00D77041"/>
    <w:rsid w:val="00D8090C"/>
    <w:rsid w:val="00D822CB"/>
    <w:rsid w:val="00D82C4D"/>
    <w:rsid w:val="00D83128"/>
    <w:rsid w:val="00D83B9F"/>
    <w:rsid w:val="00D84C80"/>
    <w:rsid w:val="00D8569B"/>
    <w:rsid w:val="00D87ACA"/>
    <w:rsid w:val="00D87E63"/>
    <w:rsid w:val="00D90E59"/>
    <w:rsid w:val="00D91EF8"/>
    <w:rsid w:val="00D91FCF"/>
    <w:rsid w:val="00D92245"/>
    <w:rsid w:val="00D92FBB"/>
    <w:rsid w:val="00D93077"/>
    <w:rsid w:val="00D93B99"/>
    <w:rsid w:val="00D95B00"/>
    <w:rsid w:val="00D969D0"/>
    <w:rsid w:val="00D96AE8"/>
    <w:rsid w:val="00DA0E00"/>
    <w:rsid w:val="00DA16DC"/>
    <w:rsid w:val="00DA1E84"/>
    <w:rsid w:val="00DA264F"/>
    <w:rsid w:val="00DA31AC"/>
    <w:rsid w:val="00DA3561"/>
    <w:rsid w:val="00DA3ACD"/>
    <w:rsid w:val="00DA426A"/>
    <w:rsid w:val="00DA4730"/>
    <w:rsid w:val="00DA4D0C"/>
    <w:rsid w:val="00DA4E51"/>
    <w:rsid w:val="00DA500E"/>
    <w:rsid w:val="00DA5290"/>
    <w:rsid w:val="00DA5C69"/>
    <w:rsid w:val="00DA5E34"/>
    <w:rsid w:val="00DA6261"/>
    <w:rsid w:val="00DA6354"/>
    <w:rsid w:val="00DA69B1"/>
    <w:rsid w:val="00DA7650"/>
    <w:rsid w:val="00DA76B1"/>
    <w:rsid w:val="00DB078A"/>
    <w:rsid w:val="00DB0CA5"/>
    <w:rsid w:val="00DB1126"/>
    <w:rsid w:val="00DB2DAC"/>
    <w:rsid w:val="00DB37A1"/>
    <w:rsid w:val="00DB3BD6"/>
    <w:rsid w:val="00DB3DF1"/>
    <w:rsid w:val="00DB49CA"/>
    <w:rsid w:val="00DB57C4"/>
    <w:rsid w:val="00DB593B"/>
    <w:rsid w:val="00DB5C1B"/>
    <w:rsid w:val="00DB6A53"/>
    <w:rsid w:val="00DC02F0"/>
    <w:rsid w:val="00DC203A"/>
    <w:rsid w:val="00DC2A84"/>
    <w:rsid w:val="00DC2E18"/>
    <w:rsid w:val="00DC3245"/>
    <w:rsid w:val="00DC3ADE"/>
    <w:rsid w:val="00DC3CFE"/>
    <w:rsid w:val="00DC46A2"/>
    <w:rsid w:val="00DC67E1"/>
    <w:rsid w:val="00DC7230"/>
    <w:rsid w:val="00DC7D43"/>
    <w:rsid w:val="00DC7F44"/>
    <w:rsid w:val="00DD04BA"/>
    <w:rsid w:val="00DD09EB"/>
    <w:rsid w:val="00DD1918"/>
    <w:rsid w:val="00DD4439"/>
    <w:rsid w:val="00DD44C4"/>
    <w:rsid w:val="00DD45C5"/>
    <w:rsid w:val="00DD63BC"/>
    <w:rsid w:val="00DD6E81"/>
    <w:rsid w:val="00DD71B1"/>
    <w:rsid w:val="00DD7ABD"/>
    <w:rsid w:val="00DE0FA9"/>
    <w:rsid w:val="00DE1E93"/>
    <w:rsid w:val="00DE28D3"/>
    <w:rsid w:val="00DE2A54"/>
    <w:rsid w:val="00DE36D2"/>
    <w:rsid w:val="00DE3C06"/>
    <w:rsid w:val="00DE3F9B"/>
    <w:rsid w:val="00DF193E"/>
    <w:rsid w:val="00DF5DF8"/>
    <w:rsid w:val="00E02834"/>
    <w:rsid w:val="00E029FD"/>
    <w:rsid w:val="00E04738"/>
    <w:rsid w:val="00E0511A"/>
    <w:rsid w:val="00E05244"/>
    <w:rsid w:val="00E052A3"/>
    <w:rsid w:val="00E06F41"/>
    <w:rsid w:val="00E07EB8"/>
    <w:rsid w:val="00E10626"/>
    <w:rsid w:val="00E1163D"/>
    <w:rsid w:val="00E11920"/>
    <w:rsid w:val="00E11B6E"/>
    <w:rsid w:val="00E11B84"/>
    <w:rsid w:val="00E12302"/>
    <w:rsid w:val="00E12894"/>
    <w:rsid w:val="00E13325"/>
    <w:rsid w:val="00E13AAF"/>
    <w:rsid w:val="00E13F7B"/>
    <w:rsid w:val="00E1446E"/>
    <w:rsid w:val="00E14672"/>
    <w:rsid w:val="00E1480D"/>
    <w:rsid w:val="00E14E85"/>
    <w:rsid w:val="00E16C5F"/>
    <w:rsid w:val="00E1727B"/>
    <w:rsid w:val="00E179D8"/>
    <w:rsid w:val="00E17BC2"/>
    <w:rsid w:val="00E17C04"/>
    <w:rsid w:val="00E200CA"/>
    <w:rsid w:val="00E20214"/>
    <w:rsid w:val="00E21A38"/>
    <w:rsid w:val="00E21ACE"/>
    <w:rsid w:val="00E241C2"/>
    <w:rsid w:val="00E2428C"/>
    <w:rsid w:val="00E24BDA"/>
    <w:rsid w:val="00E256C8"/>
    <w:rsid w:val="00E26A9E"/>
    <w:rsid w:val="00E270A2"/>
    <w:rsid w:val="00E306FF"/>
    <w:rsid w:val="00E308B0"/>
    <w:rsid w:val="00E31F54"/>
    <w:rsid w:val="00E32507"/>
    <w:rsid w:val="00E33130"/>
    <w:rsid w:val="00E336EC"/>
    <w:rsid w:val="00E33978"/>
    <w:rsid w:val="00E33DEB"/>
    <w:rsid w:val="00E34CEB"/>
    <w:rsid w:val="00E34F90"/>
    <w:rsid w:val="00E35161"/>
    <w:rsid w:val="00E35603"/>
    <w:rsid w:val="00E367C7"/>
    <w:rsid w:val="00E37727"/>
    <w:rsid w:val="00E378FA"/>
    <w:rsid w:val="00E37EF5"/>
    <w:rsid w:val="00E42945"/>
    <w:rsid w:val="00E4323B"/>
    <w:rsid w:val="00E4328D"/>
    <w:rsid w:val="00E435B3"/>
    <w:rsid w:val="00E446F3"/>
    <w:rsid w:val="00E46162"/>
    <w:rsid w:val="00E4699D"/>
    <w:rsid w:val="00E53CA0"/>
    <w:rsid w:val="00E5403E"/>
    <w:rsid w:val="00E56681"/>
    <w:rsid w:val="00E57C23"/>
    <w:rsid w:val="00E602F2"/>
    <w:rsid w:val="00E62119"/>
    <w:rsid w:val="00E62C68"/>
    <w:rsid w:val="00E64138"/>
    <w:rsid w:val="00E64757"/>
    <w:rsid w:val="00E64FFE"/>
    <w:rsid w:val="00E65506"/>
    <w:rsid w:val="00E65773"/>
    <w:rsid w:val="00E66E9D"/>
    <w:rsid w:val="00E72C71"/>
    <w:rsid w:val="00E72E85"/>
    <w:rsid w:val="00E73091"/>
    <w:rsid w:val="00E739FC"/>
    <w:rsid w:val="00E756AB"/>
    <w:rsid w:val="00E758EB"/>
    <w:rsid w:val="00E76010"/>
    <w:rsid w:val="00E769F5"/>
    <w:rsid w:val="00E76DD2"/>
    <w:rsid w:val="00E77DA7"/>
    <w:rsid w:val="00E77E61"/>
    <w:rsid w:val="00E801C6"/>
    <w:rsid w:val="00E804A1"/>
    <w:rsid w:val="00E819B2"/>
    <w:rsid w:val="00E81F07"/>
    <w:rsid w:val="00E82944"/>
    <w:rsid w:val="00E83411"/>
    <w:rsid w:val="00E83D51"/>
    <w:rsid w:val="00E83D89"/>
    <w:rsid w:val="00E8546C"/>
    <w:rsid w:val="00E854F3"/>
    <w:rsid w:val="00E85849"/>
    <w:rsid w:val="00E86486"/>
    <w:rsid w:val="00E864F2"/>
    <w:rsid w:val="00E86F8A"/>
    <w:rsid w:val="00E8749F"/>
    <w:rsid w:val="00E87824"/>
    <w:rsid w:val="00E915EA"/>
    <w:rsid w:val="00E91E8A"/>
    <w:rsid w:val="00E929BA"/>
    <w:rsid w:val="00E941C2"/>
    <w:rsid w:val="00E946AA"/>
    <w:rsid w:val="00E94808"/>
    <w:rsid w:val="00E9502A"/>
    <w:rsid w:val="00E959EE"/>
    <w:rsid w:val="00EA017B"/>
    <w:rsid w:val="00EA1016"/>
    <w:rsid w:val="00EA2A6E"/>
    <w:rsid w:val="00EA3862"/>
    <w:rsid w:val="00EA4014"/>
    <w:rsid w:val="00EA4A32"/>
    <w:rsid w:val="00EA4ADC"/>
    <w:rsid w:val="00EA597C"/>
    <w:rsid w:val="00EA59B6"/>
    <w:rsid w:val="00EA6F79"/>
    <w:rsid w:val="00EA715F"/>
    <w:rsid w:val="00EA74EF"/>
    <w:rsid w:val="00EB0200"/>
    <w:rsid w:val="00EB0411"/>
    <w:rsid w:val="00EB09AC"/>
    <w:rsid w:val="00EB1D73"/>
    <w:rsid w:val="00EB24E7"/>
    <w:rsid w:val="00EB25DC"/>
    <w:rsid w:val="00EB2A3B"/>
    <w:rsid w:val="00EB3B78"/>
    <w:rsid w:val="00EB540D"/>
    <w:rsid w:val="00EB5A62"/>
    <w:rsid w:val="00EB6ADE"/>
    <w:rsid w:val="00EB7743"/>
    <w:rsid w:val="00EB7744"/>
    <w:rsid w:val="00EC0A3C"/>
    <w:rsid w:val="00EC1F9D"/>
    <w:rsid w:val="00EC45C3"/>
    <w:rsid w:val="00EC4F3C"/>
    <w:rsid w:val="00EC500A"/>
    <w:rsid w:val="00EC71A2"/>
    <w:rsid w:val="00EC7BF6"/>
    <w:rsid w:val="00ED0500"/>
    <w:rsid w:val="00ED059B"/>
    <w:rsid w:val="00ED13C7"/>
    <w:rsid w:val="00ED1481"/>
    <w:rsid w:val="00ED202D"/>
    <w:rsid w:val="00ED2A13"/>
    <w:rsid w:val="00ED3446"/>
    <w:rsid w:val="00ED4772"/>
    <w:rsid w:val="00ED47F2"/>
    <w:rsid w:val="00ED48D7"/>
    <w:rsid w:val="00ED929B"/>
    <w:rsid w:val="00EE05F7"/>
    <w:rsid w:val="00EE0924"/>
    <w:rsid w:val="00EE1A8F"/>
    <w:rsid w:val="00EE1BA8"/>
    <w:rsid w:val="00EE1C91"/>
    <w:rsid w:val="00EE267E"/>
    <w:rsid w:val="00EE30F2"/>
    <w:rsid w:val="00EE389B"/>
    <w:rsid w:val="00EE3D30"/>
    <w:rsid w:val="00EE42B9"/>
    <w:rsid w:val="00EE4CAA"/>
    <w:rsid w:val="00EE5977"/>
    <w:rsid w:val="00EE60AD"/>
    <w:rsid w:val="00EE6CB8"/>
    <w:rsid w:val="00EE6F8E"/>
    <w:rsid w:val="00EF1A91"/>
    <w:rsid w:val="00EF1B3D"/>
    <w:rsid w:val="00EF2048"/>
    <w:rsid w:val="00EF225E"/>
    <w:rsid w:val="00EF24D1"/>
    <w:rsid w:val="00EF314D"/>
    <w:rsid w:val="00EF34AD"/>
    <w:rsid w:val="00EF5F4F"/>
    <w:rsid w:val="00EF67F1"/>
    <w:rsid w:val="00EF6A73"/>
    <w:rsid w:val="00EF7472"/>
    <w:rsid w:val="00EF7FD6"/>
    <w:rsid w:val="00F00457"/>
    <w:rsid w:val="00F03026"/>
    <w:rsid w:val="00F037C3"/>
    <w:rsid w:val="00F045A3"/>
    <w:rsid w:val="00F05212"/>
    <w:rsid w:val="00F05CC1"/>
    <w:rsid w:val="00F05E2F"/>
    <w:rsid w:val="00F05ED1"/>
    <w:rsid w:val="00F104E3"/>
    <w:rsid w:val="00F1116B"/>
    <w:rsid w:val="00F11709"/>
    <w:rsid w:val="00F118A2"/>
    <w:rsid w:val="00F118FE"/>
    <w:rsid w:val="00F11A7C"/>
    <w:rsid w:val="00F12A41"/>
    <w:rsid w:val="00F12C4C"/>
    <w:rsid w:val="00F1324B"/>
    <w:rsid w:val="00F14144"/>
    <w:rsid w:val="00F14678"/>
    <w:rsid w:val="00F14D94"/>
    <w:rsid w:val="00F1738E"/>
    <w:rsid w:val="00F176DC"/>
    <w:rsid w:val="00F17930"/>
    <w:rsid w:val="00F2015A"/>
    <w:rsid w:val="00F20240"/>
    <w:rsid w:val="00F215E2"/>
    <w:rsid w:val="00F21C31"/>
    <w:rsid w:val="00F22354"/>
    <w:rsid w:val="00F224DF"/>
    <w:rsid w:val="00F248C6"/>
    <w:rsid w:val="00F24A25"/>
    <w:rsid w:val="00F327B5"/>
    <w:rsid w:val="00F32E0C"/>
    <w:rsid w:val="00F3414C"/>
    <w:rsid w:val="00F346BA"/>
    <w:rsid w:val="00F34866"/>
    <w:rsid w:val="00F35A2D"/>
    <w:rsid w:val="00F372FB"/>
    <w:rsid w:val="00F40270"/>
    <w:rsid w:val="00F4035C"/>
    <w:rsid w:val="00F40E10"/>
    <w:rsid w:val="00F411B6"/>
    <w:rsid w:val="00F4159C"/>
    <w:rsid w:val="00F4333F"/>
    <w:rsid w:val="00F44429"/>
    <w:rsid w:val="00F46392"/>
    <w:rsid w:val="00F5058C"/>
    <w:rsid w:val="00F50F7A"/>
    <w:rsid w:val="00F516C4"/>
    <w:rsid w:val="00F52AC5"/>
    <w:rsid w:val="00F52BBE"/>
    <w:rsid w:val="00F55F75"/>
    <w:rsid w:val="00F565AF"/>
    <w:rsid w:val="00F57A90"/>
    <w:rsid w:val="00F613B3"/>
    <w:rsid w:val="00F6140D"/>
    <w:rsid w:val="00F61A5D"/>
    <w:rsid w:val="00F62243"/>
    <w:rsid w:val="00F6277E"/>
    <w:rsid w:val="00F63047"/>
    <w:rsid w:val="00F655C5"/>
    <w:rsid w:val="00F71DB8"/>
    <w:rsid w:val="00F72D31"/>
    <w:rsid w:val="00F72E44"/>
    <w:rsid w:val="00F74006"/>
    <w:rsid w:val="00F74307"/>
    <w:rsid w:val="00F769D2"/>
    <w:rsid w:val="00F77792"/>
    <w:rsid w:val="00F77F15"/>
    <w:rsid w:val="00F82590"/>
    <w:rsid w:val="00F83B57"/>
    <w:rsid w:val="00F84601"/>
    <w:rsid w:val="00F8471D"/>
    <w:rsid w:val="00F8490D"/>
    <w:rsid w:val="00F851D5"/>
    <w:rsid w:val="00F856CC"/>
    <w:rsid w:val="00F85742"/>
    <w:rsid w:val="00F86A5D"/>
    <w:rsid w:val="00F86B5F"/>
    <w:rsid w:val="00F87209"/>
    <w:rsid w:val="00F8788D"/>
    <w:rsid w:val="00F9111B"/>
    <w:rsid w:val="00F91BB9"/>
    <w:rsid w:val="00F933F5"/>
    <w:rsid w:val="00F93EA9"/>
    <w:rsid w:val="00F950B6"/>
    <w:rsid w:val="00F9573E"/>
    <w:rsid w:val="00F95932"/>
    <w:rsid w:val="00F9633E"/>
    <w:rsid w:val="00F968CA"/>
    <w:rsid w:val="00F97CEE"/>
    <w:rsid w:val="00FA0FE1"/>
    <w:rsid w:val="00FA437B"/>
    <w:rsid w:val="00FA4394"/>
    <w:rsid w:val="00FA53F1"/>
    <w:rsid w:val="00FA5DDF"/>
    <w:rsid w:val="00FB068B"/>
    <w:rsid w:val="00FB075C"/>
    <w:rsid w:val="00FB0F8C"/>
    <w:rsid w:val="00FB1BA9"/>
    <w:rsid w:val="00FB2232"/>
    <w:rsid w:val="00FB27B4"/>
    <w:rsid w:val="00FB3C3B"/>
    <w:rsid w:val="00FB3C8A"/>
    <w:rsid w:val="00FB459E"/>
    <w:rsid w:val="00FB4C48"/>
    <w:rsid w:val="00FB53BB"/>
    <w:rsid w:val="00FB5A1D"/>
    <w:rsid w:val="00FB6A79"/>
    <w:rsid w:val="00FB75B4"/>
    <w:rsid w:val="00FC04C1"/>
    <w:rsid w:val="00FC1448"/>
    <w:rsid w:val="00FC177C"/>
    <w:rsid w:val="00FC2A1C"/>
    <w:rsid w:val="00FC2C97"/>
    <w:rsid w:val="00FC3A8D"/>
    <w:rsid w:val="00FC3C64"/>
    <w:rsid w:val="00FC3D88"/>
    <w:rsid w:val="00FC3EA3"/>
    <w:rsid w:val="00FC4200"/>
    <w:rsid w:val="00FC43E1"/>
    <w:rsid w:val="00FC4A36"/>
    <w:rsid w:val="00FC5178"/>
    <w:rsid w:val="00FC550F"/>
    <w:rsid w:val="00FC5665"/>
    <w:rsid w:val="00FC65ED"/>
    <w:rsid w:val="00FC69BF"/>
    <w:rsid w:val="00FD04B3"/>
    <w:rsid w:val="00FD067C"/>
    <w:rsid w:val="00FD15B3"/>
    <w:rsid w:val="00FD2228"/>
    <w:rsid w:val="00FD2627"/>
    <w:rsid w:val="00FD3418"/>
    <w:rsid w:val="00FD3F4E"/>
    <w:rsid w:val="00FD412B"/>
    <w:rsid w:val="00FD666F"/>
    <w:rsid w:val="00FD7642"/>
    <w:rsid w:val="00FD7B97"/>
    <w:rsid w:val="00FD7F0D"/>
    <w:rsid w:val="00FE0190"/>
    <w:rsid w:val="00FE25AB"/>
    <w:rsid w:val="00FE28A9"/>
    <w:rsid w:val="00FE4D65"/>
    <w:rsid w:val="00FE4F65"/>
    <w:rsid w:val="00FE52C6"/>
    <w:rsid w:val="00FE55A5"/>
    <w:rsid w:val="00FE578A"/>
    <w:rsid w:val="00FE6318"/>
    <w:rsid w:val="00FE6A10"/>
    <w:rsid w:val="00FF01F3"/>
    <w:rsid w:val="00FF0481"/>
    <w:rsid w:val="00FF06D6"/>
    <w:rsid w:val="00FF0D97"/>
    <w:rsid w:val="00FF2093"/>
    <w:rsid w:val="00FF326C"/>
    <w:rsid w:val="00FF3C2D"/>
    <w:rsid w:val="00FF466D"/>
    <w:rsid w:val="00FF49B5"/>
    <w:rsid w:val="00FF4C82"/>
    <w:rsid w:val="00FF5375"/>
    <w:rsid w:val="00FF6C9A"/>
    <w:rsid w:val="012082F3"/>
    <w:rsid w:val="0126C1E0"/>
    <w:rsid w:val="0127D451"/>
    <w:rsid w:val="013748F2"/>
    <w:rsid w:val="013A116E"/>
    <w:rsid w:val="014335B6"/>
    <w:rsid w:val="0156A7F6"/>
    <w:rsid w:val="0163D342"/>
    <w:rsid w:val="01875D98"/>
    <w:rsid w:val="0188CE6A"/>
    <w:rsid w:val="01949FA3"/>
    <w:rsid w:val="019A086D"/>
    <w:rsid w:val="01A612E1"/>
    <w:rsid w:val="01AFB45E"/>
    <w:rsid w:val="01CE1E96"/>
    <w:rsid w:val="01CF397D"/>
    <w:rsid w:val="01DE2B4F"/>
    <w:rsid w:val="01E98CDA"/>
    <w:rsid w:val="01EC0C6A"/>
    <w:rsid w:val="01EE05B9"/>
    <w:rsid w:val="022DEEEA"/>
    <w:rsid w:val="023059E4"/>
    <w:rsid w:val="02354C04"/>
    <w:rsid w:val="024C43E5"/>
    <w:rsid w:val="02710B75"/>
    <w:rsid w:val="02886335"/>
    <w:rsid w:val="028DB987"/>
    <w:rsid w:val="0290C565"/>
    <w:rsid w:val="02AAF86B"/>
    <w:rsid w:val="02AE2167"/>
    <w:rsid w:val="02BD47BA"/>
    <w:rsid w:val="02CB59FB"/>
    <w:rsid w:val="02CBACF4"/>
    <w:rsid w:val="02F9C2B4"/>
    <w:rsid w:val="03040F90"/>
    <w:rsid w:val="031CF2CF"/>
    <w:rsid w:val="0370C045"/>
    <w:rsid w:val="038BC728"/>
    <w:rsid w:val="038D431E"/>
    <w:rsid w:val="04097A02"/>
    <w:rsid w:val="0437E704"/>
    <w:rsid w:val="04649EAF"/>
    <w:rsid w:val="048D95B8"/>
    <w:rsid w:val="049FDFF1"/>
    <w:rsid w:val="04A4B547"/>
    <w:rsid w:val="04BF7276"/>
    <w:rsid w:val="04CA0496"/>
    <w:rsid w:val="04D34660"/>
    <w:rsid w:val="04D684A9"/>
    <w:rsid w:val="04E73AF8"/>
    <w:rsid w:val="052AC000"/>
    <w:rsid w:val="053020A1"/>
    <w:rsid w:val="0549DF3B"/>
    <w:rsid w:val="055D22F6"/>
    <w:rsid w:val="056178BE"/>
    <w:rsid w:val="0563D4F9"/>
    <w:rsid w:val="05703217"/>
    <w:rsid w:val="05794D6D"/>
    <w:rsid w:val="05795899"/>
    <w:rsid w:val="057CA9B3"/>
    <w:rsid w:val="058A7FBC"/>
    <w:rsid w:val="0595D5B0"/>
    <w:rsid w:val="059D2B9C"/>
    <w:rsid w:val="05CCB474"/>
    <w:rsid w:val="05D04353"/>
    <w:rsid w:val="05DDDE68"/>
    <w:rsid w:val="05ED6581"/>
    <w:rsid w:val="063647C0"/>
    <w:rsid w:val="0643F3F4"/>
    <w:rsid w:val="0651C68E"/>
    <w:rsid w:val="0658FF50"/>
    <w:rsid w:val="066082BB"/>
    <w:rsid w:val="06645C9C"/>
    <w:rsid w:val="06A2E796"/>
    <w:rsid w:val="07172A3A"/>
    <w:rsid w:val="071AC62F"/>
    <w:rsid w:val="07239D4F"/>
    <w:rsid w:val="07241796"/>
    <w:rsid w:val="072BA925"/>
    <w:rsid w:val="0733CD6A"/>
    <w:rsid w:val="073CE3B9"/>
    <w:rsid w:val="075E28D8"/>
    <w:rsid w:val="0765A786"/>
    <w:rsid w:val="076FA82B"/>
    <w:rsid w:val="07948E43"/>
    <w:rsid w:val="079EAB67"/>
    <w:rsid w:val="07BA9367"/>
    <w:rsid w:val="07BD8812"/>
    <w:rsid w:val="07BDAA62"/>
    <w:rsid w:val="08040F91"/>
    <w:rsid w:val="0805F064"/>
    <w:rsid w:val="0838A24A"/>
    <w:rsid w:val="08401F94"/>
    <w:rsid w:val="0848E7F0"/>
    <w:rsid w:val="0857E0D3"/>
    <w:rsid w:val="08698B8A"/>
    <w:rsid w:val="0884715E"/>
    <w:rsid w:val="088A979E"/>
    <w:rsid w:val="088CA015"/>
    <w:rsid w:val="08A14A03"/>
    <w:rsid w:val="08CC9C65"/>
    <w:rsid w:val="08CCA31D"/>
    <w:rsid w:val="08DA7A82"/>
    <w:rsid w:val="09107183"/>
    <w:rsid w:val="091B1443"/>
    <w:rsid w:val="091CF6C1"/>
    <w:rsid w:val="092BBFA4"/>
    <w:rsid w:val="092EED79"/>
    <w:rsid w:val="09407A5B"/>
    <w:rsid w:val="0941CA77"/>
    <w:rsid w:val="0946BAF3"/>
    <w:rsid w:val="0963271A"/>
    <w:rsid w:val="0972EB1E"/>
    <w:rsid w:val="097AFEA1"/>
    <w:rsid w:val="0982B30A"/>
    <w:rsid w:val="098545EB"/>
    <w:rsid w:val="099E2900"/>
    <w:rsid w:val="09A96996"/>
    <w:rsid w:val="09B8CCDC"/>
    <w:rsid w:val="09C31EAF"/>
    <w:rsid w:val="09CE0AA4"/>
    <w:rsid w:val="09DAF83A"/>
    <w:rsid w:val="09F0D248"/>
    <w:rsid w:val="0A036A2D"/>
    <w:rsid w:val="0A272444"/>
    <w:rsid w:val="0A536D35"/>
    <w:rsid w:val="0A563693"/>
    <w:rsid w:val="0A608B96"/>
    <w:rsid w:val="0AA1757A"/>
    <w:rsid w:val="0AB112B5"/>
    <w:rsid w:val="0ABFEBCA"/>
    <w:rsid w:val="0ADD2468"/>
    <w:rsid w:val="0AEB4B4B"/>
    <w:rsid w:val="0AF13A36"/>
    <w:rsid w:val="0B224B4C"/>
    <w:rsid w:val="0B30A39A"/>
    <w:rsid w:val="0B55CC9C"/>
    <w:rsid w:val="0B7AFB28"/>
    <w:rsid w:val="0B883AE2"/>
    <w:rsid w:val="0B8849F3"/>
    <w:rsid w:val="0B8A61B3"/>
    <w:rsid w:val="0B99F332"/>
    <w:rsid w:val="0BEC905D"/>
    <w:rsid w:val="0BF2B843"/>
    <w:rsid w:val="0BF2D124"/>
    <w:rsid w:val="0C3392B0"/>
    <w:rsid w:val="0C3A27BF"/>
    <w:rsid w:val="0C473C82"/>
    <w:rsid w:val="0C55C553"/>
    <w:rsid w:val="0C5FD52A"/>
    <w:rsid w:val="0C6EFDF0"/>
    <w:rsid w:val="0C73BBB4"/>
    <w:rsid w:val="0C783DB0"/>
    <w:rsid w:val="0C85D565"/>
    <w:rsid w:val="0CB5B6B9"/>
    <w:rsid w:val="0CD0AB15"/>
    <w:rsid w:val="0CD59F01"/>
    <w:rsid w:val="0CD7969C"/>
    <w:rsid w:val="0CDDAA8B"/>
    <w:rsid w:val="0CE4572A"/>
    <w:rsid w:val="0CF87343"/>
    <w:rsid w:val="0CFA756A"/>
    <w:rsid w:val="0D08FDF2"/>
    <w:rsid w:val="0D0E3E7A"/>
    <w:rsid w:val="0D0FD4D6"/>
    <w:rsid w:val="0D482711"/>
    <w:rsid w:val="0D63323F"/>
    <w:rsid w:val="0D79B6CF"/>
    <w:rsid w:val="0D8C10ED"/>
    <w:rsid w:val="0DD3E4A3"/>
    <w:rsid w:val="0DD538E8"/>
    <w:rsid w:val="0DD5EB00"/>
    <w:rsid w:val="0DE1B9B3"/>
    <w:rsid w:val="0E1381EF"/>
    <w:rsid w:val="0E17D5DB"/>
    <w:rsid w:val="0E452026"/>
    <w:rsid w:val="0E806B58"/>
    <w:rsid w:val="0E82F9BB"/>
    <w:rsid w:val="0EA2F0E0"/>
    <w:rsid w:val="0ED52104"/>
    <w:rsid w:val="0EEB18EC"/>
    <w:rsid w:val="0EF700CC"/>
    <w:rsid w:val="0F065A7D"/>
    <w:rsid w:val="0F11B808"/>
    <w:rsid w:val="0F310B40"/>
    <w:rsid w:val="0F482E8B"/>
    <w:rsid w:val="0F4C5DB1"/>
    <w:rsid w:val="0F4F3568"/>
    <w:rsid w:val="0F5923F2"/>
    <w:rsid w:val="0F5DF6D8"/>
    <w:rsid w:val="0F5FADC8"/>
    <w:rsid w:val="0F71DDBD"/>
    <w:rsid w:val="0F7CE424"/>
    <w:rsid w:val="0FA658B5"/>
    <w:rsid w:val="0FAEDACF"/>
    <w:rsid w:val="0FDE5818"/>
    <w:rsid w:val="0FE09905"/>
    <w:rsid w:val="100E95BA"/>
    <w:rsid w:val="104073DC"/>
    <w:rsid w:val="10706E92"/>
    <w:rsid w:val="10776BA2"/>
    <w:rsid w:val="10929674"/>
    <w:rsid w:val="109B7B23"/>
    <w:rsid w:val="109EE64D"/>
    <w:rsid w:val="10AC5D5C"/>
    <w:rsid w:val="10AC73BD"/>
    <w:rsid w:val="10E72F0F"/>
    <w:rsid w:val="10EE8749"/>
    <w:rsid w:val="10F641BB"/>
    <w:rsid w:val="10FF2B60"/>
    <w:rsid w:val="110A5372"/>
    <w:rsid w:val="112725DE"/>
    <w:rsid w:val="1137DE97"/>
    <w:rsid w:val="11434654"/>
    <w:rsid w:val="1160E119"/>
    <w:rsid w:val="117AB95C"/>
    <w:rsid w:val="119C3873"/>
    <w:rsid w:val="11CE1B0F"/>
    <w:rsid w:val="11CEF582"/>
    <w:rsid w:val="11DCED67"/>
    <w:rsid w:val="1200439C"/>
    <w:rsid w:val="1202068E"/>
    <w:rsid w:val="1203BDE4"/>
    <w:rsid w:val="120CAA49"/>
    <w:rsid w:val="121FCC62"/>
    <w:rsid w:val="124119A5"/>
    <w:rsid w:val="124218E3"/>
    <w:rsid w:val="1255B5FA"/>
    <w:rsid w:val="12603144"/>
    <w:rsid w:val="12652E03"/>
    <w:rsid w:val="12A0DEE6"/>
    <w:rsid w:val="12A72A8A"/>
    <w:rsid w:val="12A8DEF7"/>
    <w:rsid w:val="12A9F804"/>
    <w:rsid w:val="12BC5FC3"/>
    <w:rsid w:val="12BE2829"/>
    <w:rsid w:val="12DB55E1"/>
    <w:rsid w:val="12DD28A2"/>
    <w:rsid w:val="12E382C4"/>
    <w:rsid w:val="12F433FD"/>
    <w:rsid w:val="1302657A"/>
    <w:rsid w:val="130A3879"/>
    <w:rsid w:val="1345597A"/>
    <w:rsid w:val="135FFC61"/>
    <w:rsid w:val="13726194"/>
    <w:rsid w:val="13760F57"/>
    <w:rsid w:val="138370FC"/>
    <w:rsid w:val="138EC0B2"/>
    <w:rsid w:val="13A6E7C6"/>
    <w:rsid w:val="13A88202"/>
    <w:rsid w:val="13BC962F"/>
    <w:rsid w:val="13C2CEB6"/>
    <w:rsid w:val="13DC7331"/>
    <w:rsid w:val="13E1937E"/>
    <w:rsid w:val="140CC019"/>
    <w:rsid w:val="141B245A"/>
    <w:rsid w:val="1427F5B3"/>
    <w:rsid w:val="142E9791"/>
    <w:rsid w:val="142F6462"/>
    <w:rsid w:val="14438927"/>
    <w:rsid w:val="14537F54"/>
    <w:rsid w:val="145418DC"/>
    <w:rsid w:val="145D3BAE"/>
    <w:rsid w:val="14773F6A"/>
    <w:rsid w:val="1478E0B9"/>
    <w:rsid w:val="1481016E"/>
    <w:rsid w:val="148A5130"/>
    <w:rsid w:val="149375CD"/>
    <w:rsid w:val="14A3334B"/>
    <w:rsid w:val="14AFE0EC"/>
    <w:rsid w:val="14B4450E"/>
    <w:rsid w:val="14C604E0"/>
    <w:rsid w:val="14CE08A9"/>
    <w:rsid w:val="14E0064F"/>
    <w:rsid w:val="14E3EFB3"/>
    <w:rsid w:val="15254770"/>
    <w:rsid w:val="15390765"/>
    <w:rsid w:val="15460FB8"/>
    <w:rsid w:val="1556F304"/>
    <w:rsid w:val="1563944E"/>
    <w:rsid w:val="156B38AC"/>
    <w:rsid w:val="15709AC0"/>
    <w:rsid w:val="15773CDA"/>
    <w:rsid w:val="158E100A"/>
    <w:rsid w:val="15A7C877"/>
    <w:rsid w:val="15AD02FF"/>
    <w:rsid w:val="15ED2E9A"/>
    <w:rsid w:val="16032EA0"/>
    <w:rsid w:val="1637AA0A"/>
    <w:rsid w:val="164FB906"/>
    <w:rsid w:val="16536AEE"/>
    <w:rsid w:val="16578B3B"/>
    <w:rsid w:val="167D42AE"/>
    <w:rsid w:val="1682BB6B"/>
    <w:rsid w:val="16B848D0"/>
    <w:rsid w:val="16D5E18E"/>
    <w:rsid w:val="171CFF8F"/>
    <w:rsid w:val="1745FF0A"/>
    <w:rsid w:val="1748498D"/>
    <w:rsid w:val="17557474"/>
    <w:rsid w:val="1771D17B"/>
    <w:rsid w:val="17755D93"/>
    <w:rsid w:val="1789939E"/>
    <w:rsid w:val="178ED03E"/>
    <w:rsid w:val="1793D08D"/>
    <w:rsid w:val="17A84C3B"/>
    <w:rsid w:val="17B138C4"/>
    <w:rsid w:val="17CE4EB9"/>
    <w:rsid w:val="17D61C6C"/>
    <w:rsid w:val="17D74FC5"/>
    <w:rsid w:val="17E910AE"/>
    <w:rsid w:val="17F80050"/>
    <w:rsid w:val="1803AAD2"/>
    <w:rsid w:val="18056E6D"/>
    <w:rsid w:val="181B9CCF"/>
    <w:rsid w:val="182C15DF"/>
    <w:rsid w:val="1873D9ED"/>
    <w:rsid w:val="189ED499"/>
    <w:rsid w:val="18B7B35B"/>
    <w:rsid w:val="18C0AFEB"/>
    <w:rsid w:val="18CFD13B"/>
    <w:rsid w:val="18D07A07"/>
    <w:rsid w:val="1918B5D8"/>
    <w:rsid w:val="1925D8F0"/>
    <w:rsid w:val="192A3F44"/>
    <w:rsid w:val="19485726"/>
    <w:rsid w:val="19737B57"/>
    <w:rsid w:val="19B247B6"/>
    <w:rsid w:val="19D46D68"/>
    <w:rsid w:val="19D4B456"/>
    <w:rsid w:val="19D8D1B9"/>
    <w:rsid w:val="19F3A3F7"/>
    <w:rsid w:val="19F6D856"/>
    <w:rsid w:val="19F7BFB2"/>
    <w:rsid w:val="1A08DB2F"/>
    <w:rsid w:val="1A446B4B"/>
    <w:rsid w:val="1A7617E8"/>
    <w:rsid w:val="1A8EABF4"/>
    <w:rsid w:val="1AA7C3E5"/>
    <w:rsid w:val="1AA886B5"/>
    <w:rsid w:val="1AACF68B"/>
    <w:rsid w:val="1AAEF4B7"/>
    <w:rsid w:val="1AC5208B"/>
    <w:rsid w:val="1B036641"/>
    <w:rsid w:val="1B0AAA2D"/>
    <w:rsid w:val="1B0FCA2D"/>
    <w:rsid w:val="1B11BCF3"/>
    <w:rsid w:val="1B2E0F86"/>
    <w:rsid w:val="1B512F39"/>
    <w:rsid w:val="1B798542"/>
    <w:rsid w:val="1B89382B"/>
    <w:rsid w:val="1BAC03CF"/>
    <w:rsid w:val="1BB3DD2D"/>
    <w:rsid w:val="1BCC5CC6"/>
    <w:rsid w:val="1BD107D1"/>
    <w:rsid w:val="1BE9E407"/>
    <w:rsid w:val="1BFA2F29"/>
    <w:rsid w:val="1BFAF1EB"/>
    <w:rsid w:val="1C0004FE"/>
    <w:rsid w:val="1C01FE37"/>
    <w:rsid w:val="1C24B6B7"/>
    <w:rsid w:val="1C33408F"/>
    <w:rsid w:val="1C3EDF9E"/>
    <w:rsid w:val="1C714CC7"/>
    <w:rsid w:val="1C84D8E9"/>
    <w:rsid w:val="1CA42080"/>
    <w:rsid w:val="1CBC871B"/>
    <w:rsid w:val="1CBDA172"/>
    <w:rsid w:val="1CC2E091"/>
    <w:rsid w:val="1CE74FCA"/>
    <w:rsid w:val="1CF3634A"/>
    <w:rsid w:val="1D283F86"/>
    <w:rsid w:val="1D4C311F"/>
    <w:rsid w:val="1D5C6EAD"/>
    <w:rsid w:val="1D9696CF"/>
    <w:rsid w:val="1E073919"/>
    <w:rsid w:val="1E0ADB0F"/>
    <w:rsid w:val="1E166A97"/>
    <w:rsid w:val="1E1F38D1"/>
    <w:rsid w:val="1E657BCF"/>
    <w:rsid w:val="1E87065B"/>
    <w:rsid w:val="1E8C233C"/>
    <w:rsid w:val="1E8FFBB1"/>
    <w:rsid w:val="1E95695A"/>
    <w:rsid w:val="1E9A7876"/>
    <w:rsid w:val="1EAA1BED"/>
    <w:rsid w:val="1EB65B5E"/>
    <w:rsid w:val="1EDFA80C"/>
    <w:rsid w:val="1EFFC488"/>
    <w:rsid w:val="1F1A934B"/>
    <w:rsid w:val="1F1B4E77"/>
    <w:rsid w:val="1F227FD6"/>
    <w:rsid w:val="1F3C6085"/>
    <w:rsid w:val="1F61855C"/>
    <w:rsid w:val="1F632B3B"/>
    <w:rsid w:val="1F90455B"/>
    <w:rsid w:val="1F9370D2"/>
    <w:rsid w:val="1FADE002"/>
    <w:rsid w:val="1FB59B59"/>
    <w:rsid w:val="1FBCFB02"/>
    <w:rsid w:val="1FBD2850"/>
    <w:rsid w:val="1FBF5863"/>
    <w:rsid w:val="1FEE4F2A"/>
    <w:rsid w:val="1FF39065"/>
    <w:rsid w:val="200ADB23"/>
    <w:rsid w:val="201ABEB4"/>
    <w:rsid w:val="2031B70F"/>
    <w:rsid w:val="20362BB9"/>
    <w:rsid w:val="20506C28"/>
    <w:rsid w:val="205B2D51"/>
    <w:rsid w:val="206CE23B"/>
    <w:rsid w:val="208BF907"/>
    <w:rsid w:val="209CEA0C"/>
    <w:rsid w:val="20ACABB0"/>
    <w:rsid w:val="20BFE6B2"/>
    <w:rsid w:val="21167BE9"/>
    <w:rsid w:val="212328E8"/>
    <w:rsid w:val="213FEF0F"/>
    <w:rsid w:val="214AF8D1"/>
    <w:rsid w:val="216460C4"/>
    <w:rsid w:val="218179C7"/>
    <w:rsid w:val="2195E4E7"/>
    <w:rsid w:val="21A8CD0A"/>
    <w:rsid w:val="21D162D9"/>
    <w:rsid w:val="21D561B8"/>
    <w:rsid w:val="21DA13DB"/>
    <w:rsid w:val="21E986A3"/>
    <w:rsid w:val="21F8E996"/>
    <w:rsid w:val="2252340D"/>
    <w:rsid w:val="225340D9"/>
    <w:rsid w:val="226242D8"/>
    <w:rsid w:val="22652E75"/>
    <w:rsid w:val="22684DDB"/>
    <w:rsid w:val="2270EB15"/>
    <w:rsid w:val="2275489D"/>
    <w:rsid w:val="227B790A"/>
    <w:rsid w:val="22A0CDBC"/>
    <w:rsid w:val="22BD3D7A"/>
    <w:rsid w:val="22C1EA63"/>
    <w:rsid w:val="22D5E4DF"/>
    <w:rsid w:val="22E73567"/>
    <w:rsid w:val="232EEAA1"/>
    <w:rsid w:val="233EFDA1"/>
    <w:rsid w:val="23449D6B"/>
    <w:rsid w:val="2344FAB3"/>
    <w:rsid w:val="237343E0"/>
    <w:rsid w:val="2374A09F"/>
    <w:rsid w:val="237DE09F"/>
    <w:rsid w:val="23935893"/>
    <w:rsid w:val="2397626E"/>
    <w:rsid w:val="23A48854"/>
    <w:rsid w:val="23B80038"/>
    <w:rsid w:val="23C41796"/>
    <w:rsid w:val="23DA92F5"/>
    <w:rsid w:val="23DB093A"/>
    <w:rsid w:val="23EBEDB2"/>
    <w:rsid w:val="23ED8ECB"/>
    <w:rsid w:val="23F39852"/>
    <w:rsid w:val="23FE74FC"/>
    <w:rsid w:val="2419F1EA"/>
    <w:rsid w:val="24441FB0"/>
    <w:rsid w:val="246467B8"/>
    <w:rsid w:val="247099B8"/>
    <w:rsid w:val="247CA3E8"/>
    <w:rsid w:val="248113BE"/>
    <w:rsid w:val="24972EF4"/>
    <w:rsid w:val="2497CB3B"/>
    <w:rsid w:val="249DB273"/>
    <w:rsid w:val="24AA4597"/>
    <w:rsid w:val="24AEC496"/>
    <w:rsid w:val="24E6B5AA"/>
    <w:rsid w:val="24FB55A6"/>
    <w:rsid w:val="253CEF38"/>
    <w:rsid w:val="254A6F25"/>
    <w:rsid w:val="255474D9"/>
    <w:rsid w:val="255B16DA"/>
    <w:rsid w:val="25709D61"/>
    <w:rsid w:val="25792074"/>
    <w:rsid w:val="258809C4"/>
    <w:rsid w:val="25936966"/>
    <w:rsid w:val="25A3948B"/>
    <w:rsid w:val="25A4A150"/>
    <w:rsid w:val="25B3D75D"/>
    <w:rsid w:val="25CEB271"/>
    <w:rsid w:val="25CF1688"/>
    <w:rsid w:val="25EBBC5E"/>
    <w:rsid w:val="25F1C7E8"/>
    <w:rsid w:val="25F24559"/>
    <w:rsid w:val="261B4A91"/>
    <w:rsid w:val="263375B4"/>
    <w:rsid w:val="2653A739"/>
    <w:rsid w:val="2679F865"/>
    <w:rsid w:val="267F0ECA"/>
    <w:rsid w:val="26B7968A"/>
    <w:rsid w:val="26C0C5E8"/>
    <w:rsid w:val="26DBB3A7"/>
    <w:rsid w:val="27154860"/>
    <w:rsid w:val="272DBE28"/>
    <w:rsid w:val="2731E360"/>
    <w:rsid w:val="27468136"/>
    <w:rsid w:val="27600C51"/>
    <w:rsid w:val="276D2B89"/>
    <w:rsid w:val="27ADB112"/>
    <w:rsid w:val="27C27DEE"/>
    <w:rsid w:val="27D64518"/>
    <w:rsid w:val="27E6E4A2"/>
    <w:rsid w:val="27FAE4A3"/>
    <w:rsid w:val="28160831"/>
    <w:rsid w:val="281619CE"/>
    <w:rsid w:val="28268752"/>
    <w:rsid w:val="283F3D9C"/>
    <w:rsid w:val="2849E814"/>
    <w:rsid w:val="286B581E"/>
    <w:rsid w:val="28A0B2FE"/>
    <w:rsid w:val="28A1A23D"/>
    <w:rsid w:val="28A5C8BF"/>
    <w:rsid w:val="28E7202C"/>
    <w:rsid w:val="28E7B13B"/>
    <w:rsid w:val="29069EE2"/>
    <w:rsid w:val="2910FB43"/>
    <w:rsid w:val="291EF7E0"/>
    <w:rsid w:val="2923EB43"/>
    <w:rsid w:val="29310159"/>
    <w:rsid w:val="2962C54B"/>
    <w:rsid w:val="296765FD"/>
    <w:rsid w:val="296F0394"/>
    <w:rsid w:val="2983DAFF"/>
    <w:rsid w:val="29898200"/>
    <w:rsid w:val="29A14D1F"/>
    <w:rsid w:val="29AE7CD2"/>
    <w:rsid w:val="29EB9BE6"/>
    <w:rsid w:val="29F7E7D5"/>
    <w:rsid w:val="29F84EED"/>
    <w:rsid w:val="2A3668B6"/>
    <w:rsid w:val="2A3B4B2D"/>
    <w:rsid w:val="2A7525BB"/>
    <w:rsid w:val="2A821980"/>
    <w:rsid w:val="2A8417DE"/>
    <w:rsid w:val="2A966282"/>
    <w:rsid w:val="2AB08587"/>
    <w:rsid w:val="2AD4D877"/>
    <w:rsid w:val="2AD5DB80"/>
    <w:rsid w:val="2AE054CE"/>
    <w:rsid w:val="2AE2B343"/>
    <w:rsid w:val="2AEBDE53"/>
    <w:rsid w:val="2AF8718B"/>
    <w:rsid w:val="2B3C7CD2"/>
    <w:rsid w:val="2B6692C8"/>
    <w:rsid w:val="2B7AEA51"/>
    <w:rsid w:val="2B7FB040"/>
    <w:rsid w:val="2BBB424B"/>
    <w:rsid w:val="2BBEE5B3"/>
    <w:rsid w:val="2BC8DD9D"/>
    <w:rsid w:val="2BC9C878"/>
    <w:rsid w:val="2BCE672B"/>
    <w:rsid w:val="2C050D07"/>
    <w:rsid w:val="2C278BD8"/>
    <w:rsid w:val="2C54A19A"/>
    <w:rsid w:val="2C799008"/>
    <w:rsid w:val="2C86A969"/>
    <w:rsid w:val="2C9CBE92"/>
    <w:rsid w:val="2CC1F74D"/>
    <w:rsid w:val="2CD815D3"/>
    <w:rsid w:val="2CE1553A"/>
    <w:rsid w:val="2CEC2004"/>
    <w:rsid w:val="2D0C8B39"/>
    <w:rsid w:val="2D34CA87"/>
    <w:rsid w:val="2D352939"/>
    <w:rsid w:val="2D3DDFF4"/>
    <w:rsid w:val="2D43E5E2"/>
    <w:rsid w:val="2D45FAF0"/>
    <w:rsid w:val="2D772113"/>
    <w:rsid w:val="2D82B859"/>
    <w:rsid w:val="2D99DD8F"/>
    <w:rsid w:val="2D9BBA1C"/>
    <w:rsid w:val="2D9E924A"/>
    <w:rsid w:val="2DB126B9"/>
    <w:rsid w:val="2DB46AE9"/>
    <w:rsid w:val="2DBB8237"/>
    <w:rsid w:val="2DC792EC"/>
    <w:rsid w:val="2DCE48B4"/>
    <w:rsid w:val="2DE2B551"/>
    <w:rsid w:val="2E0A01D4"/>
    <w:rsid w:val="2E105096"/>
    <w:rsid w:val="2E398F8B"/>
    <w:rsid w:val="2E3FF74F"/>
    <w:rsid w:val="2E42FAF6"/>
    <w:rsid w:val="2E4EE2BE"/>
    <w:rsid w:val="2E4F2B18"/>
    <w:rsid w:val="2E5341ED"/>
    <w:rsid w:val="2E64D61C"/>
    <w:rsid w:val="2E6881CD"/>
    <w:rsid w:val="2E7FA8DE"/>
    <w:rsid w:val="2EDFD128"/>
    <w:rsid w:val="2EEA17AB"/>
    <w:rsid w:val="2EEDCFA1"/>
    <w:rsid w:val="2EFDDEAB"/>
    <w:rsid w:val="2F26DECD"/>
    <w:rsid w:val="2F2FF452"/>
    <w:rsid w:val="2F491D9B"/>
    <w:rsid w:val="2F569325"/>
    <w:rsid w:val="2F761292"/>
    <w:rsid w:val="2F7A97A7"/>
    <w:rsid w:val="2F7C70A5"/>
    <w:rsid w:val="2F8742D1"/>
    <w:rsid w:val="2F8970F7"/>
    <w:rsid w:val="2F8EA390"/>
    <w:rsid w:val="2F8EB4EC"/>
    <w:rsid w:val="2FA79903"/>
    <w:rsid w:val="2FB67613"/>
    <w:rsid w:val="2FCB54FF"/>
    <w:rsid w:val="2FF15036"/>
    <w:rsid w:val="303117C6"/>
    <w:rsid w:val="30498BE7"/>
    <w:rsid w:val="30540A24"/>
    <w:rsid w:val="305AD7FB"/>
    <w:rsid w:val="3062D3FA"/>
    <w:rsid w:val="3067024B"/>
    <w:rsid w:val="30933BB8"/>
    <w:rsid w:val="30EA13FA"/>
    <w:rsid w:val="30ED5891"/>
    <w:rsid w:val="30F8AAAE"/>
    <w:rsid w:val="30F8D315"/>
    <w:rsid w:val="312927C7"/>
    <w:rsid w:val="3134260B"/>
    <w:rsid w:val="313C5C82"/>
    <w:rsid w:val="319F9C70"/>
    <w:rsid w:val="31A29169"/>
    <w:rsid w:val="3219F708"/>
    <w:rsid w:val="3242A0DD"/>
    <w:rsid w:val="32453F4B"/>
    <w:rsid w:val="3248C5F1"/>
    <w:rsid w:val="3268BF62"/>
    <w:rsid w:val="326F4680"/>
    <w:rsid w:val="32757FEE"/>
    <w:rsid w:val="3295D125"/>
    <w:rsid w:val="329DBDC8"/>
    <w:rsid w:val="32ABCD25"/>
    <w:rsid w:val="32B3684B"/>
    <w:rsid w:val="32B4239E"/>
    <w:rsid w:val="32F8111F"/>
    <w:rsid w:val="32FFF6E3"/>
    <w:rsid w:val="33162CC2"/>
    <w:rsid w:val="332AE25F"/>
    <w:rsid w:val="333361B6"/>
    <w:rsid w:val="33398611"/>
    <w:rsid w:val="3339D9D6"/>
    <w:rsid w:val="3340CA42"/>
    <w:rsid w:val="335B2094"/>
    <w:rsid w:val="33702E6A"/>
    <w:rsid w:val="3373AA5F"/>
    <w:rsid w:val="337C983A"/>
    <w:rsid w:val="338A868E"/>
    <w:rsid w:val="338ECF30"/>
    <w:rsid w:val="33A41392"/>
    <w:rsid w:val="33B23025"/>
    <w:rsid w:val="33C8D56E"/>
    <w:rsid w:val="33CFF91A"/>
    <w:rsid w:val="33D27910"/>
    <w:rsid w:val="340040B8"/>
    <w:rsid w:val="34646D1F"/>
    <w:rsid w:val="346A989D"/>
    <w:rsid w:val="346B575C"/>
    <w:rsid w:val="3474EDB9"/>
    <w:rsid w:val="347D95DA"/>
    <w:rsid w:val="3486DD9D"/>
    <w:rsid w:val="348833E1"/>
    <w:rsid w:val="34ABAC05"/>
    <w:rsid w:val="34B450CC"/>
    <w:rsid w:val="34BB37A3"/>
    <w:rsid w:val="34C15369"/>
    <w:rsid w:val="34CCCF63"/>
    <w:rsid w:val="34CF0870"/>
    <w:rsid w:val="34DA6F94"/>
    <w:rsid w:val="35109AF0"/>
    <w:rsid w:val="353B5C52"/>
    <w:rsid w:val="35797411"/>
    <w:rsid w:val="3584961C"/>
    <w:rsid w:val="35996CD4"/>
    <w:rsid w:val="35AAF256"/>
    <w:rsid w:val="35AEC705"/>
    <w:rsid w:val="35B31625"/>
    <w:rsid w:val="35EAE66E"/>
    <w:rsid w:val="364A7474"/>
    <w:rsid w:val="36642790"/>
    <w:rsid w:val="366C95F9"/>
    <w:rsid w:val="366FB430"/>
    <w:rsid w:val="36713491"/>
    <w:rsid w:val="3690CFA1"/>
    <w:rsid w:val="36F166AB"/>
    <w:rsid w:val="37252185"/>
    <w:rsid w:val="373BDF3C"/>
    <w:rsid w:val="373D5D44"/>
    <w:rsid w:val="37438979"/>
    <w:rsid w:val="374B21D5"/>
    <w:rsid w:val="37661B32"/>
    <w:rsid w:val="377499AC"/>
    <w:rsid w:val="37854F21"/>
    <w:rsid w:val="378BCEFF"/>
    <w:rsid w:val="37B6DC0D"/>
    <w:rsid w:val="37B6FC31"/>
    <w:rsid w:val="37C5D9E0"/>
    <w:rsid w:val="37D79785"/>
    <w:rsid w:val="37DBB58B"/>
    <w:rsid w:val="37E565C9"/>
    <w:rsid w:val="37ED337C"/>
    <w:rsid w:val="38021A3E"/>
    <w:rsid w:val="38125FB3"/>
    <w:rsid w:val="3830EA18"/>
    <w:rsid w:val="38470E0F"/>
    <w:rsid w:val="385C516D"/>
    <w:rsid w:val="3872BA33"/>
    <w:rsid w:val="3886C4E4"/>
    <w:rsid w:val="38C231F0"/>
    <w:rsid w:val="38F1A148"/>
    <w:rsid w:val="38F3B3E5"/>
    <w:rsid w:val="390DF2A5"/>
    <w:rsid w:val="39195820"/>
    <w:rsid w:val="39289D99"/>
    <w:rsid w:val="393A1153"/>
    <w:rsid w:val="395D8B2A"/>
    <w:rsid w:val="39621DB6"/>
    <w:rsid w:val="3963DF5C"/>
    <w:rsid w:val="3993BDE7"/>
    <w:rsid w:val="399438CB"/>
    <w:rsid w:val="3996BA59"/>
    <w:rsid w:val="39A67ED9"/>
    <w:rsid w:val="39C08615"/>
    <w:rsid w:val="39C09BCA"/>
    <w:rsid w:val="39C5702B"/>
    <w:rsid w:val="39E2684B"/>
    <w:rsid w:val="39E68A65"/>
    <w:rsid w:val="39F6BFE8"/>
    <w:rsid w:val="3A0049DE"/>
    <w:rsid w:val="3A0182C7"/>
    <w:rsid w:val="3A0D2DF8"/>
    <w:rsid w:val="3A1B88CB"/>
    <w:rsid w:val="3A20DB08"/>
    <w:rsid w:val="3A539140"/>
    <w:rsid w:val="3A89CEDC"/>
    <w:rsid w:val="3AA5B6AE"/>
    <w:rsid w:val="3AD6A4E7"/>
    <w:rsid w:val="3ADA6D39"/>
    <w:rsid w:val="3ADED919"/>
    <w:rsid w:val="3AF38CD5"/>
    <w:rsid w:val="3B3E8FE7"/>
    <w:rsid w:val="3B53D8BE"/>
    <w:rsid w:val="3B5DD966"/>
    <w:rsid w:val="3B6170ED"/>
    <w:rsid w:val="3B628DF6"/>
    <w:rsid w:val="3B6EF4E0"/>
    <w:rsid w:val="3B73912D"/>
    <w:rsid w:val="3B763626"/>
    <w:rsid w:val="3B799012"/>
    <w:rsid w:val="3B7C7111"/>
    <w:rsid w:val="3B8A1165"/>
    <w:rsid w:val="3B966D54"/>
    <w:rsid w:val="3BAF3C93"/>
    <w:rsid w:val="3BBCE2F0"/>
    <w:rsid w:val="3BC0FB28"/>
    <w:rsid w:val="3BD3E8B3"/>
    <w:rsid w:val="3BDDF429"/>
    <w:rsid w:val="3BE79ABB"/>
    <w:rsid w:val="3C0F0C8E"/>
    <w:rsid w:val="3C58B4FE"/>
    <w:rsid w:val="3C5EEEF0"/>
    <w:rsid w:val="3C7279CB"/>
    <w:rsid w:val="3C74D621"/>
    <w:rsid w:val="3C878EAD"/>
    <w:rsid w:val="3C87DD18"/>
    <w:rsid w:val="3C956506"/>
    <w:rsid w:val="3CAD2BC8"/>
    <w:rsid w:val="3CBDAEF6"/>
    <w:rsid w:val="3CE91121"/>
    <w:rsid w:val="3CE9D4B3"/>
    <w:rsid w:val="3CF76605"/>
    <w:rsid w:val="3D00C456"/>
    <w:rsid w:val="3D06E913"/>
    <w:rsid w:val="3D1A4276"/>
    <w:rsid w:val="3D210935"/>
    <w:rsid w:val="3D265349"/>
    <w:rsid w:val="3D26C288"/>
    <w:rsid w:val="3D385CA6"/>
    <w:rsid w:val="3D3CD03A"/>
    <w:rsid w:val="3D465408"/>
    <w:rsid w:val="3D47F304"/>
    <w:rsid w:val="3D55CB5A"/>
    <w:rsid w:val="3D658A48"/>
    <w:rsid w:val="3D67A2AD"/>
    <w:rsid w:val="3D725AC2"/>
    <w:rsid w:val="3D77D055"/>
    <w:rsid w:val="3D795DE1"/>
    <w:rsid w:val="3D81B1E0"/>
    <w:rsid w:val="3D9B6E7D"/>
    <w:rsid w:val="3D9BB8D4"/>
    <w:rsid w:val="3DB6BA38"/>
    <w:rsid w:val="3DBE3911"/>
    <w:rsid w:val="3DD262D1"/>
    <w:rsid w:val="3DD8D230"/>
    <w:rsid w:val="3DEF886E"/>
    <w:rsid w:val="3E1B000D"/>
    <w:rsid w:val="3E1CFD35"/>
    <w:rsid w:val="3E4DA155"/>
    <w:rsid w:val="3E50A7F7"/>
    <w:rsid w:val="3E527BD1"/>
    <w:rsid w:val="3E7127B3"/>
    <w:rsid w:val="3E8055BB"/>
    <w:rsid w:val="3E85A514"/>
    <w:rsid w:val="3E860518"/>
    <w:rsid w:val="3E8619F5"/>
    <w:rsid w:val="3E91D6F8"/>
    <w:rsid w:val="3EBB0D76"/>
    <w:rsid w:val="3EC4DA6E"/>
    <w:rsid w:val="3EC68460"/>
    <w:rsid w:val="3EFBF4E5"/>
    <w:rsid w:val="3F03D7B5"/>
    <w:rsid w:val="3F07F93B"/>
    <w:rsid w:val="3F1A7588"/>
    <w:rsid w:val="3F1F0A37"/>
    <w:rsid w:val="3F3FDA40"/>
    <w:rsid w:val="3F49550C"/>
    <w:rsid w:val="3F56B3D7"/>
    <w:rsid w:val="3F6432E7"/>
    <w:rsid w:val="3F72678F"/>
    <w:rsid w:val="3F988D63"/>
    <w:rsid w:val="3F9DC5F2"/>
    <w:rsid w:val="3FA7FA38"/>
    <w:rsid w:val="3FAD77CA"/>
    <w:rsid w:val="3FBF4E79"/>
    <w:rsid w:val="3FC8BFA3"/>
    <w:rsid w:val="3FDA9C8A"/>
    <w:rsid w:val="3FE95F2A"/>
    <w:rsid w:val="3FED579A"/>
    <w:rsid w:val="400A8C70"/>
    <w:rsid w:val="402DE79B"/>
    <w:rsid w:val="40526038"/>
    <w:rsid w:val="4055A0BE"/>
    <w:rsid w:val="40623887"/>
    <w:rsid w:val="4064EF0F"/>
    <w:rsid w:val="4069D6F0"/>
    <w:rsid w:val="4097F2BC"/>
    <w:rsid w:val="40AC5ACF"/>
    <w:rsid w:val="40AE57B0"/>
    <w:rsid w:val="40B6E404"/>
    <w:rsid w:val="40E42AF1"/>
    <w:rsid w:val="410119EE"/>
    <w:rsid w:val="412F6E26"/>
    <w:rsid w:val="41546CE0"/>
    <w:rsid w:val="416E6221"/>
    <w:rsid w:val="4179E7C0"/>
    <w:rsid w:val="41825D23"/>
    <w:rsid w:val="418333F1"/>
    <w:rsid w:val="419306A5"/>
    <w:rsid w:val="41BB74D6"/>
    <w:rsid w:val="41BCB752"/>
    <w:rsid w:val="41C4D9E2"/>
    <w:rsid w:val="41C9CEF9"/>
    <w:rsid w:val="41CAAAB7"/>
    <w:rsid w:val="41DE0ECA"/>
    <w:rsid w:val="41E30487"/>
    <w:rsid w:val="41E6C075"/>
    <w:rsid w:val="41F21EF3"/>
    <w:rsid w:val="42267277"/>
    <w:rsid w:val="423266B7"/>
    <w:rsid w:val="423277CB"/>
    <w:rsid w:val="4235FD15"/>
    <w:rsid w:val="4246EE59"/>
    <w:rsid w:val="424F5310"/>
    <w:rsid w:val="425D68D1"/>
    <w:rsid w:val="42601BA0"/>
    <w:rsid w:val="426709A2"/>
    <w:rsid w:val="429E4C10"/>
    <w:rsid w:val="42AD784D"/>
    <w:rsid w:val="42B0450B"/>
    <w:rsid w:val="42C4A233"/>
    <w:rsid w:val="42C73C97"/>
    <w:rsid w:val="42D8D75F"/>
    <w:rsid w:val="42E6A01F"/>
    <w:rsid w:val="42ED511F"/>
    <w:rsid w:val="4303FAAF"/>
    <w:rsid w:val="43076C65"/>
    <w:rsid w:val="430F866B"/>
    <w:rsid w:val="4312543D"/>
    <w:rsid w:val="431ECF3C"/>
    <w:rsid w:val="4327827F"/>
    <w:rsid w:val="433195BB"/>
    <w:rsid w:val="433B91C9"/>
    <w:rsid w:val="43498694"/>
    <w:rsid w:val="436A0F6F"/>
    <w:rsid w:val="436B8540"/>
    <w:rsid w:val="439724A1"/>
    <w:rsid w:val="43C02BA9"/>
    <w:rsid w:val="43C6D485"/>
    <w:rsid w:val="43DCF944"/>
    <w:rsid w:val="43EE59CF"/>
    <w:rsid w:val="43F00C8E"/>
    <w:rsid w:val="44087EB4"/>
    <w:rsid w:val="44140F60"/>
    <w:rsid w:val="4430C592"/>
    <w:rsid w:val="4445527B"/>
    <w:rsid w:val="4445A063"/>
    <w:rsid w:val="44532D7B"/>
    <w:rsid w:val="4454B4B9"/>
    <w:rsid w:val="4464D480"/>
    <w:rsid w:val="4471800A"/>
    <w:rsid w:val="44954665"/>
    <w:rsid w:val="44AC59EF"/>
    <w:rsid w:val="44B28554"/>
    <w:rsid w:val="44B4AA6E"/>
    <w:rsid w:val="44DBCAE0"/>
    <w:rsid w:val="44F34476"/>
    <w:rsid w:val="44FC4B0F"/>
    <w:rsid w:val="450216D5"/>
    <w:rsid w:val="45101D75"/>
    <w:rsid w:val="4514B441"/>
    <w:rsid w:val="452C31AC"/>
    <w:rsid w:val="45501478"/>
    <w:rsid w:val="4564A0AB"/>
    <w:rsid w:val="4566C752"/>
    <w:rsid w:val="45815FF6"/>
    <w:rsid w:val="4588DB5E"/>
    <w:rsid w:val="458943C9"/>
    <w:rsid w:val="45995010"/>
    <w:rsid w:val="45B8422B"/>
    <w:rsid w:val="45DD044F"/>
    <w:rsid w:val="45E23CD4"/>
    <w:rsid w:val="45F5CE91"/>
    <w:rsid w:val="46018893"/>
    <w:rsid w:val="460596D7"/>
    <w:rsid w:val="460A1EE4"/>
    <w:rsid w:val="4628D4CC"/>
    <w:rsid w:val="4642CCAF"/>
    <w:rsid w:val="464CAB0C"/>
    <w:rsid w:val="46582414"/>
    <w:rsid w:val="4659FEEE"/>
    <w:rsid w:val="466D6F91"/>
    <w:rsid w:val="46903630"/>
    <w:rsid w:val="46A06B16"/>
    <w:rsid w:val="46CE6E38"/>
    <w:rsid w:val="46D9DCBE"/>
    <w:rsid w:val="46E4AE01"/>
    <w:rsid w:val="46EB073F"/>
    <w:rsid w:val="46F09C94"/>
    <w:rsid w:val="46F23CC5"/>
    <w:rsid w:val="47035351"/>
    <w:rsid w:val="4712D041"/>
    <w:rsid w:val="474217F5"/>
    <w:rsid w:val="4794FC6F"/>
    <w:rsid w:val="479635B7"/>
    <w:rsid w:val="479F0EC2"/>
    <w:rsid w:val="47ABA5E6"/>
    <w:rsid w:val="47E0A6BE"/>
    <w:rsid w:val="47E303A8"/>
    <w:rsid w:val="47EA3AB0"/>
    <w:rsid w:val="481FA5E9"/>
    <w:rsid w:val="4825CFB4"/>
    <w:rsid w:val="482FF79B"/>
    <w:rsid w:val="483B6AE1"/>
    <w:rsid w:val="483F2CC5"/>
    <w:rsid w:val="4848C75F"/>
    <w:rsid w:val="484E22BE"/>
    <w:rsid w:val="485D6AB5"/>
    <w:rsid w:val="4884E9A9"/>
    <w:rsid w:val="48B51A6C"/>
    <w:rsid w:val="48C2BDD6"/>
    <w:rsid w:val="48FF16E7"/>
    <w:rsid w:val="4905C85B"/>
    <w:rsid w:val="4907623D"/>
    <w:rsid w:val="4913C8AA"/>
    <w:rsid w:val="491A58E4"/>
    <w:rsid w:val="492C7AE3"/>
    <w:rsid w:val="4931A171"/>
    <w:rsid w:val="493415BC"/>
    <w:rsid w:val="4936DBFE"/>
    <w:rsid w:val="495687A4"/>
    <w:rsid w:val="4988B309"/>
    <w:rsid w:val="4995DF32"/>
    <w:rsid w:val="49A89EF6"/>
    <w:rsid w:val="49B2F44E"/>
    <w:rsid w:val="49E37E4B"/>
    <w:rsid w:val="49F99CA9"/>
    <w:rsid w:val="4A0467E9"/>
    <w:rsid w:val="4A2D3BA3"/>
    <w:rsid w:val="4A48C47C"/>
    <w:rsid w:val="4A64C10B"/>
    <w:rsid w:val="4A6DCE77"/>
    <w:rsid w:val="4A7C2DA2"/>
    <w:rsid w:val="4A86D0F4"/>
    <w:rsid w:val="4A9050DA"/>
    <w:rsid w:val="4ACBD830"/>
    <w:rsid w:val="4ACC907E"/>
    <w:rsid w:val="4ACCDA5A"/>
    <w:rsid w:val="4AD69D6D"/>
    <w:rsid w:val="4ADFBAA9"/>
    <w:rsid w:val="4AE5E71D"/>
    <w:rsid w:val="4B0CDBB9"/>
    <w:rsid w:val="4B1EC932"/>
    <w:rsid w:val="4B24EC23"/>
    <w:rsid w:val="4B5911A9"/>
    <w:rsid w:val="4B5DE673"/>
    <w:rsid w:val="4B68B6AE"/>
    <w:rsid w:val="4B6C90B0"/>
    <w:rsid w:val="4B7917E8"/>
    <w:rsid w:val="4B8576BD"/>
    <w:rsid w:val="4B963509"/>
    <w:rsid w:val="4B975CF2"/>
    <w:rsid w:val="4BBCB7C2"/>
    <w:rsid w:val="4BC43F8D"/>
    <w:rsid w:val="4BD76EC8"/>
    <w:rsid w:val="4BFCF5D5"/>
    <w:rsid w:val="4C35D198"/>
    <w:rsid w:val="4C3CDC69"/>
    <w:rsid w:val="4C495E56"/>
    <w:rsid w:val="4C9E0125"/>
    <w:rsid w:val="4CB1F38F"/>
    <w:rsid w:val="4CE41178"/>
    <w:rsid w:val="4CE6A9DE"/>
    <w:rsid w:val="4CF0C791"/>
    <w:rsid w:val="4D010D4F"/>
    <w:rsid w:val="4D1E402D"/>
    <w:rsid w:val="4D36D74A"/>
    <w:rsid w:val="4D688F91"/>
    <w:rsid w:val="4D717DD0"/>
    <w:rsid w:val="4D751F59"/>
    <w:rsid w:val="4D7589F3"/>
    <w:rsid w:val="4D8A1831"/>
    <w:rsid w:val="4D932D4D"/>
    <w:rsid w:val="4D9AEB12"/>
    <w:rsid w:val="4DA0213C"/>
    <w:rsid w:val="4DCE8EE5"/>
    <w:rsid w:val="4E21997D"/>
    <w:rsid w:val="4E2615CC"/>
    <w:rsid w:val="4E270D43"/>
    <w:rsid w:val="4E27D955"/>
    <w:rsid w:val="4E4D2593"/>
    <w:rsid w:val="4E4DB73D"/>
    <w:rsid w:val="4E6738C7"/>
    <w:rsid w:val="4E9DDDE8"/>
    <w:rsid w:val="4E9E7C97"/>
    <w:rsid w:val="4EB9272F"/>
    <w:rsid w:val="4EBA851E"/>
    <w:rsid w:val="4ED04BEC"/>
    <w:rsid w:val="4ED4CE95"/>
    <w:rsid w:val="4EECA930"/>
    <w:rsid w:val="4EF594F0"/>
    <w:rsid w:val="4EF6194E"/>
    <w:rsid w:val="4EFDD430"/>
    <w:rsid w:val="4F0D16F3"/>
    <w:rsid w:val="4F304129"/>
    <w:rsid w:val="4F35743E"/>
    <w:rsid w:val="4F46AA5B"/>
    <w:rsid w:val="4F54D3AF"/>
    <w:rsid w:val="4F801AD5"/>
    <w:rsid w:val="4FF49538"/>
    <w:rsid w:val="4FFD9DDE"/>
    <w:rsid w:val="501AE410"/>
    <w:rsid w:val="50206903"/>
    <w:rsid w:val="502B6CD8"/>
    <w:rsid w:val="5039C775"/>
    <w:rsid w:val="503F8276"/>
    <w:rsid w:val="50405D8A"/>
    <w:rsid w:val="509C9A29"/>
    <w:rsid w:val="50A9D6C3"/>
    <w:rsid w:val="50C7B024"/>
    <w:rsid w:val="50CE477C"/>
    <w:rsid w:val="50D27D35"/>
    <w:rsid w:val="50E47759"/>
    <w:rsid w:val="50F877DF"/>
    <w:rsid w:val="5103645A"/>
    <w:rsid w:val="51097C21"/>
    <w:rsid w:val="5130D044"/>
    <w:rsid w:val="5131D3CB"/>
    <w:rsid w:val="5140848D"/>
    <w:rsid w:val="51519E45"/>
    <w:rsid w:val="5153D727"/>
    <w:rsid w:val="5169EA64"/>
    <w:rsid w:val="517322D5"/>
    <w:rsid w:val="5188151A"/>
    <w:rsid w:val="51A3CB6C"/>
    <w:rsid w:val="51A58641"/>
    <w:rsid w:val="51AB48B8"/>
    <w:rsid w:val="51CB1A9A"/>
    <w:rsid w:val="51CD0EBF"/>
    <w:rsid w:val="51EF07F1"/>
    <w:rsid w:val="520029C0"/>
    <w:rsid w:val="520B3ACE"/>
    <w:rsid w:val="521C1ABC"/>
    <w:rsid w:val="521CEFC7"/>
    <w:rsid w:val="522CF3FD"/>
    <w:rsid w:val="5233DE17"/>
    <w:rsid w:val="525AA4A3"/>
    <w:rsid w:val="525C9BAC"/>
    <w:rsid w:val="527FC8B3"/>
    <w:rsid w:val="52A5C44D"/>
    <w:rsid w:val="52B679CB"/>
    <w:rsid w:val="52E79085"/>
    <w:rsid w:val="530BC322"/>
    <w:rsid w:val="531BA9E6"/>
    <w:rsid w:val="532262B1"/>
    <w:rsid w:val="532ECC01"/>
    <w:rsid w:val="534892D4"/>
    <w:rsid w:val="5349D906"/>
    <w:rsid w:val="534C6322"/>
    <w:rsid w:val="5392F7AE"/>
    <w:rsid w:val="53943BE7"/>
    <w:rsid w:val="539729CC"/>
    <w:rsid w:val="53B5D514"/>
    <w:rsid w:val="53C4A279"/>
    <w:rsid w:val="53D97364"/>
    <w:rsid w:val="53E12E72"/>
    <w:rsid w:val="53ED2FB2"/>
    <w:rsid w:val="540C24A5"/>
    <w:rsid w:val="540C2905"/>
    <w:rsid w:val="5435C7FE"/>
    <w:rsid w:val="543638EB"/>
    <w:rsid w:val="543DD784"/>
    <w:rsid w:val="544077C0"/>
    <w:rsid w:val="54407BB3"/>
    <w:rsid w:val="54637A25"/>
    <w:rsid w:val="54643B01"/>
    <w:rsid w:val="549BE5F4"/>
    <w:rsid w:val="54AB9EA3"/>
    <w:rsid w:val="54B8A7CF"/>
    <w:rsid w:val="54BDE3E4"/>
    <w:rsid w:val="54BE883B"/>
    <w:rsid w:val="54C06E44"/>
    <w:rsid w:val="54CEFFFC"/>
    <w:rsid w:val="54D643A0"/>
    <w:rsid w:val="54EAF199"/>
    <w:rsid w:val="54EEC77C"/>
    <w:rsid w:val="54FCF6B9"/>
    <w:rsid w:val="54FE04A9"/>
    <w:rsid w:val="55078A37"/>
    <w:rsid w:val="5513C1A2"/>
    <w:rsid w:val="55185BA7"/>
    <w:rsid w:val="551EEDFE"/>
    <w:rsid w:val="5532CF17"/>
    <w:rsid w:val="556D01DA"/>
    <w:rsid w:val="557252A5"/>
    <w:rsid w:val="5582C91F"/>
    <w:rsid w:val="5597A4CE"/>
    <w:rsid w:val="55A0F817"/>
    <w:rsid w:val="55B70947"/>
    <w:rsid w:val="55B88BE2"/>
    <w:rsid w:val="55B8E634"/>
    <w:rsid w:val="55BB6F3F"/>
    <w:rsid w:val="55CE2B2A"/>
    <w:rsid w:val="55F037AC"/>
    <w:rsid w:val="56065520"/>
    <w:rsid w:val="56197EC0"/>
    <w:rsid w:val="5651D8B4"/>
    <w:rsid w:val="56685E01"/>
    <w:rsid w:val="56A162DE"/>
    <w:rsid w:val="56AFEB3C"/>
    <w:rsid w:val="56BE6F89"/>
    <w:rsid w:val="56C4AE80"/>
    <w:rsid w:val="56CC9974"/>
    <w:rsid w:val="56E66B21"/>
    <w:rsid w:val="56EAD593"/>
    <w:rsid w:val="56FB7C19"/>
    <w:rsid w:val="56FF64CB"/>
    <w:rsid w:val="570B4E41"/>
    <w:rsid w:val="5714D4B1"/>
    <w:rsid w:val="573052F5"/>
    <w:rsid w:val="57693115"/>
    <w:rsid w:val="576D7047"/>
    <w:rsid w:val="5776023E"/>
    <w:rsid w:val="577A521C"/>
    <w:rsid w:val="577C7D2B"/>
    <w:rsid w:val="578B3659"/>
    <w:rsid w:val="579E614E"/>
    <w:rsid w:val="57A5DFC7"/>
    <w:rsid w:val="57B240F9"/>
    <w:rsid w:val="57B3189D"/>
    <w:rsid w:val="57B51C28"/>
    <w:rsid w:val="57CD1D61"/>
    <w:rsid w:val="57E156F3"/>
    <w:rsid w:val="57E6BA0E"/>
    <w:rsid w:val="580FCBE9"/>
    <w:rsid w:val="5849D145"/>
    <w:rsid w:val="5856F529"/>
    <w:rsid w:val="58605857"/>
    <w:rsid w:val="587DBCB1"/>
    <w:rsid w:val="588093FE"/>
    <w:rsid w:val="588F5CC8"/>
    <w:rsid w:val="58925293"/>
    <w:rsid w:val="589DE81E"/>
    <w:rsid w:val="58A0711B"/>
    <w:rsid w:val="58C34D9A"/>
    <w:rsid w:val="58D22626"/>
    <w:rsid w:val="58D552BA"/>
    <w:rsid w:val="58D5C472"/>
    <w:rsid w:val="58DCACFA"/>
    <w:rsid w:val="58DFA923"/>
    <w:rsid w:val="591CCD1F"/>
    <w:rsid w:val="594F4EA2"/>
    <w:rsid w:val="5957956B"/>
    <w:rsid w:val="5967F53B"/>
    <w:rsid w:val="59692AAB"/>
    <w:rsid w:val="59802891"/>
    <w:rsid w:val="598DE341"/>
    <w:rsid w:val="59DA6C8B"/>
    <w:rsid w:val="59E36C56"/>
    <w:rsid w:val="59E6B3C0"/>
    <w:rsid w:val="59FF1CE4"/>
    <w:rsid w:val="5A3BFE1B"/>
    <w:rsid w:val="5A3DFEF0"/>
    <w:rsid w:val="5A46592E"/>
    <w:rsid w:val="5A4D91DB"/>
    <w:rsid w:val="5A53C9F5"/>
    <w:rsid w:val="5A544D87"/>
    <w:rsid w:val="5A6E54F4"/>
    <w:rsid w:val="5A6EA6C3"/>
    <w:rsid w:val="5A8239C5"/>
    <w:rsid w:val="5A85A921"/>
    <w:rsid w:val="5AC4144B"/>
    <w:rsid w:val="5ACD30A1"/>
    <w:rsid w:val="5ACFDA4A"/>
    <w:rsid w:val="5AF6B9CA"/>
    <w:rsid w:val="5AF6EAF8"/>
    <w:rsid w:val="5B0468E2"/>
    <w:rsid w:val="5B0DCD8A"/>
    <w:rsid w:val="5B175478"/>
    <w:rsid w:val="5B275149"/>
    <w:rsid w:val="5B40C9D9"/>
    <w:rsid w:val="5B5342B1"/>
    <w:rsid w:val="5B5CC060"/>
    <w:rsid w:val="5B80A7BE"/>
    <w:rsid w:val="5B9BA11B"/>
    <w:rsid w:val="5BC1DA81"/>
    <w:rsid w:val="5C03725F"/>
    <w:rsid w:val="5C156BA2"/>
    <w:rsid w:val="5C1EA925"/>
    <w:rsid w:val="5C2A570F"/>
    <w:rsid w:val="5C54BB58"/>
    <w:rsid w:val="5C7B9886"/>
    <w:rsid w:val="5C8D3AC1"/>
    <w:rsid w:val="5C8D97AC"/>
    <w:rsid w:val="5CBFD42F"/>
    <w:rsid w:val="5CC0C772"/>
    <w:rsid w:val="5CCA4B4C"/>
    <w:rsid w:val="5CD2542F"/>
    <w:rsid w:val="5CDB8700"/>
    <w:rsid w:val="5CFEF007"/>
    <w:rsid w:val="5D1A6DEC"/>
    <w:rsid w:val="5D248586"/>
    <w:rsid w:val="5D2C1FA2"/>
    <w:rsid w:val="5D47A3B5"/>
    <w:rsid w:val="5D67E7EE"/>
    <w:rsid w:val="5D78EA6C"/>
    <w:rsid w:val="5D7DB3A0"/>
    <w:rsid w:val="5D91B288"/>
    <w:rsid w:val="5D93EA41"/>
    <w:rsid w:val="5D9B5244"/>
    <w:rsid w:val="5DA15344"/>
    <w:rsid w:val="5DD5DAC8"/>
    <w:rsid w:val="5DECC74D"/>
    <w:rsid w:val="5E08F526"/>
    <w:rsid w:val="5E175986"/>
    <w:rsid w:val="5E2362A4"/>
    <w:rsid w:val="5E3EEF7F"/>
    <w:rsid w:val="5E3F9377"/>
    <w:rsid w:val="5E5644FF"/>
    <w:rsid w:val="5E655EA1"/>
    <w:rsid w:val="5E719F82"/>
    <w:rsid w:val="5E82E8F3"/>
    <w:rsid w:val="5E86D137"/>
    <w:rsid w:val="5E8AC63A"/>
    <w:rsid w:val="5E90895B"/>
    <w:rsid w:val="5E91321D"/>
    <w:rsid w:val="5EA957A9"/>
    <w:rsid w:val="5EABFBD5"/>
    <w:rsid w:val="5EB30D0D"/>
    <w:rsid w:val="5EF8A9FF"/>
    <w:rsid w:val="5F0685B5"/>
    <w:rsid w:val="5F0A4414"/>
    <w:rsid w:val="5F0C9056"/>
    <w:rsid w:val="5F348360"/>
    <w:rsid w:val="5F47CAA4"/>
    <w:rsid w:val="5F811A88"/>
    <w:rsid w:val="5F88F89F"/>
    <w:rsid w:val="5F9CDD37"/>
    <w:rsid w:val="5FA511D2"/>
    <w:rsid w:val="5FAB2E45"/>
    <w:rsid w:val="5FBD7924"/>
    <w:rsid w:val="5FC23491"/>
    <w:rsid w:val="5FDB20ED"/>
    <w:rsid w:val="5FE93C79"/>
    <w:rsid w:val="5FF40500"/>
    <w:rsid w:val="5FF78B43"/>
    <w:rsid w:val="601AF7A7"/>
    <w:rsid w:val="60283549"/>
    <w:rsid w:val="60366FBF"/>
    <w:rsid w:val="60677CBE"/>
    <w:rsid w:val="6070C414"/>
    <w:rsid w:val="6070C4C6"/>
    <w:rsid w:val="60739A32"/>
    <w:rsid w:val="607EA789"/>
    <w:rsid w:val="607F29A2"/>
    <w:rsid w:val="60A4E675"/>
    <w:rsid w:val="60ACD874"/>
    <w:rsid w:val="60BDBF9E"/>
    <w:rsid w:val="60E70CE0"/>
    <w:rsid w:val="60F038C8"/>
    <w:rsid w:val="61265E98"/>
    <w:rsid w:val="61439487"/>
    <w:rsid w:val="6172C2A0"/>
    <w:rsid w:val="6175D468"/>
    <w:rsid w:val="61839F1B"/>
    <w:rsid w:val="618C04FC"/>
    <w:rsid w:val="6193D57A"/>
    <w:rsid w:val="6199D378"/>
    <w:rsid w:val="61AF4D09"/>
    <w:rsid w:val="61C356C4"/>
    <w:rsid w:val="62037F15"/>
    <w:rsid w:val="621FA749"/>
    <w:rsid w:val="6245B802"/>
    <w:rsid w:val="6249491B"/>
    <w:rsid w:val="624A7C01"/>
    <w:rsid w:val="62BBEB03"/>
    <w:rsid w:val="62D03C3A"/>
    <w:rsid w:val="62E27AA3"/>
    <w:rsid w:val="62E4C2F8"/>
    <w:rsid w:val="62EE268D"/>
    <w:rsid w:val="63130010"/>
    <w:rsid w:val="631A2DE5"/>
    <w:rsid w:val="63609032"/>
    <w:rsid w:val="637F6743"/>
    <w:rsid w:val="639A3D86"/>
    <w:rsid w:val="639A97D8"/>
    <w:rsid w:val="63D12992"/>
    <w:rsid w:val="63F00C11"/>
    <w:rsid w:val="640DBB39"/>
    <w:rsid w:val="6420790B"/>
    <w:rsid w:val="643AEE5A"/>
    <w:rsid w:val="6469D502"/>
    <w:rsid w:val="64776797"/>
    <w:rsid w:val="647EB8ED"/>
    <w:rsid w:val="64820C25"/>
    <w:rsid w:val="64A57068"/>
    <w:rsid w:val="64AD6E69"/>
    <w:rsid w:val="64CA8276"/>
    <w:rsid w:val="64D3C328"/>
    <w:rsid w:val="65477950"/>
    <w:rsid w:val="65602D7A"/>
    <w:rsid w:val="65892EBA"/>
    <w:rsid w:val="6592CE83"/>
    <w:rsid w:val="65951BBD"/>
    <w:rsid w:val="65981033"/>
    <w:rsid w:val="659A780D"/>
    <w:rsid w:val="659A78AB"/>
    <w:rsid w:val="659BDA24"/>
    <w:rsid w:val="65A47545"/>
    <w:rsid w:val="65B77909"/>
    <w:rsid w:val="65BC81FE"/>
    <w:rsid w:val="65C31EA4"/>
    <w:rsid w:val="65CA8C5F"/>
    <w:rsid w:val="65CD9559"/>
    <w:rsid w:val="65E2AD0A"/>
    <w:rsid w:val="65F08BED"/>
    <w:rsid w:val="660433A2"/>
    <w:rsid w:val="66376C4D"/>
    <w:rsid w:val="6638C2E2"/>
    <w:rsid w:val="66460C85"/>
    <w:rsid w:val="667F28BA"/>
    <w:rsid w:val="668C43F6"/>
    <w:rsid w:val="66EC6A7C"/>
    <w:rsid w:val="66FEFECF"/>
    <w:rsid w:val="6703246C"/>
    <w:rsid w:val="671599DD"/>
    <w:rsid w:val="671BE727"/>
    <w:rsid w:val="67506814"/>
    <w:rsid w:val="6754B748"/>
    <w:rsid w:val="67A0200A"/>
    <w:rsid w:val="67A3230B"/>
    <w:rsid w:val="67A399E0"/>
    <w:rsid w:val="67AF8C11"/>
    <w:rsid w:val="67C036D1"/>
    <w:rsid w:val="67C866C6"/>
    <w:rsid w:val="6804DB9A"/>
    <w:rsid w:val="68093669"/>
    <w:rsid w:val="6813A629"/>
    <w:rsid w:val="68467C64"/>
    <w:rsid w:val="6868A5AB"/>
    <w:rsid w:val="688371D9"/>
    <w:rsid w:val="688F69DA"/>
    <w:rsid w:val="68909491"/>
    <w:rsid w:val="689C0FC5"/>
    <w:rsid w:val="68C0D59C"/>
    <w:rsid w:val="68C1887E"/>
    <w:rsid w:val="68E6E75D"/>
    <w:rsid w:val="68EEBCA3"/>
    <w:rsid w:val="6902DD7F"/>
    <w:rsid w:val="69106253"/>
    <w:rsid w:val="6924AA82"/>
    <w:rsid w:val="692F1C67"/>
    <w:rsid w:val="693A3E5C"/>
    <w:rsid w:val="693D8219"/>
    <w:rsid w:val="6967B304"/>
    <w:rsid w:val="6980D8DA"/>
    <w:rsid w:val="699FE58C"/>
    <w:rsid w:val="69A93B86"/>
    <w:rsid w:val="69C143BD"/>
    <w:rsid w:val="69F1A6A3"/>
    <w:rsid w:val="69F4CB4E"/>
    <w:rsid w:val="6A05718C"/>
    <w:rsid w:val="6A1838B9"/>
    <w:rsid w:val="6A223770"/>
    <w:rsid w:val="6A25E577"/>
    <w:rsid w:val="6A2DD95E"/>
    <w:rsid w:val="6A5B44F3"/>
    <w:rsid w:val="6A6AF2E1"/>
    <w:rsid w:val="6A6E4DAF"/>
    <w:rsid w:val="6A88E09B"/>
    <w:rsid w:val="6AB0AA5E"/>
    <w:rsid w:val="6ABBFCEB"/>
    <w:rsid w:val="6ACC2082"/>
    <w:rsid w:val="6ADA9DB7"/>
    <w:rsid w:val="6ADAD515"/>
    <w:rsid w:val="6ADAFC53"/>
    <w:rsid w:val="6AE03E43"/>
    <w:rsid w:val="6AFC53EB"/>
    <w:rsid w:val="6B03C8D0"/>
    <w:rsid w:val="6B1D17A2"/>
    <w:rsid w:val="6B456128"/>
    <w:rsid w:val="6B5F6A69"/>
    <w:rsid w:val="6B773885"/>
    <w:rsid w:val="6B817C35"/>
    <w:rsid w:val="6BA8B83B"/>
    <w:rsid w:val="6BC5B280"/>
    <w:rsid w:val="6BEECC7C"/>
    <w:rsid w:val="6BF2CD6E"/>
    <w:rsid w:val="6BFEC964"/>
    <w:rsid w:val="6C0B96D9"/>
    <w:rsid w:val="6C17B244"/>
    <w:rsid w:val="6C73BF29"/>
    <w:rsid w:val="6C8CF6F3"/>
    <w:rsid w:val="6C8DEEAD"/>
    <w:rsid w:val="6C9829C8"/>
    <w:rsid w:val="6CA712ED"/>
    <w:rsid w:val="6CC539D1"/>
    <w:rsid w:val="6CEDA3DA"/>
    <w:rsid w:val="6CF72B48"/>
    <w:rsid w:val="6D22BFEF"/>
    <w:rsid w:val="6D5D8284"/>
    <w:rsid w:val="6D6D7833"/>
    <w:rsid w:val="6D6E057D"/>
    <w:rsid w:val="6D8247D4"/>
    <w:rsid w:val="6D9A1CDF"/>
    <w:rsid w:val="6DA46470"/>
    <w:rsid w:val="6DB23C78"/>
    <w:rsid w:val="6DB46787"/>
    <w:rsid w:val="6DE6E59E"/>
    <w:rsid w:val="6DEA6DFB"/>
    <w:rsid w:val="6DF59095"/>
    <w:rsid w:val="6E3284DF"/>
    <w:rsid w:val="6E3FF4F5"/>
    <w:rsid w:val="6E53CC98"/>
    <w:rsid w:val="6E57DC23"/>
    <w:rsid w:val="6E827376"/>
    <w:rsid w:val="6E8B7FE8"/>
    <w:rsid w:val="6EA3F083"/>
    <w:rsid w:val="6EA551C4"/>
    <w:rsid w:val="6EAC0D23"/>
    <w:rsid w:val="6EC50B19"/>
    <w:rsid w:val="6EDCB321"/>
    <w:rsid w:val="6EE2B2A4"/>
    <w:rsid w:val="6F2F455D"/>
    <w:rsid w:val="6F31C1F5"/>
    <w:rsid w:val="6F32ED50"/>
    <w:rsid w:val="6F38F1D5"/>
    <w:rsid w:val="6F573F91"/>
    <w:rsid w:val="6F5D8ED8"/>
    <w:rsid w:val="6F68334C"/>
    <w:rsid w:val="6FB4C60E"/>
    <w:rsid w:val="6FCA78EA"/>
    <w:rsid w:val="6FDA3653"/>
    <w:rsid w:val="6FE926C0"/>
    <w:rsid w:val="700AC1DC"/>
    <w:rsid w:val="7015E177"/>
    <w:rsid w:val="703B6370"/>
    <w:rsid w:val="70640519"/>
    <w:rsid w:val="706FA50D"/>
    <w:rsid w:val="707A195E"/>
    <w:rsid w:val="70BF1637"/>
    <w:rsid w:val="70F52316"/>
    <w:rsid w:val="7124B17C"/>
    <w:rsid w:val="714DB95F"/>
    <w:rsid w:val="71704538"/>
    <w:rsid w:val="71746574"/>
    <w:rsid w:val="718795A5"/>
    <w:rsid w:val="7191C842"/>
    <w:rsid w:val="71957778"/>
    <w:rsid w:val="719DFBE7"/>
    <w:rsid w:val="71AD9652"/>
    <w:rsid w:val="71B27EBB"/>
    <w:rsid w:val="71B818F5"/>
    <w:rsid w:val="71DF6132"/>
    <w:rsid w:val="71E75604"/>
    <w:rsid w:val="71E9ACCA"/>
    <w:rsid w:val="71ED7A3E"/>
    <w:rsid w:val="71F7D225"/>
    <w:rsid w:val="722929AF"/>
    <w:rsid w:val="723D0D25"/>
    <w:rsid w:val="724317B3"/>
    <w:rsid w:val="72461808"/>
    <w:rsid w:val="7269545A"/>
    <w:rsid w:val="72810428"/>
    <w:rsid w:val="7283F325"/>
    <w:rsid w:val="72B7FF08"/>
    <w:rsid w:val="72C62E4B"/>
    <w:rsid w:val="72CE03CB"/>
    <w:rsid w:val="72E5AF9C"/>
    <w:rsid w:val="72F1C4FC"/>
    <w:rsid w:val="7308000F"/>
    <w:rsid w:val="731DD2E2"/>
    <w:rsid w:val="73324419"/>
    <w:rsid w:val="733372E8"/>
    <w:rsid w:val="735476D4"/>
    <w:rsid w:val="7367F45B"/>
    <w:rsid w:val="7368D013"/>
    <w:rsid w:val="73790A52"/>
    <w:rsid w:val="7385F9FD"/>
    <w:rsid w:val="7396B3A0"/>
    <w:rsid w:val="7398E0E5"/>
    <w:rsid w:val="73D21848"/>
    <w:rsid w:val="73D81525"/>
    <w:rsid w:val="73DF7C4C"/>
    <w:rsid w:val="74004762"/>
    <w:rsid w:val="7405AC19"/>
    <w:rsid w:val="741A3665"/>
    <w:rsid w:val="742A7C10"/>
    <w:rsid w:val="74595D61"/>
    <w:rsid w:val="7487161B"/>
    <w:rsid w:val="74E03BED"/>
    <w:rsid w:val="74E0CCC7"/>
    <w:rsid w:val="74E442E5"/>
    <w:rsid w:val="74ED7A16"/>
    <w:rsid w:val="74F3EEF6"/>
    <w:rsid w:val="74F5C067"/>
    <w:rsid w:val="751DA958"/>
    <w:rsid w:val="75231837"/>
    <w:rsid w:val="75282E48"/>
    <w:rsid w:val="753E4262"/>
    <w:rsid w:val="7541F6B4"/>
    <w:rsid w:val="7546E3AD"/>
    <w:rsid w:val="75589600"/>
    <w:rsid w:val="756284D1"/>
    <w:rsid w:val="7563825C"/>
    <w:rsid w:val="757C75F9"/>
    <w:rsid w:val="7599CBA7"/>
    <w:rsid w:val="75B0FAB8"/>
    <w:rsid w:val="75B38621"/>
    <w:rsid w:val="75C4A8D9"/>
    <w:rsid w:val="75CB1FFA"/>
    <w:rsid w:val="75CF5F85"/>
    <w:rsid w:val="75ED4EB3"/>
    <w:rsid w:val="76099761"/>
    <w:rsid w:val="761C75AC"/>
    <w:rsid w:val="761D7F8B"/>
    <w:rsid w:val="76549240"/>
    <w:rsid w:val="767E22A7"/>
    <w:rsid w:val="76876DCD"/>
    <w:rsid w:val="769FE223"/>
    <w:rsid w:val="76A08355"/>
    <w:rsid w:val="76BEDE85"/>
    <w:rsid w:val="76CFA3FE"/>
    <w:rsid w:val="76D9945A"/>
    <w:rsid w:val="76F7FBF8"/>
    <w:rsid w:val="770BD533"/>
    <w:rsid w:val="771B0AAB"/>
    <w:rsid w:val="774E5ADA"/>
    <w:rsid w:val="77588A6D"/>
    <w:rsid w:val="7773884E"/>
    <w:rsid w:val="779A9754"/>
    <w:rsid w:val="779B0E9C"/>
    <w:rsid w:val="77A53EDF"/>
    <w:rsid w:val="77CAC890"/>
    <w:rsid w:val="77DC7C34"/>
    <w:rsid w:val="77ECF313"/>
    <w:rsid w:val="7823F680"/>
    <w:rsid w:val="783757FC"/>
    <w:rsid w:val="784ADAE8"/>
    <w:rsid w:val="785C517D"/>
    <w:rsid w:val="7860747D"/>
    <w:rsid w:val="787352CC"/>
    <w:rsid w:val="78936C37"/>
    <w:rsid w:val="78E3182D"/>
    <w:rsid w:val="78E96CDA"/>
    <w:rsid w:val="78EF837C"/>
    <w:rsid w:val="790644D1"/>
    <w:rsid w:val="79451B9C"/>
    <w:rsid w:val="794B53B6"/>
    <w:rsid w:val="7951AF8E"/>
    <w:rsid w:val="7953D7B9"/>
    <w:rsid w:val="795E2CBC"/>
    <w:rsid w:val="796C01D6"/>
    <w:rsid w:val="796E8DA0"/>
    <w:rsid w:val="7990295C"/>
    <w:rsid w:val="79B6EAFD"/>
    <w:rsid w:val="79BC04AE"/>
    <w:rsid w:val="79C3A442"/>
    <w:rsid w:val="79CD3CA9"/>
    <w:rsid w:val="79E3C63E"/>
    <w:rsid w:val="79ED8A05"/>
    <w:rsid w:val="7A0FFF07"/>
    <w:rsid w:val="7A11C7B3"/>
    <w:rsid w:val="7A17452A"/>
    <w:rsid w:val="7A2C10D3"/>
    <w:rsid w:val="7A3BC9C5"/>
    <w:rsid w:val="7A416F15"/>
    <w:rsid w:val="7A4BAF6E"/>
    <w:rsid w:val="7A6B61B6"/>
    <w:rsid w:val="7A7C91F5"/>
    <w:rsid w:val="7A88A577"/>
    <w:rsid w:val="7AB2AF3E"/>
    <w:rsid w:val="7ABD0D60"/>
    <w:rsid w:val="7ACFB771"/>
    <w:rsid w:val="7AD00A73"/>
    <w:rsid w:val="7AF730E0"/>
    <w:rsid w:val="7AF74D46"/>
    <w:rsid w:val="7B1D959E"/>
    <w:rsid w:val="7B7D845A"/>
    <w:rsid w:val="7B907F60"/>
    <w:rsid w:val="7BA7CA4C"/>
    <w:rsid w:val="7BAA6475"/>
    <w:rsid w:val="7BB3E48C"/>
    <w:rsid w:val="7BBD2F98"/>
    <w:rsid w:val="7BC83E97"/>
    <w:rsid w:val="7BC867FA"/>
    <w:rsid w:val="7BCF3ADE"/>
    <w:rsid w:val="7BD251B8"/>
    <w:rsid w:val="7BE9E15B"/>
    <w:rsid w:val="7BF63F70"/>
    <w:rsid w:val="7C0DFD14"/>
    <w:rsid w:val="7C1B4A72"/>
    <w:rsid w:val="7C3568F3"/>
    <w:rsid w:val="7C5BEB2A"/>
    <w:rsid w:val="7C7048A5"/>
    <w:rsid w:val="7C76BC88"/>
    <w:rsid w:val="7C9104CD"/>
    <w:rsid w:val="7C990BE9"/>
    <w:rsid w:val="7CD5A5C4"/>
    <w:rsid w:val="7CDA840C"/>
    <w:rsid w:val="7CE73B4B"/>
    <w:rsid w:val="7CE74763"/>
    <w:rsid w:val="7D0287AC"/>
    <w:rsid w:val="7D04764E"/>
    <w:rsid w:val="7D23FBF1"/>
    <w:rsid w:val="7D6174D6"/>
    <w:rsid w:val="7D68A475"/>
    <w:rsid w:val="7D7E7F9C"/>
    <w:rsid w:val="7DA28B3F"/>
    <w:rsid w:val="7DABD6C8"/>
    <w:rsid w:val="7DF16363"/>
    <w:rsid w:val="7DF61711"/>
    <w:rsid w:val="7DFB6088"/>
    <w:rsid w:val="7E0F18F6"/>
    <w:rsid w:val="7E26CA73"/>
    <w:rsid w:val="7E5F3188"/>
    <w:rsid w:val="7E711ED6"/>
    <w:rsid w:val="7E72FA2B"/>
    <w:rsid w:val="7E7DEADC"/>
    <w:rsid w:val="7E8F0840"/>
    <w:rsid w:val="7EA9769C"/>
    <w:rsid w:val="7ED3553D"/>
    <w:rsid w:val="7EEBC1EB"/>
    <w:rsid w:val="7EEC325C"/>
    <w:rsid w:val="7EEE1173"/>
    <w:rsid w:val="7EF9CF9F"/>
    <w:rsid w:val="7F1DFCAE"/>
    <w:rsid w:val="7F3AB10A"/>
    <w:rsid w:val="7F4A2175"/>
    <w:rsid w:val="7F4C68A3"/>
    <w:rsid w:val="7F5DEED9"/>
    <w:rsid w:val="7F6CAA26"/>
    <w:rsid w:val="7F957347"/>
    <w:rsid w:val="7F9A5D70"/>
    <w:rsid w:val="7FA074FE"/>
    <w:rsid w:val="7FA9DC73"/>
    <w:rsid w:val="7FBA4CB3"/>
    <w:rsid w:val="7FC8A58F"/>
    <w:rsid w:val="7FD72794"/>
    <w:rsid w:val="7FD75F14"/>
    <w:rsid w:val="7FDAF579"/>
    <w:rsid w:val="7FE61A94"/>
    <w:rsid w:val="7FEADCD4"/>
    <w:rsid w:val="7FF29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BF6A5"/>
  <w15:docId w15:val="{066DB490-F8AA-8F49-8EE5-3EC5C7FF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9B2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5">
    <w:name w:val="Table Normal5"/>
    <w:rsid w:val="000A77AD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59"/>
    <w:rsid w:val="00590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90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09B2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4B41D7"/>
    <w:rPr>
      <w:color w:val="0000FF" w:themeColor="hyperlink"/>
      <w:u w:val="singl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B90CEB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B90CEB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B90CEB"/>
    <w:rPr>
      <w:vertAlign w:val="superscript"/>
    </w:rPr>
  </w:style>
  <w:style w:type="paragraph" w:styleId="Cabealho">
    <w:name w:val="header"/>
    <w:basedOn w:val="Normal"/>
    <w:link w:val="CabealhoChar"/>
    <w:uiPriority w:val="99"/>
    <w:unhideWhenUsed/>
    <w:rsid w:val="006951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951E0"/>
  </w:style>
  <w:style w:type="paragraph" w:styleId="Rodap">
    <w:name w:val="footer"/>
    <w:basedOn w:val="Normal"/>
    <w:link w:val="RodapChar"/>
    <w:uiPriority w:val="99"/>
    <w:unhideWhenUsed/>
    <w:rsid w:val="006951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951E0"/>
  </w:style>
  <w:style w:type="paragraph" w:styleId="SemEspaamento">
    <w:name w:val="No Spacing"/>
    <w:uiPriority w:val="1"/>
    <w:qFormat/>
    <w:rsid w:val="00FB14E7"/>
    <w:pPr>
      <w:spacing w:after="0" w:line="240" w:lineRule="auto"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PargrafodaLista">
    <w:name w:val="List Paragraph"/>
    <w:basedOn w:val="Normal"/>
    <w:uiPriority w:val="34"/>
    <w:qFormat/>
    <w:rsid w:val="00ED0500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F52AC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en-US"/>
    </w:rPr>
  </w:style>
  <w:style w:type="character" w:styleId="Nmerodepgina">
    <w:name w:val="page number"/>
    <w:basedOn w:val="Fontepargpadro"/>
    <w:uiPriority w:val="99"/>
    <w:semiHidden/>
    <w:unhideWhenUsed/>
    <w:rsid w:val="00BB207B"/>
  </w:style>
  <w:style w:type="paragraph" w:customStyle="1" w:styleId="Estilo2">
    <w:name w:val="Estilo2"/>
    <w:basedOn w:val="Normal"/>
    <w:link w:val="Estilo2Char"/>
    <w:qFormat/>
    <w:rsid w:val="00C261DE"/>
    <w:pPr>
      <w:spacing w:after="160" w:line="360" w:lineRule="auto"/>
      <w:ind w:firstLine="708"/>
      <w:jc w:val="both"/>
    </w:pPr>
    <w:rPr>
      <w:rFonts w:ascii="Arial" w:eastAsia="Times New Roman" w:hAnsi="Arial" w:cs="Arial"/>
      <w:sz w:val="24"/>
      <w:szCs w:val="24"/>
    </w:rPr>
  </w:style>
  <w:style w:type="character" w:customStyle="1" w:styleId="Estilo2Char">
    <w:name w:val="Estilo2 Char"/>
    <w:basedOn w:val="Fontepargpadro"/>
    <w:link w:val="Estilo2"/>
    <w:rsid w:val="00C261DE"/>
    <w:rPr>
      <w:rFonts w:ascii="Arial" w:eastAsia="Times New Roman" w:hAnsi="Arial" w:cs="Arial"/>
      <w:sz w:val="24"/>
      <w:szCs w:val="24"/>
    </w:rPr>
  </w:style>
  <w:style w:type="character" w:customStyle="1" w:styleId="fontstyle01">
    <w:name w:val="fontstyle01"/>
    <w:basedOn w:val="Fontepargpadro"/>
    <w:rsid w:val="00C261DE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y2iqfc">
    <w:name w:val="y2iqfc"/>
    <w:basedOn w:val="Fontepargpadro"/>
    <w:rsid w:val="009A57F8"/>
  </w:style>
  <w:style w:type="table" w:customStyle="1" w:styleId="TableNormal1">
    <w:name w:val="Table Normal1"/>
    <w:rsid w:val="00F9573E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F9573E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F9573E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0A77A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o">
    <w:name w:val="Revision"/>
    <w:hidden/>
    <w:uiPriority w:val="99"/>
    <w:semiHidden/>
    <w:rsid w:val="00CC01A9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9648E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648E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648E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648E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648E3"/>
    <w:rPr>
      <w:b/>
      <w:bCs/>
      <w:sz w:val="20"/>
      <w:szCs w:val="20"/>
    </w:rPr>
  </w:style>
  <w:style w:type="character" w:customStyle="1" w:styleId="rynqvb">
    <w:name w:val="rynqvb"/>
    <w:basedOn w:val="Fontepargpadro"/>
    <w:rsid w:val="00603880"/>
  </w:style>
  <w:style w:type="character" w:customStyle="1" w:styleId="identifier">
    <w:name w:val="identifier"/>
    <w:basedOn w:val="Fontepargpadro"/>
    <w:rsid w:val="005971C3"/>
  </w:style>
  <w:style w:type="character" w:customStyle="1" w:styleId="id-label">
    <w:name w:val="id-label"/>
    <w:basedOn w:val="Fontepargpadro"/>
    <w:rsid w:val="005971C3"/>
  </w:style>
  <w:style w:type="character" w:styleId="Nmerodelinha">
    <w:name w:val="line number"/>
    <w:basedOn w:val="Fontepargpadro"/>
    <w:uiPriority w:val="99"/>
    <w:semiHidden/>
    <w:unhideWhenUsed/>
    <w:rsid w:val="00B2138D"/>
  </w:style>
  <w:style w:type="character" w:customStyle="1" w:styleId="s5">
    <w:name w:val="s5"/>
    <w:basedOn w:val="Fontepargpadro"/>
    <w:rsid w:val="00F05ED1"/>
  </w:style>
  <w:style w:type="character" w:customStyle="1" w:styleId="s3">
    <w:name w:val="s3"/>
    <w:basedOn w:val="Fontepargpadro"/>
    <w:rsid w:val="00F05ED1"/>
  </w:style>
  <w:style w:type="character" w:customStyle="1" w:styleId="apple-converted-space">
    <w:name w:val="apple-converted-space"/>
    <w:basedOn w:val="Fontepargpadro"/>
    <w:rsid w:val="00F05ED1"/>
  </w:style>
  <w:style w:type="character" w:customStyle="1" w:styleId="anchor-text">
    <w:name w:val="anchor-text"/>
    <w:basedOn w:val="Fontepargpadro"/>
    <w:rsid w:val="00817283"/>
  </w:style>
  <w:style w:type="character" w:customStyle="1" w:styleId="link">
    <w:name w:val="link"/>
    <w:basedOn w:val="Fontepargpadro"/>
    <w:rsid w:val="00817283"/>
  </w:style>
  <w:style w:type="character" w:customStyle="1" w:styleId="MenoPendente1">
    <w:name w:val="Menção Pendente1"/>
    <w:basedOn w:val="Fontepargpadro"/>
    <w:uiPriority w:val="99"/>
    <w:semiHidden/>
    <w:unhideWhenUsed/>
    <w:rsid w:val="00B85E2D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85E2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6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20/10/relationships/intelligence" Target="intelligence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sbOvTP5w2UEqwujuAtmMjjK1NA==">AMUW2mXcoemRs84E1i5bX6GCIKyB+Cgl8Ynvuuy/q4rkaGlT0cNnHx+fJ1X5dvV1KwIy/wF5RpqrHf9sR15yWRjvB49fz5SaAuBVx3PNaq83slG7ZyJDyJ//coexxiz5yZ7/YQRQgJyRvm+VjuH4cGKlvU6l7cgL5vrjA+MXBDJjVm8IeZoaan4VtMxQSGz7ZWJLgT3w/gn1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6BFB96F-5007-4BF8-A1DC-B4F8612D4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Links>
    <vt:vector size="54" baseType="variant">
      <vt:variant>
        <vt:i4>11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S1381-1177(00)00149-1</vt:lpwstr>
      </vt:variant>
      <vt:variant>
        <vt:lpwstr/>
      </vt:variant>
      <vt:variant>
        <vt:i4>6553725</vt:i4>
      </vt:variant>
      <vt:variant>
        <vt:i4>21</vt:i4>
      </vt:variant>
      <vt:variant>
        <vt:i4>0</vt:i4>
      </vt:variant>
      <vt:variant>
        <vt:i4>5</vt:i4>
      </vt:variant>
      <vt:variant>
        <vt:lpwstr>https://doi.org/10.4014/jmb.1511.11045</vt:lpwstr>
      </vt:variant>
      <vt:variant>
        <vt:lpwstr/>
      </vt:variant>
      <vt:variant>
        <vt:i4>2883638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j.ijbiomac.2017.11.130</vt:lpwstr>
      </vt:variant>
      <vt:variant>
        <vt:lpwstr/>
      </vt:variant>
      <vt:variant>
        <vt:i4>3473443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16/j.btre.2014.11.004</vt:lpwstr>
      </vt:variant>
      <vt:variant>
        <vt:lpwstr/>
      </vt:variant>
      <vt:variant>
        <vt:i4>3473443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16/j.btre.2014.11.004</vt:lpwstr>
      </vt:variant>
      <vt:variant>
        <vt:lpwstr/>
      </vt:variant>
      <vt:variant>
        <vt:i4>3473443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btre.2014.11.004</vt:lpwstr>
      </vt:variant>
      <vt:variant>
        <vt:lpwstr/>
      </vt:variant>
      <vt:variant>
        <vt:i4>786497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16/0003-2697(76)90527-3</vt:lpwstr>
      </vt:variant>
      <vt:variant>
        <vt:lpwstr/>
      </vt:variant>
      <vt:variant>
        <vt:i4>6357093</vt:i4>
      </vt:variant>
      <vt:variant>
        <vt:i4>3</vt:i4>
      </vt:variant>
      <vt:variant>
        <vt:i4>0</vt:i4>
      </vt:variant>
      <vt:variant>
        <vt:i4>5</vt:i4>
      </vt:variant>
      <vt:variant>
        <vt:lpwstr>https://doi-org.ez89.periodicos.capes.gov.br/10.1016/j.foodchem.2008.04.056</vt:lpwstr>
      </vt:variant>
      <vt:variant>
        <vt:lpwstr/>
      </vt:variant>
      <vt:variant>
        <vt:i4>6684722</vt:i4>
      </vt:variant>
      <vt:variant>
        <vt:i4>0</vt:i4>
      </vt:variant>
      <vt:variant>
        <vt:i4>0</vt:i4>
      </vt:variant>
      <vt:variant>
        <vt:i4>5</vt:i4>
      </vt:variant>
      <vt:variant>
        <vt:lpwstr>https://doi-org.ez89.periodicos.capes.gov.br/10.1016/j.procbio.2008.09.01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Oliveira de Farina</dc:creator>
  <cp:keywords/>
  <cp:lastModifiedBy>Alexandre Maller</cp:lastModifiedBy>
  <cp:revision>2</cp:revision>
  <dcterms:created xsi:type="dcterms:W3CDTF">2024-01-23T12:22:00Z</dcterms:created>
  <dcterms:modified xsi:type="dcterms:W3CDTF">2024-01-2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24c3be04c0bf4e00fbfbf6be9ee970e0cd481b00218a3042eb90f24569de1</vt:lpwstr>
  </property>
</Properties>
</file>